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D1E6D" w14:textId="77777777" w:rsidR="00F21FF8" w:rsidRDefault="00F21FF8" w:rsidP="00F21FF8">
      <w:pPr>
        <w:snapToGrid w:val="0"/>
        <w:rPr>
          <w:b/>
          <w:bCs/>
          <w:sz w:val="20"/>
          <w:szCs w:val="20"/>
        </w:rPr>
      </w:pPr>
      <w:r w:rsidRPr="00F21FF8">
        <w:rPr>
          <w:b/>
          <w:bCs/>
          <w:sz w:val="20"/>
          <w:szCs w:val="20"/>
        </w:rPr>
        <w:t>Evaluating the Stability of Synthetic Cathinones in Liquid Urine and Dried Urine Spots: Impact of pH and Storage Conditions</w:t>
      </w:r>
    </w:p>
    <w:p w14:paraId="015D8C4A" w14:textId="77777777" w:rsidR="005B1409" w:rsidRDefault="005B1409" w:rsidP="00F21FF8">
      <w:pPr>
        <w:snapToGrid w:val="0"/>
        <w:rPr>
          <w:sz w:val="20"/>
          <w:szCs w:val="20"/>
        </w:rPr>
      </w:pPr>
    </w:p>
    <w:p w14:paraId="739C009C" w14:textId="4AF4DC69" w:rsidR="005B1409" w:rsidRDefault="005B1409" w:rsidP="00F21FF8">
      <w:pPr>
        <w:snapToGrid w:val="0"/>
        <w:rPr>
          <w:sz w:val="20"/>
          <w:szCs w:val="20"/>
        </w:rPr>
      </w:pPr>
      <w:r>
        <w:rPr>
          <w:sz w:val="20"/>
          <w:szCs w:val="20"/>
        </w:rPr>
        <w:t>Journal name: Archives of Toxicology</w:t>
      </w:r>
    </w:p>
    <w:p w14:paraId="75B3257C" w14:textId="77777777" w:rsidR="005B1409" w:rsidRPr="005B1409" w:rsidRDefault="005B1409" w:rsidP="00F21FF8">
      <w:pPr>
        <w:snapToGrid w:val="0"/>
        <w:rPr>
          <w:sz w:val="20"/>
          <w:szCs w:val="20"/>
        </w:rPr>
      </w:pPr>
    </w:p>
    <w:p w14:paraId="5A74FC56" w14:textId="77777777" w:rsidR="00F21FF8" w:rsidRPr="00F21FF8" w:rsidRDefault="00F21FF8" w:rsidP="00F21FF8">
      <w:pPr>
        <w:snapToGrid w:val="0"/>
        <w:rPr>
          <w:sz w:val="20"/>
          <w:szCs w:val="20"/>
        </w:rPr>
      </w:pPr>
      <w:r w:rsidRPr="00F21FF8">
        <w:rPr>
          <w:i/>
          <w:iCs/>
          <w:sz w:val="20"/>
          <w:szCs w:val="20"/>
        </w:rPr>
        <w:t>Stefania Boccuzzi</w:t>
      </w:r>
      <w:r w:rsidRPr="00F21FF8">
        <w:rPr>
          <w:i/>
          <w:iCs/>
          <w:sz w:val="20"/>
          <w:szCs w:val="20"/>
          <w:vertAlign w:val="superscript"/>
        </w:rPr>
        <w:t>1</w:t>
      </w:r>
      <w:r w:rsidRPr="00F21FF8">
        <w:rPr>
          <w:i/>
          <w:iCs/>
          <w:sz w:val="20"/>
          <w:szCs w:val="20"/>
        </w:rPr>
        <w:t>, David Cowan</w:t>
      </w:r>
      <w:r w:rsidRPr="00F21FF8">
        <w:rPr>
          <w:i/>
          <w:iCs/>
          <w:sz w:val="20"/>
          <w:szCs w:val="20"/>
          <w:vertAlign w:val="superscript"/>
        </w:rPr>
        <w:t>1</w:t>
      </w:r>
      <w:r w:rsidRPr="00F21FF8">
        <w:rPr>
          <w:i/>
          <w:iCs/>
          <w:sz w:val="20"/>
          <w:szCs w:val="20"/>
        </w:rPr>
        <w:t>, Paul I Dargan</w:t>
      </w:r>
      <w:r w:rsidRPr="00F21FF8">
        <w:rPr>
          <w:i/>
          <w:iCs/>
          <w:sz w:val="20"/>
          <w:szCs w:val="20"/>
          <w:vertAlign w:val="superscript"/>
        </w:rPr>
        <w:t>2,3</w:t>
      </w:r>
      <w:r w:rsidRPr="00F21FF8">
        <w:rPr>
          <w:i/>
          <w:iCs/>
          <w:sz w:val="20"/>
          <w:szCs w:val="20"/>
        </w:rPr>
        <w:t>, Edward Goucher</w:t>
      </w:r>
      <w:r w:rsidRPr="00F21FF8">
        <w:rPr>
          <w:i/>
          <w:iCs/>
          <w:sz w:val="20"/>
          <w:szCs w:val="20"/>
          <w:vertAlign w:val="superscript"/>
        </w:rPr>
        <w:t>4</w:t>
      </w:r>
      <w:r w:rsidRPr="00F21FF8">
        <w:rPr>
          <w:i/>
          <w:iCs/>
          <w:sz w:val="20"/>
          <w:szCs w:val="20"/>
        </w:rPr>
        <w:t>, and Vincenzo Abbate</w:t>
      </w:r>
      <w:r w:rsidRPr="00F21FF8">
        <w:rPr>
          <w:i/>
          <w:iCs/>
          <w:sz w:val="20"/>
          <w:szCs w:val="20"/>
          <w:vertAlign w:val="superscript"/>
        </w:rPr>
        <w:t>1</w:t>
      </w:r>
      <w:r w:rsidRPr="00F21FF8">
        <w:rPr>
          <w:i/>
          <w:iCs/>
          <w:sz w:val="20"/>
          <w:szCs w:val="20"/>
        </w:rPr>
        <w:t>*.</w:t>
      </w:r>
    </w:p>
    <w:p w14:paraId="550146AF" w14:textId="77777777" w:rsidR="00F21FF8" w:rsidRPr="00F21FF8" w:rsidRDefault="00F21FF8" w:rsidP="00F21FF8">
      <w:pPr>
        <w:snapToGrid w:val="0"/>
        <w:rPr>
          <w:sz w:val="20"/>
          <w:szCs w:val="20"/>
        </w:rPr>
      </w:pPr>
    </w:p>
    <w:p w14:paraId="2D018071" w14:textId="77777777" w:rsidR="00F21FF8" w:rsidRPr="00F21FF8" w:rsidRDefault="00F21FF8" w:rsidP="00F21FF8">
      <w:pPr>
        <w:snapToGrid w:val="0"/>
        <w:rPr>
          <w:sz w:val="20"/>
          <w:szCs w:val="20"/>
        </w:rPr>
      </w:pPr>
      <w:r w:rsidRPr="00F21FF8">
        <w:rPr>
          <w:sz w:val="20"/>
          <w:szCs w:val="20"/>
          <w:vertAlign w:val="superscript"/>
        </w:rPr>
        <w:t>1</w:t>
      </w:r>
      <w:r w:rsidRPr="00F21FF8">
        <w:rPr>
          <w:sz w:val="20"/>
          <w:szCs w:val="20"/>
        </w:rPr>
        <w:t>Department of Analytical, Environmental &amp; Forensic Sciences, Faculty of Life Sciences &amp; Medicine, King’s College London, London, UK</w:t>
      </w:r>
    </w:p>
    <w:p w14:paraId="2DA932DD" w14:textId="77777777" w:rsidR="00F21FF8" w:rsidRPr="00F21FF8" w:rsidRDefault="00F21FF8" w:rsidP="00F21FF8">
      <w:pPr>
        <w:snapToGrid w:val="0"/>
        <w:rPr>
          <w:sz w:val="20"/>
          <w:szCs w:val="20"/>
        </w:rPr>
      </w:pPr>
      <w:r w:rsidRPr="00F21FF8">
        <w:rPr>
          <w:sz w:val="20"/>
          <w:szCs w:val="20"/>
          <w:vertAlign w:val="superscript"/>
        </w:rPr>
        <w:t>2</w:t>
      </w:r>
      <w:r w:rsidRPr="00F21FF8">
        <w:rPr>
          <w:sz w:val="20"/>
          <w:szCs w:val="20"/>
        </w:rPr>
        <w:t>Clinical Toxicology, Faculty of Life Sciences and Medicine, King's College London, London, UK</w:t>
      </w:r>
    </w:p>
    <w:p w14:paraId="4F110A85" w14:textId="77777777" w:rsidR="00F21FF8" w:rsidRPr="00F21FF8" w:rsidRDefault="00F21FF8" w:rsidP="00F21FF8">
      <w:pPr>
        <w:snapToGrid w:val="0"/>
        <w:rPr>
          <w:sz w:val="20"/>
          <w:szCs w:val="20"/>
        </w:rPr>
      </w:pPr>
      <w:r w:rsidRPr="00F21FF8">
        <w:rPr>
          <w:sz w:val="20"/>
          <w:szCs w:val="20"/>
          <w:vertAlign w:val="superscript"/>
        </w:rPr>
        <w:t>3</w:t>
      </w:r>
      <w:r w:rsidRPr="00F21FF8">
        <w:rPr>
          <w:sz w:val="20"/>
          <w:szCs w:val="20"/>
        </w:rPr>
        <w:t>Clinical Toxicology, Guy's and St Thomas' NHS Foundation Trust and King's Health Partners, London, UK</w:t>
      </w:r>
    </w:p>
    <w:p w14:paraId="5BCD8008" w14:textId="77777777" w:rsidR="00F21FF8" w:rsidRPr="00F21FF8" w:rsidRDefault="00F21FF8" w:rsidP="00F21FF8">
      <w:pPr>
        <w:snapToGrid w:val="0"/>
        <w:rPr>
          <w:sz w:val="20"/>
          <w:szCs w:val="20"/>
        </w:rPr>
      </w:pPr>
      <w:r w:rsidRPr="00F21FF8">
        <w:rPr>
          <w:sz w:val="20"/>
          <w:szCs w:val="20"/>
          <w:vertAlign w:val="superscript"/>
        </w:rPr>
        <w:t>4</w:t>
      </w:r>
      <w:r w:rsidRPr="00F21FF8">
        <w:rPr>
          <w:sz w:val="20"/>
          <w:szCs w:val="20"/>
        </w:rPr>
        <w:t>Thermo Fisher Scientific, San Jose, CA, USA</w:t>
      </w:r>
    </w:p>
    <w:p w14:paraId="75B5AC70" w14:textId="77777777" w:rsidR="00F21FF8" w:rsidRPr="00F21FF8" w:rsidRDefault="00F21FF8" w:rsidP="00F21FF8">
      <w:pPr>
        <w:snapToGrid w:val="0"/>
        <w:rPr>
          <w:sz w:val="20"/>
          <w:szCs w:val="20"/>
        </w:rPr>
      </w:pPr>
    </w:p>
    <w:p w14:paraId="061B1E64" w14:textId="56BBD417" w:rsidR="003C2362" w:rsidRPr="00F21FF8" w:rsidRDefault="00F21FF8" w:rsidP="00F21FF8">
      <w:pPr>
        <w:snapToGrid w:val="0"/>
        <w:rPr>
          <w:sz w:val="20"/>
          <w:szCs w:val="20"/>
        </w:rPr>
      </w:pPr>
      <w:r w:rsidRPr="00F21FF8">
        <w:rPr>
          <w:sz w:val="20"/>
          <w:szCs w:val="20"/>
        </w:rPr>
        <w:t xml:space="preserve">*Corresponding author, vincenzo.abbate@kcl.ac.uk. </w:t>
      </w:r>
    </w:p>
    <w:p w14:paraId="3FEA5C6E" w14:textId="77777777" w:rsidR="003C2362" w:rsidRPr="00F21FF8" w:rsidRDefault="003C2362">
      <w:pPr>
        <w:rPr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48"/>
        <w:gridCol w:w="1543"/>
        <w:gridCol w:w="1339"/>
        <w:gridCol w:w="1355"/>
        <w:gridCol w:w="2020"/>
        <w:gridCol w:w="1201"/>
      </w:tblGrid>
      <w:tr w:rsidR="00276AEB" w:rsidRPr="00F21FF8" w14:paraId="1AD64E9B" w14:textId="77777777" w:rsidTr="007B2F8C">
        <w:trPr>
          <w:trHeight w:val="20"/>
        </w:trPr>
        <w:tc>
          <w:tcPr>
            <w:tcW w:w="5000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03DB9B02" w14:textId="77777777" w:rsidR="00276AEB" w:rsidRPr="00F21FF8" w:rsidRDefault="00276AEB" w:rsidP="007B2F8C">
            <w:pPr>
              <w:snapToGri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Table S1. Compound specific mass spectrometry settings for SRM acquisitions.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Quantifier ion transitions are denoted by *</w:t>
            </w:r>
          </w:p>
        </w:tc>
      </w:tr>
      <w:tr w:rsidR="00276AEB" w:rsidRPr="00F21FF8" w14:paraId="457E1107" w14:textId="77777777" w:rsidTr="007B2F8C">
        <w:trPr>
          <w:trHeight w:val="20"/>
        </w:trPr>
        <w:tc>
          <w:tcPr>
            <w:tcW w:w="8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925099" w14:textId="77777777" w:rsidR="00276AEB" w:rsidRPr="00F21FF8" w:rsidRDefault="00276AEB" w:rsidP="007B2F8C">
            <w:pPr>
              <w:snapToGrid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21FF8">
              <w:rPr>
                <w:i/>
                <w:iCs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2AD194" w14:textId="77777777" w:rsidR="00276AEB" w:rsidRPr="00F21FF8" w:rsidRDefault="00276AEB" w:rsidP="007B2F8C">
            <w:pPr>
              <w:snapToGrid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21FF8">
              <w:rPr>
                <w:i/>
                <w:iCs/>
                <w:color w:val="000000"/>
                <w:sz w:val="20"/>
                <w:szCs w:val="20"/>
              </w:rPr>
              <w:t>Precursor (m/z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B6E5FE" w14:textId="77777777" w:rsidR="00276AEB" w:rsidRPr="00F21FF8" w:rsidRDefault="00276AEB" w:rsidP="007B2F8C">
            <w:pPr>
              <w:snapToGrid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21FF8">
              <w:rPr>
                <w:i/>
                <w:iCs/>
                <w:color w:val="000000"/>
                <w:sz w:val="20"/>
                <w:szCs w:val="20"/>
              </w:rPr>
              <w:t>Product (m/z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A22932" w14:textId="77777777" w:rsidR="00276AEB" w:rsidRPr="00F21FF8" w:rsidRDefault="00276AEB" w:rsidP="007B2F8C">
            <w:pPr>
              <w:snapToGrid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21FF8">
              <w:rPr>
                <w:i/>
                <w:iCs/>
                <w:color w:val="000000"/>
                <w:sz w:val="20"/>
                <w:szCs w:val="20"/>
              </w:rPr>
              <w:t>Ion ratios (%)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1360E4" w14:textId="77777777" w:rsidR="00276AEB" w:rsidRPr="00F21FF8" w:rsidRDefault="00276AEB" w:rsidP="007B2F8C">
            <w:pPr>
              <w:snapToGrid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21FF8">
              <w:rPr>
                <w:i/>
                <w:iCs/>
                <w:color w:val="000000"/>
                <w:sz w:val="20"/>
                <w:szCs w:val="20"/>
              </w:rPr>
              <w:t>Collision Energy (eV)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79033D" w14:textId="77777777" w:rsidR="00276AEB" w:rsidRPr="00F21FF8" w:rsidRDefault="00276AEB" w:rsidP="007B2F8C">
            <w:pPr>
              <w:snapToGrid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21FF8">
              <w:rPr>
                <w:i/>
                <w:iCs/>
                <w:color w:val="000000"/>
                <w:sz w:val="20"/>
                <w:szCs w:val="20"/>
              </w:rPr>
              <w:t>RF Lens (V)</w:t>
            </w:r>
          </w:p>
        </w:tc>
      </w:tr>
      <w:tr w:rsidR="00276AEB" w:rsidRPr="00F21FF8" w14:paraId="6B84197B" w14:textId="77777777" w:rsidTr="007B2F8C">
        <w:trPr>
          <w:trHeight w:val="20"/>
        </w:trPr>
        <w:tc>
          <w:tcPr>
            <w:tcW w:w="8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601988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4-CEC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C01DAB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12.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3F09DA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  <w:r w:rsidRPr="00F21FF8">
              <w:rPr>
                <w:color w:val="000000"/>
                <w:sz w:val="20"/>
                <w:szCs w:val="20"/>
              </w:rPr>
              <w:t>159.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69DD24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558BF7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E74D0F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</w:t>
            </w:r>
          </w:p>
        </w:tc>
      </w:tr>
      <w:tr w:rsidR="00276AEB" w:rsidRPr="00F21FF8" w14:paraId="2317E1E9" w14:textId="77777777" w:rsidTr="007B2F8C">
        <w:trPr>
          <w:trHeight w:val="20"/>
        </w:trPr>
        <w:tc>
          <w:tcPr>
            <w:tcW w:w="8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D26624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4-CEC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A540A1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12.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AD3A40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44.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A09A51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4CF2F0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10AF0A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</w:t>
            </w:r>
          </w:p>
        </w:tc>
      </w:tr>
      <w:tr w:rsidR="00276AEB" w:rsidRPr="00F21FF8" w14:paraId="3F4A801B" w14:textId="77777777" w:rsidTr="007B2F8C">
        <w:trPr>
          <w:trHeight w:val="20"/>
        </w:trPr>
        <w:tc>
          <w:tcPr>
            <w:tcW w:w="8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4261DD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4-CEC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B13A4C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12.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16355F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66.0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0A6D74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15E35D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C05A07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</w:t>
            </w:r>
          </w:p>
        </w:tc>
      </w:tr>
      <w:tr w:rsidR="00276AEB" w:rsidRPr="00F21FF8" w14:paraId="733E105B" w14:textId="77777777" w:rsidTr="007B2F8C">
        <w:trPr>
          <w:trHeight w:val="20"/>
        </w:trPr>
        <w:tc>
          <w:tcPr>
            <w:tcW w:w="860" w:type="pct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821632D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4-CEC</w:t>
            </w:r>
          </w:p>
        </w:tc>
        <w:tc>
          <w:tcPr>
            <w:tcW w:w="857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3E6873F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12.1</w:t>
            </w:r>
          </w:p>
        </w:tc>
        <w:tc>
          <w:tcPr>
            <w:tcW w:w="741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DDF43D1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31.1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9399126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29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082520C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663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29257C5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</w:t>
            </w:r>
          </w:p>
        </w:tc>
      </w:tr>
      <w:tr w:rsidR="00276AEB" w:rsidRPr="00F21FF8" w14:paraId="7BA2FD4F" w14:textId="77777777" w:rsidTr="007B2F8C">
        <w:trPr>
          <w:trHeight w:val="20"/>
        </w:trPr>
        <w:tc>
          <w:tcPr>
            <w:tcW w:w="860" w:type="pct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067390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4-Cl-α-PPP</w:t>
            </w:r>
          </w:p>
        </w:tc>
        <w:tc>
          <w:tcPr>
            <w:tcW w:w="857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8C2292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38.2</w:t>
            </w:r>
          </w:p>
        </w:tc>
        <w:tc>
          <w:tcPr>
            <w:tcW w:w="741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170AEB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  <w:r w:rsidRPr="00F21FF8">
              <w:rPr>
                <w:color w:val="000000"/>
                <w:sz w:val="20"/>
                <w:szCs w:val="20"/>
              </w:rPr>
              <w:t>139.0</w:t>
            </w:r>
          </w:p>
        </w:tc>
        <w:tc>
          <w:tcPr>
            <w:tcW w:w="750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0A7E9C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9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A80B14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663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BDC107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60</w:t>
            </w:r>
          </w:p>
        </w:tc>
      </w:tr>
      <w:tr w:rsidR="00276AEB" w:rsidRPr="00F21FF8" w14:paraId="2611A879" w14:textId="77777777" w:rsidTr="007B2F8C">
        <w:trPr>
          <w:trHeight w:val="20"/>
        </w:trPr>
        <w:tc>
          <w:tcPr>
            <w:tcW w:w="8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DCC2C0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4-Cl-α-PPP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280DC0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38.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A45BF5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67.0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68C4B5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4F3396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7AE78C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60</w:t>
            </w:r>
          </w:p>
        </w:tc>
      </w:tr>
      <w:tr w:rsidR="00276AEB" w:rsidRPr="00F21FF8" w14:paraId="1311BDEE" w14:textId="77777777" w:rsidTr="007B2F8C">
        <w:trPr>
          <w:trHeight w:val="20"/>
        </w:trPr>
        <w:tc>
          <w:tcPr>
            <w:tcW w:w="8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78EFCB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4-Cl-α-PPP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93FD4F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38.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69B33D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85.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0E0872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66DCB9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2E80D9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60</w:t>
            </w:r>
          </w:p>
        </w:tc>
      </w:tr>
      <w:tr w:rsidR="00276AEB" w:rsidRPr="00F21FF8" w14:paraId="6AA2E903" w14:textId="77777777" w:rsidTr="007B2F8C">
        <w:trPr>
          <w:trHeight w:val="20"/>
        </w:trPr>
        <w:tc>
          <w:tcPr>
            <w:tcW w:w="860" w:type="pct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AB016AD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4-Cl-α-PPP</w:t>
            </w:r>
          </w:p>
        </w:tc>
        <w:tc>
          <w:tcPr>
            <w:tcW w:w="857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062AA12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38.2</w:t>
            </w:r>
          </w:p>
        </w:tc>
        <w:tc>
          <w:tcPr>
            <w:tcW w:w="741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4233B93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03.1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6B1315E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129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6BFE17B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663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A39E8C1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60</w:t>
            </w:r>
          </w:p>
        </w:tc>
      </w:tr>
      <w:tr w:rsidR="00276AEB" w:rsidRPr="00F21FF8" w14:paraId="6B6E9B54" w14:textId="77777777" w:rsidTr="007B2F8C">
        <w:trPr>
          <w:trHeight w:val="20"/>
        </w:trPr>
        <w:tc>
          <w:tcPr>
            <w:tcW w:w="860" w:type="pct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D1FB13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4-EMC</w:t>
            </w:r>
          </w:p>
        </w:tc>
        <w:tc>
          <w:tcPr>
            <w:tcW w:w="857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99B95B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92.1</w:t>
            </w:r>
          </w:p>
        </w:tc>
        <w:tc>
          <w:tcPr>
            <w:tcW w:w="741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68AD66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  <w:r w:rsidRPr="00F21FF8">
              <w:rPr>
                <w:color w:val="000000"/>
                <w:sz w:val="20"/>
                <w:szCs w:val="20"/>
              </w:rPr>
              <w:t>146.1</w:t>
            </w:r>
          </w:p>
        </w:tc>
        <w:tc>
          <w:tcPr>
            <w:tcW w:w="750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D11DFD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9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783705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663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E398ED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45</w:t>
            </w:r>
          </w:p>
        </w:tc>
      </w:tr>
      <w:tr w:rsidR="00276AEB" w:rsidRPr="00F21FF8" w14:paraId="5F7CB25E" w14:textId="77777777" w:rsidTr="007B2F8C">
        <w:trPr>
          <w:trHeight w:val="20"/>
        </w:trPr>
        <w:tc>
          <w:tcPr>
            <w:tcW w:w="8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49E08D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4-EMC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383E96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92.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C5F7A2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59.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B9ADFC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5475DD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3A668B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45</w:t>
            </w:r>
          </w:p>
        </w:tc>
      </w:tr>
      <w:tr w:rsidR="00276AEB" w:rsidRPr="00F21FF8" w14:paraId="1F2553B1" w14:textId="77777777" w:rsidTr="007B2F8C">
        <w:trPr>
          <w:trHeight w:val="20"/>
        </w:trPr>
        <w:tc>
          <w:tcPr>
            <w:tcW w:w="8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D3B21D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4-EMC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64E6F0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92.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FC6E50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61.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20C6D6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78B611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ED781A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45</w:t>
            </w:r>
          </w:p>
        </w:tc>
      </w:tr>
      <w:tr w:rsidR="00276AEB" w:rsidRPr="00F21FF8" w14:paraId="37204874" w14:textId="77777777" w:rsidTr="007B2F8C">
        <w:trPr>
          <w:trHeight w:val="20"/>
        </w:trPr>
        <w:tc>
          <w:tcPr>
            <w:tcW w:w="860" w:type="pct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6086365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4-EMC</w:t>
            </w:r>
          </w:p>
        </w:tc>
        <w:tc>
          <w:tcPr>
            <w:tcW w:w="857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ADA1F70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92.1</w:t>
            </w:r>
          </w:p>
        </w:tc>
        <w:tc>
          <w:tcPr>
            <w:tcW w:w="741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CF4EE5E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31.0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B696E74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129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6BF3DF8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663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1B9272B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45</w:t>
            </w:r>
          </w:p>
        </w:tc>
      </w:tr>
      <w:tr w:rsidR="00276AEB" w:rsidRPr="00F21FF8" w14:paraId="5D737B50" w14:textId="77777777" w:rsidTr="007B2F8C">
        <w:trPr>
          <w:trHeight w:val="20"/>
        </w:trPr>
        <w:tc>
          <w:tcPr>
            <w:tcW w:w="860" w:type="pct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886DF2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MDPV</w:t>
            </w:r>
          </w:p>
        </w:tc>
        <w:tc>
          <w:tcPr>
            <w:tcW w:w="857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EECBA8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76.2</w:t>
            </w:r>
          </w:p>
        </w:tc>
        <w:tc>
          <w:tcPr>
            <w:tcW w:w="741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07D7DB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  <w:r w:rsidRPr="00F21FF8">
              <w:rPr>
                <w:color w:val="000000"/>
                <w:sz w:val="20"/>
                <w:szCs w:val="20"/>
              </w:rPr>
              <w:t>126.1</w:t>
            </w:r>
          </w:p>
        </w:tc>
        <w:tc>
          <w:tcPr>
            <w:tcW w:w="750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F0AEA6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9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68D1B9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663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42819F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</w:t>
            </w:r>
          </w:p>
        </w:tc>
      </w:tr>
      <w:tr w:rsidR="00276AEB" w:rsidRPr="00F21FF8" w14:paraId="52B245BA" w14:textId="77777777" w:rsidTr="007B2F8C">
        <w:trPr>
          <w:trHeight w:val="20"/>
        </w:trPr>
        <w:tc>
          <w:tcPr>
            <w:tcW w:w="8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4EA200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MDPV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A9B019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76.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D5573E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35.0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80CD27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4B0CA9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3191C6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</w:t>
            </w:r>
          </w:p>
        </w:tc>
      </w:tr>
      <w:tr w:rsidR="00276AEB" w:rsidRPr="00F21FF8" w14:paraId="41A98069" w14:textId="77777777" w:rsidTr="007B2F8C">
        <w:trPr>
          <w:trHeight w:val="20"/>
        </w:trPr>
        <w:tc>
          <w:tcPr>
            <w:tcW w:w="8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29C085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MDPV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CB80E4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76.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1C64C0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75.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51DCE3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93C0B7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550B91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</w:t>
            </w:r>
          </w:p>
        </w:tc>
      </w:tr>
      <w:tr w:rsidR="00276AEB" w:rsidRPr="00F21FF8" w14:paraId="32C4A3B7" w14:textId="77777777" w:rsidTr="007B2F8C">
        <w:trPr>
          <w:trHeight w:val="20"/>
        </w:trPr>
        <w:tc>
          <w:tcPr>
            <w:tcW w:w="860" w:type="pct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EB0019B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MDPV</w:t>
            </w:r>
          </w:p>
        </w:tc>
        <w:tc>
          <w:tcPr>
            <w:tcW w:w="857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13A5965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76.2</w:t>
            </w:r>
          </w:p>
        </w:tc>
        <w:tc>
          <w:tcPr>
            <w:tcW w:w="741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684597A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05.1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69525E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129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989D110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663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72648D4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</w:t>
            </w:r>
          </w:p>
        </w:tc>
      </w:tr>
      <w:tr w:rsidR="00276AEB" w:rsidRPr="00F21FF8" w14:paraId="3A3D254F" w14:textId="77777777" w:rsidTr="007B2F8C">
        <w:trPr>
          <w:trHeight w:val="20"/>
        </w:trPr>
        <w:tc>
          <w:tcPr>
            <w:tcW w:w="860" w:type="pct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C96DE3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MDPV-d8</w:t>
            </w:r>
          </w:p>
        </w:tc>
        <w:tc>
          <w:tcPr>
            <w:tcW w:w="857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895F1B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84.2</w:t>
            </w:r>
          </w:p>
        </w:tc>
        <w:tc>
          <w:tcPr>
            <w:tcW w:w="741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1246C8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  <w:r w:rsidRPr="00F21FF8">
              <w:rPr>
                <w:color w:val="000000"/>
                <w:sz w:val="20"/>
                <w:szCs w:val="20"/>
              </w:rPr>
              <w:t>134.1</w:t>
            </w:r>
          </w:p>
        </w:tc>
        <w:tc>
          <w:tcPr>
            <w:tcW w:w="750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32346E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9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124EA2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663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5F5B44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70</w:t>
            </w:r>
          </w:p>
        </w:tc>
      </w:tr>
      <w:tr w:rsidR="00276AEB" w:rsidRPr="00F21FF8" w14:paraId="0DB2D3DA" w14:textId="77777777" w:rsidTr="007B2F8C">
        <w:trPr>
          <w:trHeight w:val="20"/>
        </w:trPr>
        <w:tc>
          <w:tcPr>
            <w:tcW w:w="8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CD1480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MDPV-d8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98534F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84.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C0CB40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49.0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423004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38D428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2FE00A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70</w:t>
            </w:r>
          </w:p>
        </w:tc>
      </w:tr>
      <w:tr w:rsidR="00276AEB" w:rsidRPr="00F21FF8" w14:paraId="6EF8406A" w14:textId="77777777" w:rsidTr="007B2F8C">
        <w:trPr>
          <w:trHeight w:val="20"/>
        </w:trPr>
        <w:tc>
          <w:tcPr>
            <w:tcW w:w="8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75FB2F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MDPV-d8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31FB42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84.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81143A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75.0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F1DB93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815C76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C4EE57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70</w:t>
            </w:r>
          </w:p>
        </w:tc>
      </w:tr>
      <w:tr w:rsidR="00276AEB" w:rsidRPr="00F21FF8" w14:paraId="24761571" w14:textId="77777777" w:rsidTr="007B2F8C">
        <w:trPr>
          <w:trHeight w:val="20"/>
        </w:trPr>
        <w:tc>
          <w:tcPr>
            <w:tcW w:w="860" w:type="pct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CC2748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MDPV-d8</w:t>
            </w:r>
          </w:p>
        </w:tc>
        <w:tc>
          <w:tcPr>
            <w:tcW w:w="857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70BC9E6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84.2</w:t>
            </w:r>
          </w:p>
        </w:tc>
        <w:tc>
          <w:tcPr>
            <w:tcW w:w="741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A4D671A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05.0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6793587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129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30730CB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663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5E7B0CB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70</w:t>
            </w:r>
          </w:p>
        </w:tc>
      </w:tr>
      <w:tr w:rsidR="00276AEB" w:rsidRPr="00F21FF8" w14:paraId="59E714B3" w14:textId="77777777" w:rsidTr="007B2F8C">
        <w:trPr>
          <w:trHeight w:val="20"/>
        </w:trPr>
        <w:tc>
          <w:tcPr>
            <w:tcW w:w="860" w:type="pct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2164A5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Mephedrone-d3</w:t>
            </w:r>
          </w:p>
        </w:tc>
        <w:tc>
          <w:tcPr>
            <w:tcW w:w="857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1EEA8D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81.1</w:t>
            </w:r>
          </w:p>
        </w:tc>
        <w:tc>
          <w:tcPr>
            <w:tcW w:w="741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19108C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  <w:r w:rsidRPr="00F21FF8">
              <w:rPr>
                <w:color w:val="000000"/>
                <w:sz w:val="20"/>
                <w:szCs w:val="20"/>
              </w:rPr>
              <w:t>148.1</w:t>
            </w:r>
          </w:p>
        </w:tc>
        <w:tc>
          <w:tcPr>
            <w:tcW w:w="750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9C7EDC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9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BB9A03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63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1021A1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40</w:t>
            </w:r>
          </w:p>
        </w:tc>
      </w:tr>
      <w:tr w:rsidR="00276AEB" w:rsidRPr="00F21FF8" w14:paraId="0E362D28" w14:textId="77777777" w:rsidTr="007B2F8C">
        <w:trPr>
          <w:trHeight w:val="20"/>
        </w:trPr>
        <w:tc>
          <w:tcPr>
            <w:tcW w:w="8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11F07F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Mephedrone-d3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43E6F7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81.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007FB9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19.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30CEED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7F1119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BFAC00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40</w:t>
            </w:r>
          </w:p>
        </w:tc>
      </w:tr>
      <w:tr w:rsidR="00276AEB" w:rsidRPr="00F21FF8" w14:paraId="6C79FB20" w14:textId="77777777" w:rsidTr="007B2F8C">
        <w:trPr>
          <w:trHeight w:val="20"/>
        </w:trPr>
        <w:tc>
          <w:tcPr>
            <w:tcW w:w="8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6F1C80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Mephedrone-d3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A53832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81.1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69C8A9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30.0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439D7C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FD90B1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A491CB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40</w:t>
            </w:r>
          </w:p>
        </w:tc>
      </w:tr>
      <w:tr w:rsidR="00276AEB" w:rsidRPr="00F21FF8" w14:paraId="1FC85EF2" w14:textId="77777777" w:rsidTr="007B2F8C">
        <w:trPr>
          <w:trHeight w:val="20"/>
        </w:trPr>
        <w:tc>
          <w:tcPr>
            <w:tcW w:w="860" w:type="pct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EA3E76C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Mephedrone-d3</w:t>
            </w:r>
          </w:p>
        </w:tc>
        <w:tc>
          <w:tcPr>
            <w:tcW w:w="857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0F1EA30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81.1</w:t>
            </w:r>
          </w:p>
        </w:tc>
        <w:tc>
          <w:tcPr>
            <w:tcW w:w="741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BB1DFA6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45.1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1DD9D39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129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DE57D36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663" w:type="pct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8012A81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40</w:t>
            </w:r>
          </w:p>
        </w:tc>
      </w:tr>
      <w:tr w:rsidR="00276AEB" w:rsidRPr="00F21FF8" w14:paraId="00A5E166" w14:textId="77777777" w:rsidTr="007B2F8C">
        <w:trPr>
          <w:trHeight w:val="20"/>
        </w:trPr>
        <w:tc>
          <w:tcPr>
            <w:tcW w:w="860" w:type="pct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EF39B6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NEH</w:t>
            </w:r>
          </w:p>
        </w:tc>
        <w:tc>
          <w:tcPr>
            <w:tcW w:w="857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85E61D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20.2</w:t>
            </w:r>
          </w:p>
        </w:tc>
        <w:tc>
          <w:tcPr>
            <w:tcW w:w="741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D9CF0F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  <w:r w:rsidRPr="00F21FF8">
              <w:rPr>
                <w:color w:val="000000"/>
                <w:sz w:val="20"/>
                <w:szCs w:val="20"/>
              </w:rPr>
              <w:t>146.1</w:t>
            </w:r>
          </w:p>
        </w:tc>
        <w:tc>
          <w:tcPr>
            <w:tcW w:w="750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E95B32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9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5C8AD2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663" w:type="pct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466538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</w:t>
            </w:r>
          </w:p>
        </w:tc>
      </w:tr>
      <w:tr w:rsidR="00276AEB" w:rsidRPr="00F21FF8" w14:paraId="3C8D23B3" w14:textId="77777777" w:rsidTr="007B2F8C">
        <w:trPr>
          <w:trHeight w:val="20"/>
        </w:trPr>
        <w:tc>
          <w:tcPr>
            <w:tcW w:w="8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C4C78A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NEH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27EFE4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20.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2B05D2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30.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8B3D35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B7CDBC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5C509B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</w:t>
            </w:r>
          </w:p>
        </w:tc>
      </w:tr>
      <w:tr w:rsidR="00276AEB" w:rsidRPr="00F21FF8" w14:paraId="464DD0FC" w14:textId="77777777" w:rsidTr="007B2F8C">
        <w:trPr>
          <w:trHeight w:val="20"/>
        </w:trPr>
        <w:tc>
          <w:tcPr>
            <w:tcW w:w="8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9F5842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NEH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09815E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20.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B4BF20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75.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150F82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00C2C0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3BEF07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</w:t>
            </w:r>
          </w:p>
        </w:tc>
      </w:tr>
      <w:tr w:rsidR="00276AEB" w:rsidRPr="00F21FF8" w14:paraId="4FF8E788" w14:textId="77777777" w:rsidTr="007B2F8C">
        <w:trPr>
          <w:trHeight w:val="20"/>
        </w:trPr>
        <w:tc>
          <w:tcPr>
            <w:tcW w:w="8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572DB0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NEH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80801E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20.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BFEE2B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18.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20B759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268F00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48B949" w14:textId="77777777" w:rsidR="00276AEB" w:rsidRPr="00F21FF8" w:rsidRDefault="00276AEB" w:rsidP="007B2F8C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</w:t>
            </w:r>
          </w:p>
        </w:tc>
      </w:tr>
    </w:tbl>
    <w:p w14:paraId="0C012974" w14:textId="77777777" w:rsidR="00085A88" w:rsidRPr="00F21FF8" w:rsidRDefault="00085A88" w:rsidP="00085A88">
      <w:pPr>
        <w:rPr>
          <w:sz w:val="20"/>
          <w:szCs w:val="20"/>
        </w:rPr>
      </w:pPr>
    </w:p>
    <w:p w14:paraId="23A00542" w14:textId="77777777" w:rsidR="00085A88" w:rsidRDefault="00085A88" w:rsidP="00085A88">
      <w:pPr>
        <w:rPr>
          <w:sz w:val="20"/>
          <w:szCs w:val="20"/>
        </w:rPr>
      </w:pPr>
    </w:p>
    <w:p w14:paraId="4D8A3139" w14:textId="77777777" w:rsidR="00F21FF8" w:rsidRDefault="00F21FF8" w:rsidP="00085A88">
      <w:pPr>
        <w:rPr>
          <w:sz w:val="20"/>
          <w:szCs w:val="20"/>
        </w:rPr>
      </w:pPr>
    </w:p>
    <w:p w14:paraId="1492235D" w14:textId="77777777" w:rsidR="00F21FF8" w:rsidRDefault="00F21FF8" w:rsidP="00085A88">
      <w:pPr>
        <w:rPr>
          <w:sz w:val="20"/>
          <w:szCs w:val="20"/>
        </w:rPr>
      </w:pPr>
    </w:p>
    <w:p w14:paraId="106AC3ED" w14:textId="77777777" w:rsidR="00F21FF8" w:rsidRDefault="00F21FF8" w:rsidP="00085A88">
      <w:pPr>
        <w:rPr>
          <w:sz w:val="20"/>
          <w:szCs w:val="20"/>
        </w:rPr>
      </w:pPr>
    </w:p>
    <w:p w14:paraId="5A1BC6B9" w14:textId="77777777" w:rsidR="00F21FF8" w:rsidRDefault="00F21FF8" w:rsidP="00085A88">
      <w:pPr>
        <w:rPr>
          <w:sz w:val="20"/>
          <w:szCs w:val="20"/>
        </w:rPr>
      </w:pPr>
    </w:p>
    <w:p w14:paraId="7C57DB79" w14:textId="77777777" w:rsidR="00F21FF8" w:rsidRDefault="00F21FF8" w:rsidP="00085A88">
      <w:pPr>
        <w:rPr>
          <w:sz w:val="20"/>
          <w:szCs w:val="20"/>
        </w:rPr>
      </w:pPr>
    </w:p>
    <w:p w14:paraId="5998F834" w14:textId="77777777" w:rsidR="00F21FF8" w:rsidRPr="00F21FF8" w:rsidRDefault="00F21FF8" w:rsidP="00085A88">
      <w:pPr>
        <w:rPr>
          <w:sz w:val="20"/>
          <w:szCs w:val="20"/>
        </w:rPr>
      </w:pPr>
    </w:p>
    <w:p w14:paraId="4CF67EB5" w14:textId="77777777" w:rsidR="00085A88" w:rsidRPr="00F21FF8" w:rsidRDefault="00085A88" w:rsidP="00085A88">
      <w:pPr>
        <w:rPr>
          <w:sz w:val="20"/>
          <w:szCs w:val="20"/>
        </w:rPr>
      </w:pPr>
    </w:p>
    <w:p w14:paraId="2767B568" w14:textId="77777777" w:rsidR="00085A88" w:rsidRPr="00F21FF8" w:rsidRDefault="00085A88" w:rsidP="00085A88">
      <w:pPr>
        <w:rPr>
          <w:sz w:val="20"/>
          <w:szCs w:val="2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34"/>
        <w:gridCol w:w="1700"/>
        <w:gridCol w:w="1275"/>
        <w:gridCol w:w="4197"/>
      </w:tblGrid>
      <w:tr w:rsidR="00085A88" w:rsidRPr="00F21FF8" w14:paraId="33BCF217" w14:textId="77777777" w:rsidTr="00180CEE">
        <w:trPr>
          <w:trHeight w:val="2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50A70D7A" w14:textId="77777777" w:rsidR="00085A88" w:rsidRPr="00F21FF8" w:rsidRDefault="00085A88" w:rsidP="00180CEE">
            <w:pPr>
              <w:snapToGri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lastRenderedPageBreak/>
              <w:t>Table S2. Case reports of fatal and non-fatal concentrations of MDPV</w:t>
            </w:r>
            <w:r w:rsidRPr="00F21FF8">
              <w:rPr>
                <w:b/>
                <w:bCs/>
                <w:color w:val="202124"/>
                <w:sz w:val="20"/>
                <w:szCs w:val="20"/>
              </w:rPr>
              <w:t>, 4-CEC, and NEH found in urine</w:t>
            </w:r>
            <w:r w:rsidRPr="00F21FF8">
              <w:rPr>
                <w:b/>
                <w:bCs/>
                <w:color w:val="000000"/>
                <w:sz w:val="20"/>
                <w:szCs w:val="20"/>
              </w:rPr>
              <w:t>. At the time of publication, there is no case report detailing 4-EMC or 4-Cl-</w:t>
            </w:r>
            <w:r w:rsidRPr="00F21FF8">
              <w:rPr>
                <w:b/>
                <w:bCs/>
                <w:color w:val="000000"/>
                <w:sz w:val="20"/>
                <w:szCs w:val="20"/>
              </w:rPr>
              <w:sym w:font="Symbol" w:char="F061"/>
            </w:r>
            <w:r w:rsidRPr="00F21FF8">
              <w:rPr>
                <w:b/>
                <w:bCs/>
                <w:color w:val="000000"/>
                <w:sz w:val="20"/>
                <w:szCs w:val="20"/>
              </w:rPr>
              <w:t>-PPP intoxication or fatalities.</w:t>
            </w:r>
          </w:p>
        </w:tc>
      </w:tr>
      <w:tr w:rsidR="00085A88" w:rsidRPr="00F21FF8" w14:paraId="4B855939" w14:textId="77777777" w:rsidTr="00180CEE">
        <w:trPr>
          <w:trHeight w:val="20"/>
        </w:trPr>
        <w:tc>
          <w:tcPr>
            <w:tcW w:w="1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A01DFD" w14:textId="77777777" w:rsidR="00085A88" w:rsidRPr="00F21FF8" w:rsidRDefault="00085A88" w:rsidP="00180CEE">
            <w:pPr>
              <w:snapToGrid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21FF8">
              <w:rPr>
                <w:i/>
                <w:iCs/>
                <w:color w:val="000000"/>
                <w:sz w:val="20"/>
                <w:szCs w:val="20"/>
              </w:rPr>
              <w:t>Drug</w:t>
            </w: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AB779D" w14:textId="77777777" w:rsidR="00085A88" w:rsidRPr="00F21FF8" w:rsidRDefault="00085A88" w:rsidP="00180CEE">
            <w:pPr>
              <w:snapToGrid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21FF8">
              <w:rPr>
                <w:i/>
                <w:iCs/>
                <w:color w:val="000000"/>
                <w:sz w:val="20"/>
                <w:szCs w:val="20"/>
              </w:rPr>
              <w:t>Concentration (ng/mL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186985" w14:textId="77777777" w:rsidR="00085A88" w:rsidRPr="00F21FF8" w:rsidRDefault="00085A88" w:rsidP="00180CEE">
            <w:pPr>
              <w:snapToGrid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21FF8">
              <w:rPr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9508F5" w14:textId="77777777" w:rsidR="00085A88" w:rsidRPr="00F21FF8" w:rsidRDefault="00085A88" w:rsidP="00180CEE">
            <w:pPr>
              <w:snapToGrid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21FF8">
              <w:rPr>
                <w:i/>
                <w:iCs/>
                <w:color w:val="000000"/>
                <w:sz w:val="20"/>
                <w:szCs w:val="20"/>
              </w:rPr>
              <w:t>Notes</w:t>
            </w:r>
          </w:p>
        </w:tc>
      </w:tr>
      <w:tr w:rsidR="00085A88" w:rsidRPr="00F21FF8" w14:paraId="6EE92A74" w14:textId="77777777" w:rsidTr="00180CEE">
        <w:trPr>
          <w:trHeight w:val="20"/>
        </w:trPr>
        <w:tc>
          <w:tcPr>
            <w:tcW w:w="101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BCBEB7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MDPV</w:t>
            </w: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ED589C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9-3,100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6D2240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Gcm9iZXJnPC9BdXRob3I+PFllYXI+MjAxNTwvWWVhcj48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</w:fldData>
              </w:fldChar>
            </w:r>
            <w:r w:rsidRPr="00F21FF8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21FF8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Gcm9iZXJnPC9BdXRob3I+PFllYXI+MjAxNTwvWWVhcj48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</w:fldData>
              </w:fldChar>
            </w:r>
            <w:r w:rsidRPr="00F21FF8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21FF8">
              <w:rPr>
                <w:color w:val="000000"/>
                <w:sz w:val="20"/>
                <w:szCs w:val="20"/>
              </w:rPr>
            </w:r>
            <w:r w:rsidRPr="00F21FF8">
              <w:rPr>
                <w:color w:val="000000"/>
                <w:sz w:val="20"/>
                <w:szCs w:val="20"/>
              </w:rPr>
              <w:fldChar w:fldCharType="end"/>
            </w:r>
            <w:r w:rsidRPr="00F21FF8">
              <w:rPr>
                <w:color w:val="000000"/>
                <w:sz w:val="20"/>
                <w:szCs w:val="20"/>
              </w:rPr>
            </w:r>
            <w:r w:rsidRPr="00F21FF8">
              <w:rPr>
                <w:color w:val="000000"/>
                <w:sz w:val="20"/>
                <w:szCs w:val="20"/>
              </w:rPr>
              <w:fldChar w:fldCharType="separate"/>
            </w:r>
            <w:r w:rsidRPr="00F21FF8">
              <w:rPr>
                <w:noProof/>
                <w:color w:val="000000"/>
                <w:sz w:val="20"/>
                <w:szCs w:val="20"/>
              </w:rPr>
              <w:t>[</w:t>
            </w:r>
            <w:hyperlink w:anchor="_ENREF_37" w:tooltip="Froberg, 2015 #539" w:history="1">
              <w:r w:rsidRPr="00F21FF8">
                <w:rPr>
                  <w:noProof/>
                  <w:color w:val="000000"/>
                  <w:sz w:val="20"/>
                  <w:szCs w:val="20"/>
                </w:rPr>
                <w:t>37</w:t>
              </w:r>
            </w:hyperlink>
            <w:r w:rsidRPr="00F21FF8">
              <w:rPr>
                <w:noProof/>
                <w:color w:val="000000"/>
                <w:sz w:val="20"/>
                <w:szCs w:val="20"/>
              </w:rPr>
              <w:t>]</w:t>
            </w:r>
            <w:r w:rsidRPr="00F21FF8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C7D953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Non-fatal intoxication</w:t>
            </w:r>
          </w:p>
        </w:tc>
      </w:tr>
      <w:tr w:rsidR="00085A88" w:rsidRPr="00F21FF8" w14:paraId="1870975B" w14:textId="77777777" w:rsidTr="00180CEE">
        <w:trPr>
          <w:trHeight w:val="20"/>
        </w:trPr>
        <w:tc>
          <w:tcPr>
            <w:tcW w:w="10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0E942A" w14:textId="77777777" w:rsidR="00085A88" w:rsidRPr="00F21FF8" w:rsidRDefault="00085A88" w:rsidP="00180CEE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56B1A7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670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EA1576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Gcm9iZXJnPC9BdXRob3I+PFllYXI+MjAxNTwvWWVhcj48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</w:fldData>
              </w:fldChar>
            </w:r>
            <w:r w:rsidRPr="00F21FF8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21FF8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Gcm9iZXJnPC9BdXRob3I+PFllYXI+MjAxNTwvWWVhcj48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</w:fldData>
              </w:fldChar>
            </w:r>
            <w:r w:rsidRPr="00F21FF8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21FF8">
              <w:rPr>
                <w:color w:val="000000"/>
                <w:sz w:val="20"/>
                <w:szCs w:val="20"/>
              </w:rPr>
            </w:r>
            <w:r w:rsidRPr="00F21FF8">
              <w:rPr>
                <w:color w:val="000000"/>
                <w:sz w:val="20"/>
                <w:szCs w:val="20"/>
              </w:rPr>
              <w:fldChar w:fldCharType="end"/>
            </w:r>
            <w:r w:rsidRPr="00F21FF8">
              <w:rPr>
                <w:color w:val="000000"/>
                <w:sz w:val="20"/>
                <w:szCs w:val="20"/>
              </w:rPr>
            </w:r>
            <w:r w:rsidRPr="00F21FF8">
              <w:rPr>
                <w:color w:val="000000"/>
                <w:sz w:val="20"/>
                <w:szCs w:val="20"/>
              </w:rPr>
              <w:fldChar w:fldCharType="separate"/>
            </w:r>
            <w:r w:rsidRPr="00F21FF8">
              <w:rPr>
                <w:noProof/>
                <w:color w:val="000000"/>
                <w:sz w:val="20"/>
                <w:szCs w:val="20"/>
              </w:rPr>
              <w:t>[</w:t>
            </w:r>
            <w:hyperlink w:anchor="_ENREF_37" w:tooltip="Froberg, 2015 #539" w:history="1">
              <w:r w:rsidRPr="00F21FF8">
                <w:rPr>
                  <w:noProof/>
                  <w:color w:val="000000"/>
                  <w:sz w:val="20"/>
                  <w:szCs w:val="20"/>
                </w:rPr>
                <w:t>37</w:t>
              </w:r>
            </w:hyperlink>
            <w:r w:rsidRPr="00F21FF8">
              <w:rPr>
                <w:noProof/>
                <w:color w:val="000000"/>
                <w:sz w:val="20"/>
                <w:szCs w:val="20"/>
              </w:rPr>
              <w:t>]</w:t>
            </w:r>
            <w:r w:rsidRPr="00F21FF8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460669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Fatal intoxication</w:t>
            </w:r>
          </w:p>
        </w:tc>
      </w:tr>
      <w:tr w:rsidR="00085A88" w:rsidRPr="00F21FF8" w14:paraId="3C71243E" w14:textId="77777777" w:rsidTr="00180CEE">
        <w:trPr>
          <w:trHeight w:val="20"/>
        </w:trPr>
        <w:tc>
          <w:tcPr>
            <w:tcW w:w="10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6B4D40" w14:textId="77777777" w:rsidR="00085A88" w:rsidRPr="00F21FF8" w:rsidRDefault="00085A88" w:rsidP="00180CEE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7F5A9D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760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C430BD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XcmlnaHQ8L0F1dGhvcj48WWVhcj4yMDEzPC9ZZWFyPjxS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</w:fldData>
              </w:fldChar>
            </w:r>
            <w:r w:rsidRPr="00F21FF8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21FF8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XcmlnaHQ8L0F1dGhvcj48WWVhcj4yMDEzPC9ZZWFyPjxS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</w:fldData>
              </w:fldChar>
            </w:r>
            <w:r w:rsidRPr="00F21FF8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21FF8">
              <w:rPr>
                <w:color w:val="000000"/>
                <w:sz w:val="20"/>
                <w:szCs w:val="20"/>
              </w:rPr>
            </w:r>
            <w:r w:rsidRPr="00F21FF8">
              <w:rPr>
                <w:color w:val="000000"/>
                <w:sz w:val="20"/>
                <w:szCs w:val="20"/>
              </w:rPr>
              <w:fldChar w:fldCharType="end"/>
            </w:r>
            <w:r w:rsidRPr="00F21FF8">
              <w:rPr>
                <w:color w:val="000000"/>
                <w:sz w:val="20"/>
                <w:szCs w:val="20"/>
              </w:rPr>
            </w:r>
            <w:r w:rsidRPr="00F21FF8">
              <w:rPr>
                <w:color w:val="000000"/>
                <w:sz w:val="20"/>
                <w:szCs w:val="20"/>
              </w:rPr>
              <w:fldChar w:fldCharType="separate"/>
            </w:r>
            <w:r w:rsidRPr="00F21FF8">
              <w:rPr>
                <w:noProof/>
                <w:color w:val="000000"/>
                <w:sz w:val="20"/>
                <w:szCs w:val="20"/>
              </w:rPr>
              <w:t>[</w:t>
            </w:r>
            <w:hyperlink w:anchor="_ENREF_38" w:tooltip="Wright, 2013 #540" w:history="1">
              <w:r w:rsidRPr="00F21FF8">
                <w:rPr>
                  <w:noProof/>
                  <w:color w:val="000000"/>
                  <w:sz w:val="20"/>
                  <w:szCs w:val="20"/>
                </w:rPr>
                <w:t>38</w:t>
              </w:r>
            </w:hyperlink>
            <w:r w:rsidRPr="00F21FF8">
              <w:rPr>
                <w:noProof/>
                <w:color w:val="000000"/>
                <w:sz w:val="20"/>
                <w:szCs w:val="20"/>
              </w:rPr>
              <w:t>]</w:t>
            </w:r>
            <w:r w:rsidRPr="00F21FF8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8E6979" w14:textId="5DA5B0AD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Case no. 1, the official cause of death is diabetic ketoacidosis. MDPV concentration is not within fatal ranges, but a link between the death and MDPV use</w:t>
            </w:r>
            <w:r w:rsidR="00135103">
              <w:rPr>
                <w:color w:val="000000"/>
                <w:sz w:val="20"/>
                <w:szCs w:val="20"/>
              </w:rPr>
              <w:t xml:space="preserve"> is suggested</w:t>
            </w:r>
          </w:p>
        </w:tc>
      </w:tr>
      <w:tr w:rsidR="00085A88" w:rsidRPr="00F21FF8" w14:paraId="7F35278F" w14:textId="77777777" w:rsidTr="00180CEE">
        <w:trPr>
          <w:trHeight w:val="20"/>
        </w:trPr>
        <w:tc>
          <w:tcPr>
            <w:tcW w:w="10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883DD5" w14:textId="77777777" w:rsidR="00085A88" w:rsidRPr="00F21FF8" w:rsidRDefault="00085A88" w:rsidP="00180CEE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B8F005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3,800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DCA8EA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XcmlnaHQ8L0F1dGhvcj48WWVhcj4yMDEzPC9ZZWFyPjxS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</w:fldData>
              </w:fldChar>
            </w:r>
            <w:r w:rsidRPr="00F21FF8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F21FF8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XcmlnaHQ8L0F1dGhvcj48WWVhcj4yMDEzPC9ZZWFyPjxS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</w:fldData>
              </w:fldChar>
            </w:r>
            <w:r w:rsidRPr="00F21FF8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F21FF8">
              <w:rPr>
                <w:color w:val="000000"/>
                <w:sz w:val="20"/>
                <w:szCs w:val="20"/>
              </w:rPr>
            </w:r>
            <w:r w:rsidRPr="00F21FF8">
              <w:rPr>
                <w:color w:val="000000"/>
                <w:sz w:val="20"/>
                <w:szCs w:val="20"/>
              </w:rPr>
              <w:fldChar w:fldCharType="end"/>
            </w:r>
            <w:r w:rsidRPr="00F21FF8">
              <w:rPr>
                <w:color w:val="000000"/>
                <w:sz w:val="20"/>
                <w:szCs w:val="20"/>
              </w:rPr>
            </w:r>
            <w:r w:rsidRPr="00F21FF8">
              <w:rPr>
                <w:color w:val="000000"/>
                <w:sz w:val="20"/>
                <w:szCs w:val="20"/>
              </w:rPr>
              <w:fldChar w:fldCharType="separate"/>
            </w:r>
            <w:r w:rsidRPr="00F21FF8">
              <w:rPr>
                <w:noProof/>
                <w:color w:val="000000"/>
                <w:sz w:val="20"/>
                <w:szCs w:val="20"/>
              </w:rPr>
              <w:t>[</w:t>
            </w:r>
            <w:hyperlink w:anchor="_ENREF_38" w:tooltip="Wright, 2013 #540" w:history="1">
              <w:r w:rsidRPr="00F21FF8">
                <w:rPr>
                  <w:noProof/>
                  <w:color w:val="000000"/>
                  <w:sz w:val="20"/>
                  <w:szCs w:val="20"/>
                </w:rPr>
                <w:t>38</w:t>
              </w:r>
            </w:hyperlink>
            <w:r w:rsidRPr="00F21FF8">
              <w:rPr>
                <w:noProof/>
                <w:color w:val="000000"/>
                <w:sz w:val="20"/>
                <w:szCs w:val="20"/>
              </w:rPr>
              <w:t>]</w:t>
            </w:r>
            <w:r w:rsidRPr="00F21FF8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48DC38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Case no. 2, coadministration with multiple drugs, the official cause of death was complications of HIV in a setting of MDPV abuse; MDPV concentrations are not within fatal ranges.</w:t>
            </w:r>
          </w:p>
        </w:tc>
      </w:tr>
      <w:tr w:rsidR="00085A88" w:rsidRPr="00F21FF8" w14:paraId="64D1B0FE" w14:textId="77777777" w:rsidTr="00180CEE">
        <w:trPr>
          <w:trHeight w:val="20"/>
        </w:trPr>
        <w:tc>
          <w:tcPr>
            <w:tcW w:w="101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3B8346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4-CEC</w:t>
            </w:r>
          </w:p>
        </w:tc>
        <w:tc>
          <w:tcPr>
            <w:tcW w:w="94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27E4AE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4,512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07CAF4A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fldChar w:fldCharType="begin"/>
            </w:r>
            <w:r w:rsidRPr="00F21FF8">
              <w:rPr>
                <w:color w:val="000000"/>
                <w:sz w:val="20"/>
                <w:szCs w:val="20"/>
              </w:rPr>
              <w:instrText xml:space="preserve"> ADDIN EN.CITE &lt;EndNote&gt;&lt;Cite&gt;&lt;Author&gt;Pieprzyca&lt;/Author&gt;&lt;Year&gt;2022&lt;/Year&gt;&lt;RecNum&gt;534&lt;/RecNum&gt;&lt;DisplayText&gt;[40]&lt;/DisplayText&gt;&lt;record&gt;&lt;rec-number&gt;534&lt;/rec-number&gt;&lt;foreign-keys&gt;&lt;key app="EN" db-id="sarxazvaqassdwexae9xrsf2xr00zf2pde9s" timestamp="1685548909" guid="6ad0e8b5-cd60-4ad6-b64c-794e8e4830bf"&gt;534&lt;/key&gt;&lt;/foreign-keys&gt;&lt;ref-type name="Journal Article"&gt;17&lt;/ref-type&gt;&lt;contributors&gt;&lt;authors&gt;&lt;author&gt;Pieprzyca, E.&lt;/author&gt;&lt;author&gt;Skowronek, R.&lt;/author&gt;&lt;author&gt;Czekaj, P.&lt;/author&gt;&lt;/authors&gt;&lt;/contributors&gt;&lt;auth-address&gt;Department of Forensic Medicine and Forensic Toxicology, School of Medicine in Katowice, Medical University of Silesia, 18 Medyków Street, Katowice 40-752, Poland.&amp;#xD;Department of Cytophysiology, Chair of Histology and Embryology, School of Medicine in Katowice, Medical University of Silesia, 18 Medyków Street, Katowice 40-752, Poland.&lt;/auth-address&gt;&lt;titles&gt;&lt;title&gt;Toxicological Analysis of Intoxications with Synthetic Cathinones&lt;/title&gt;&lt;secondary-title&gt;J Anal Toxicol&lt;/secondary-title&gt;&lt;/titles&gt;&lt;periodical&gt;&lt;full-title&gt;J Anal Toxicol&lt;/full-title&gt;&lt;/periodical&gt;&lt;pages&gt;705-711&lt;/pages&gt;&lt;volume&gt;46&lt;/volume&gt;&lt;number&gt;7&lt;/number&gt;&lt;keywords&gt;&lt;keyword&gt;*Alkaloids/toxicity&lt;/keyword&gt;&lt;keyword&gt;Amphetamine&lt;/keyword&gt;&lt;keyword&gt;Chromatography, Liquid&lt;/keyword&gt;&lt;keyword&gt;*Drug-Related Side Effects and Adverse Reactions&lt;/keyword&gt;&lt;keyword&gt;Ethanol&lt;/keyword&gt;&lt;keyword&gt;Humans&lt;/keyword&gt;&lt;/keywords&gt;&lt;dates&gt;&lt;year&gt;2022&lt;/year&gt;&lt;pub-dates&gt;&lt;date&gt;Aug 13&lt;/date&gt;&lt;/pub-dates&gt;&lt;/dates&gt;&lt;isbn&gt;0146-4760 (Print)&amp;#xD;0146-4760&lt;/isbn&gt;&lt;accession-num&gt;34592764&lt;/accession-num&gt;&lt;urls&gt;&lt;/urls&gt;&lt;custom2&gt;PMC9375235&lt;/custom2&gt;&lt;electronic-resource-num&gt;10.1093/jat/bkab102&lt;/electronic-resource-num&gt;&lt;remote-database-provider&gt;NLM&lt;/remote-database-provider&gt;&lt;language&gt;eng&lt;/language&gt;&lt;/record&gt;&lt;/Cite&gt;&lt;/EndNote&gt;</w:instrText>
            </w:r>
            <w:r w:rsidRPr="00F21FF8">
              <w:rPr>
                <w:color w:val="000000"/>
                <w:sz w:val="20"/>
                <w:szCs w:val="20"/>
              </w:rPr>
              <w:fldChar w:fldCharType="separate"/>
            </w:r>
            <w:r w:rsidRPr="00F21FF8">
              <w:rPr>
                <w:noProof/>
                <w:color w:val="000000"/>
                <w:sz w:val="20"/>
                <w:szCs w:val="20"/>
              </w:rPr>
              <w:t>[</w:t>
            </w:r>
            <w:hyperlink w:anchor="_ENREF_40" w:tooltip="Pieprzyca, 2022 #534" w:history="1">
              <w:r w:rsidRPr="00F21FF8">
                <w:rPr>
                  <w:noProof/>
                  <w:color w:val="000000"/>
                  <w:sz w:val="20"/>
                  <w:szCs w:val="20"/>
                </w:rPr>
                <w:t>40</w:t>
              </w:r>
            </w:hyperlink>
            <w:r w:rsidRPr="00F21FF8">
              <w:rPr>
                <w:noProof/>
                <w:color w:val="000000"/>
                <w:sz w:val="20"/>
                <w:szCs w:val="20"/>
              </w:rPr>
              <w:t>]</w:t>
            </w:r>
            <w:r w:rsidRPr="00F21FF8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30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5DA00C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Supplementary info, table S2. Case no. 19, coadministration with alcohol at 1.3 mg/mL (blood) and 2.3 mg/mL (urine), fatal toxicity leading to death</w:t>
            </w:r>
          </w:p>
        </w:tc>
      </w:tr>
      <w:tr w:rsidR="00085A88" w:rsidRPr="00F21FF8" w14:paraId="61BBEFB2" w14:textId="77777777" w:rsidTr="00180CEE">
        <w:trPr>
          <w:trHeight w:val="20"/>
        </w:trPr>
        <w:tc>
          <w:tcPr>
            <w:tcW w:w="10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7FE8CC" w14:textId="77777777" w:rsidR="00085A88" w:rsidRPr="00F21FF8" w:rsidRDefault="00085A88" w:rsidP="00180CEE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12C2DC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82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BCA4937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fldChar w:fldCharType="begin"/>
            </w:r>
            <w:r w:rsidRPr="00F21FF8">
              <w:rPr>
                <w:color w:val="000000"/>
                <w:sz w:val="20"/>
                <w:szCs w:val="20"/>
              </w:rPr>
              <w:instrText xml:space="preserve"> ADDIN EN.CITE &lt;EndNote&gt;&lt;Cite&gt;&lt;Author&gt;Pieprzyca&lt;/Author&gt;&lt;Year&gt;2022&lt;/Year&gt;&lt;RecNum&gt;534&lt;/RecNum&gt;&lt;DisplayText&gt;[40]&lt;/DisplayText&gt;&lt;record&gt;&lt;rec-number&gt;534&lt;/rec-number&gt;&lt;foreign-keys&gt;&lt;key app="EN" db-id="sarxazvaqassdwexae9xrsf2xr00zf2pde9s" timestamp="1685548909" guid="6ad0e8b5-cd60-4ad6-b64c-794e8e4830bf"&gt;534&lt;/key&gt;&lt;/foreign-keys&gt;&lt;ref-type name="Journal Article"&gt;17&lt;/ref-type&gt;&lt;contributors&gt;&lt;authors&gt;&lt;author&gt;Pieprzyca, E.&lt;/author&gt;&lt;author&gt;Skowronek, R.&lt;/author&gt;&lt;author&gt;Czekaj, P.&lt;/author&gt;&lt;/authors&gt;&lt;/contributors&gt;&lt;auth-address&gt;Department of Forensic Medicine and Forensic Toxicology, School of Medicine in Katowice, Medical University of Silesia, 18 Medyków Street, Katowice 40-752, Poland.&amp;#xD;Department of Cytophysiology, Chair of Histology and Embryology, School of Medicine in Katowice, Medical University of Silesia, 18 Medyków Street, Katowice 40-752, Poland.&lt;/auth-address&gt;&lt;titles&gt;&lt;title&gt;Toxicological Analysis of Intoxications with Synthetic Cathinones&lt;/title&gt;&lt;secondary-title&gt;J Anal Toxicol&lt;/secondary-title&gt;&lt;/titles&gt;&lt;periodical&gt;&lt;full-title&gt;J Anal Toxicol&lt;/full-title&gt;&lt;/periodical&gt;&lt;pages&gt;705-711&lt;/pages&gt;&lt;volume&gt;46&lt;/volume&gt;&lt;number&gt;7&lt;/number&gt;&lt;keywords&gt;&lt;keyword&gt;*Alkaloids/toxicity&lt;/keyword&gt;&lt;keyword&gt;Amphetamine&lt;/keyword&gt;&lt;keyword&gt;Chromatography, Liquid&lt;/keyword&gt;&lt;keyword&gt;*Drug-Related Side Effects and Adverse Reactions&lt;/keyword&gt;&lt;keyword&gt;Ethanol&lt;/keyword&gt;&lt;keyword&gt;Humans&lt;/keyword&gt;&lt;/keywords&gt;&lt;dates&gt;&lt;year&gt;2022&lt;/year&gt;&lt;pub-dates&gt;&lt;date&gt;Aug 13&lt;/date&gt;&lt;/pub-dates&gt;&lt;/dates&gt;&lt;isbn&gt;0146-4760 (Print)&amp;#xD;0146-4760&lt;/isbn&gt;&lt;accession-num&gt;34592764&lt;/accession-num&gt;&lt;urls&gt;&lt;/urls&gt;&lt;custom2&gt;PMC9375235&lt;/custom2&gt;&lt;electronic-resource-num&gt;10.1093/jat/bkab102&lt;/electronic-resource-num&gt;&lt;remote-database-provider&gt;NLM&lt;/remote-database-provider&gt;&lt;language&gt;eng&lt;/language&gt;&lt;/record&gt;&lt;/Cite&gt;&lt;/EndNote&gt;</w:instrText>
            </w:r>
            <w:r w:rsidRPr="00F21FF8">
              <w:rPr>
                <w:color w:val="000000"/>
                <w:sz w:val="20"/>
                <w:szCs w:val="20"/>
              </w:rPr>
              <w:fldChar w:fldCharType="separate"/>
            </w:r>
            <w:r w:rsidRPr="00F21FF8">
              <w:rPr>
                <w:noProof/>
                <w:color w:val="000000"/>
                <w:sz w:val="20"/>
                <w:szCs w:val="20"/>
              </w:rPr>
              <w:t>[</w:t>
            </w:r>
            <w:hyperlink w:anchor="_ENREF_40" w:tooltip="Pieprzyca, 2022 #534" w:history="1">
              <w:r w:rsidRPr="00F21FF8">
                <w:rPr>
                  <w:noProof/>
                  <w:color w:val="000000"/>
                  <w:sz w:val="20"/>
                  <w:szCs w:val="20"/>
                </w:rPr>
                <w:t>40</w:t>
              </w:r>
            </w:hyperlink>
            <w:r w:rsidRPr="00F21FF8">
              <w:rPr>
                <w:noProof/>
                <w:color w:val="000000"/>
                <w:sz w:val="20"/>
                <w:szCs w:val="20"/>
              </w:rPr>
              <w:t>]</w:t>
            </w:r>
            <w:r w:rsidRPr="00F21FF8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678DE9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Supplementary info, table S2. Case no. 20, no coadministration, fatal toxicity leading to death</w:t>
            </w:r>
          </w:p>
        </w:tc>
      </w:tr>
      <w:tr w:rsidR="00085A88" w:rsidRPr="00F21FF8" w14:paraId="26C71277" w14:textId="77777777" w:rsidTr="00180CEE">
        <w:trPr>
          <w:trHeight w:val="20"/>
        </w:trPr>
        <w:tc>
          <w:tcPr>
            <w:tcW w:w="101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E76785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NEH</w:t>
            </w: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7B035A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3C69B6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fldChar w:fldCharType="begin"/>
            </w:r>
            <w:r w:rsidRPr="00F21FF8">
              <w:rPr>
                <w:color w:val="000000"/>
                <w:sz w:val="20"/>
                <w:szCs w:val="20"/>
              </w:rPr>
              <w:instrText xml:space="preserve"> ADDIN EN.CITE &lt;EndNote&gt;&lt;Cite&gt;&lt;Author&gt;Pieprzyca&lt;/Author&gt;&lt;Year&gt;2023&lt;/Year&gt;&lt;RecNum&gt;535&lt;/RecNum&gt;&lt;DisplayText&gt;[39]&lt;/DisplayText&gt;&lt;record&gt;&lt;rec-number&gt;535&lt;/rec-number&gt;&lt;foreign-keys&gt;&lt;key app="EN" db-id="sarxazvaqassdwexae9xrsf2xr00zf2pde9s" timestamp="1685550071" guid="9d5d537e-5f05-4bbd-b2e8-f6f9b80c486d"&gt;535&lt;/key&gt;&lt;/foreign-keys&gt;&lt;ref-type name="Journal Article"&gt;17&lt;/ref-type&gt;&lt;contributors&gt;&lt;authors&gt;&lt;author&gt;Pieprzyca, E.&lt;/author&gt;&lt;author&gt;Skowronek, R.&lt;/author&gt;&lt;author&gt;Czekaj, P.&lt;/author&gt;&lt;/authors&gt;&lt;/contributors&gt;&lt;auth-address&gt;Department of Forensic Medicine and Forensic Toxicology, Faculty of Medical Sciences in Katowice, Medical University of Silesia, Medyków 18 Street, Katowice 40-752, Poland.&amp;#xD;Department of Cytophysiology, Chair of Histology and Embryology, Faculty of Medical Sciences in Katowice, Medical University of Silesia, Medyków 18 Street, Katowice 40-752, Poland.&lt;/auth-address&gt;&lt;titles&gt;&lt;title&gt;Toxicological Analysis of Cases of Mixed Poisonings with Synthetic Cathinones and Other Drugs of Abuse&lt;/title&gt;&lt;secondary-title&gt;J Anal Toxicol&lt;/secondary-title&gt;&lt;/titles&gt;&lt;periodical&gt;&lt;full-title&gt;J Anal Toxicol&lt;/full-title&gt;&lt;/periodical&gt;&lt;pages&gt;1008-1015&lt;/pages&gt;&lt;volume&gt;46&lt;/volume&gt;&lt;number&gt;9&lt;/number&gt;&lt;keywords&gt;&lt;keyword&gt;Humans&lt;/keyword&gt;&lt;keyword&gt;*Synthetic Cathinone&lt;/keyword&gt;&lt;keyword&gt;*Substance Abuse Detection/methods&lt;/keyword&gt;&lt;keyword&gt;Chromatography, Liquid/methods&lt;/keyword&gt;&lt;keyword&gt;Mass Spectrometry&lt;/keyword&gt;&lt;keyword&gt;Amphetamine&lt;/keyword&gt;&lt;/keywords&gt;&lt;dates&gt;&lt;year&gt;2023&lt;/year&gt;&lt;pub-dates&gt;&lt;date&gt;Jan 24&lt;/date&gt;&lt;/pub-dates&gt;&lt;/dates&gt;&lt;isbn&gt;0146-4760&lt;/isbn&gt;&lt;accession-num&gt;34849994&lt;/accession-num&gt;&lt;urls&gt;&lt;/urls&gt;&lt;electronic-resource-num&gt;10.1093/jat/bkab119&lt;/electronic-resource-num&gt;&lt;remote-database-provider&gt;NLM&lt;/remote-database-provider&gt;&lt;language&gt;eng&lt;/language&gt;&lt;/record&gt;&lt;/Cite&gt;&lt;/EndNote&gt;</w:instrText>
            </w:r>
            <w:r w:rsidRPr="00F21FF8">
              <w:rPr>
                <w:color w:val="000000"/>
                <w:sz w:val="20"/>
                <w:szCs w:val="20"/>
              </w:rPr>
              <w:fldChar w:fldCharType="separate"/>
            </w:r>
            <w:r w:rsidRPr="00F21FF8">
              <w:rPr>
                <w:noProof/>
                <w:color w:val="000000"/>
                <w:sz w:val="20"/>
                <w:szCs w:val="20"/>
              </w:rPr>
              <w:t>[</w:t>
            </w:r>
            <w:hyperlink w:anchor="_ENREF_39" w:tooltip="Pieprzyca, 2023 #535" w:history="1">
              <w:r w:rsidRPr="00F21FF8">
                <w:rPr>
                  <w:noProof/>
                  <w:color w:val="000000"/>
                  <w:sz w:val="20"/>
                  <w:szCs w:val="20"/>
                </w:rPr>
                <w:t>39</w:t>
              </w:r>
            </w:hyperlink>
            <w:r w:rsidRPr="00F21FF8">
              <w:rPr>
                <w:noProof/>
                <w:color w:val="000000"/>
                <w:sz w:val="20"/>
                <w:szCs w:val="20"/>
              </w:rPr>
              <w:t>]</w:t>
            </w:r>
            <w:r w:rsidRPr="00F21FF8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B0700A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Case no. 13, coadministration of 4-Cl-α-PVP, amphetamine, THC-COOH, and ketoprofen, fatal toxicity leading to death</w:t>
            </w:r>
          </w:p>
        </w:tc>
      </w:tr>
      <w:tr w:rsidR="00085A88" w:rsidRPr="00F21FF8" w14:paraId="07C1F2CD" w14:textId="77777777" w:rsidTr="00180CEE">
        <w:trPr>
          <w:trHeight w:val="20"/>
        </w:trPr>
        <w:tc>
          <w:tcPr>
            <w:tcW w:w="10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1C291C" w14:textId="77777777" w:rsidR="00085A88" w:rsidRPr="00F21FF8" w:rsidRDefault="00085A88" w:rsidP="00180CEE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61F4C2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440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F78B4C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fldChar w:fldCharType="begin"/>
            </w:r>
            <w:r w:rsidRPr="00F21FF8">
              <w:rPr>
                <w:color w:val="000000"/>
                <w:sz w:val="20"/>
                <w:szCs w:val="20"/>
              </w:rPr>
              <w:instrText xml:space="preserve"> ADDIN EN.CITE &lt;EndNote&gt;&lt;Cite&gt;&lt;Author&gt;Pieprzyca&lt;/Author&gt;&lt;Year&gt;2023&lt;/Year&gt;&lt;RecNum&gt;535&lt;/RecNum&gt;&lt;DisplayText&gt;[39]&lt;/DisplayText&gt;&lt;record&gt;&lt;rec-number&gt;535&lt;/rec-number&gt;&lt;foreign-keys&gt;&lt;key app="EN" db-id="sarxazvaqassdwexae9xrsf2xr00zf2pde9s" timestamp="1685550071" guid="9d5d537e-5f05-4bbd-b2e8-f6f9b80c486d"&gt;535&lt;/key&gt;&lt;/foreign-keys&gt;&lt;ref-type name="Journal Article"&gt;17&lt;/ref-type&gt;&lt;contributors&gt;&lt;authors&gt;&lt;author&gt;Pieprzyca, E.&lt;/author&gt;&lt;author&gt;Skowronek, R.&lt;/author&gt;&lt;author&gt;Czekaj, P.&lt;/author&gt;&lt;/authors&gt;&lt;/contributors&gt;&lt;auth-address&gt;Department of Forensic Medicine and Forensic Toxicology, Faculty of Medical Sciences in Katowice, Medical University of Silesia, Medyków 18 Street, Katowice 40-752, Poland.&amp;#xD;Department of Cytophysiology, Chair of Histology and Embryology, Faculty of Medical Sciences in Katowice, Medical University of Silesia, Medyków 18 Street, Katowice 40-752, Poland.&lt;/auth-address&gt;&lt;titles&gt;&lt;title&gt;Toxicological Analysis of Cases of Mixed Poisonings with Synthetic Cathinones and Other Drugs of Abuse&lt;/title&gt;&lt;secondary-title&gt;J Anal Toxicol&lt;/secondary-title&gt;&lt;/titles&gt;&lt;periodical&gt;&lt;full-title&gt;J Anal Toxicol&lt;/full-title&gt;&lt;/periodical&gt;&lt;pages&gt;1008-1015&lt;/pages&gt;&lt;volume&gt;46&lt;/volume&gt;&lt;number&gt;9&lt;/number&gt;&lt;keywords&gt;&lt;keyword&gt;Humans&lt;/keyword&gt;&lt;keyword&gt;*Synthetic Cathinone&lt;/keyword&gt;&lt;keyword&gt;*Substance Abuse Detection/methods&lt;/keyword&gt;&lt;keyword&gt;Chromatography, Liquid/methods&lt;/keyword&gt;&lt;keyword&gt;Mass Spectrometry&lt;/keyword&gt;&lt;keyword&gt;Amphetamine&lt;/keyword&gt;&lt;/keywords&gt;&lt;dates&gt;&lt;year&gt;2023&lt;/year&gt;&lt;pub-dates&gt;&lt;date&gt;Jan 24&lt;/date&gt;&lt;/pub-dates&gt;&lt;/dates&gt;&lt;isbn&gt;0146-4760&lt;/isbn&gt;&lt;accession-num&gt;34849994&lt;/accession-num&gt;&lt;urls&gt;&lt;/urls&gt;&lt;electronic-resource-num&gt;10.1093/jat/bkab119&lt;/electronic-resource-num&gt;&lt;remote-database-provider&gt;NLM&lt;/remote-database-provider&gt;&lt;language&gt;eng&lt;/language&gt;&lt;/record&gt;&lt;/Cite&gt;&lt;/EndNote&gt;</w:instrText>
            </w:r>
            <w:r w:rsidRPr="00F21FF8">
              <w:rPr>
                <w:color w:val="000000"/>
                <w:sz w:val="20"/>
                <w:szCs w:val="20"/>
              </w:rPr>
              <w:fldChar w:fldCharType="separate"/>
            </w:r>
            <w:r w:rsidRPr="00F21FF8">
              <w:rPr>
                <w:noProof/>
                <w:color w:val="000000"/>
                <w:sz w:val="20"/>
                <w:szCs w:val="20"/>
              </w:rPr>
              <w:t>[</w:t>
            </w:r>
            <w:hyperlink w:anchor="_ENREF_39" w:tooltip="Pieprzyca, 2023 #535" w:history="1">
              <w:r w:rsidRPr="00F21FF8">
                <w:rPr>
                  <w:noProof/>
                  <w:color w:val="000000"/>
                  <w:sz w:val="20"/>
                  <w:szCs w:val="20"/>
                </w:rPr>
                <w:t>39</w:t>
              </w:r>
            </w:hyperlink>
            <w:r w:rsidRPr="00F21FF8">
              <w:rPr>
                <w:noProof/>
                <w:color w:val="000000"/>
                <w:sz w:val="20"/>
                <w:szCs w:val="20"/>
              </w:rPr>
              <w:t>]</w:t>
            </w:r>
            <w:r w:rsidRPr="00F21FF8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A7ADC3" w14:textId="3877C85F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Case no. 14, coadministration with 4-Cl-α-PVP, ketoprofen, and alcohol, no comment on toxicity; the patient died after being assaulted</w:t>
            </w:r>
          </w:p>
        </w:tc>
      </w:tr>
      <w:tr w:rsidR="00085A88" w:rsidRPr="00F21FF8" w14:paraId="312DC134" w14:textId="77777777" w:rsidTr="00180CEE">
        <w:trPr>
          <w:trHeight w:val="20"/>
        </w:trPr>
        <w:tc>
          <w:tcPr>
            <w:tcW w:w="10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8C5799" w14:textId="77777777" w:rsidR="00085A88" w:rsidRPr="00F21FF8" w:rsidRDefault="00085A88" w:rsidP="00180CEE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095A1B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920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D28944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fldChar w:fldCharType="begin"/>
            </w:r>
            <w:r w:rsidRPr="00F21FF8">
              <w:rPr>
                <w:color w:val="000000"/>
                <w:sz w:val="20"/>
                <w:szCs w:val="20"/>
              </w:rPr>
              <w:instrText xml:space="preserve"> ADDIN EN.CITE &lt;EndNote&gt;&lt;Cite&gt;&lt;Author&gt;Pieprzyca&lt;/Author&gt;&lt;Year&gt;2023&lt;/Year&gt;&lt;RecNum&gt;535&lt;/RecNum&gt;&lt;DisplayText&gt;[39]&lt;/DisplayText&gt;&lt;record&gt;&lt;rec-number&gt;535&lt;/rec-number&gt;&lt;foreign-keys&gt;&lt;key app="EN" db-id="sarxazvaqassdwexae9xrsf2xr00zf2pde9s" timestamp="1685550071" guid="9d5d537e-5f05-4bbd-b2e8-f6f9b80c486d"&gt;535&lt;/key&gt;&lt;/foreign-keys&gt;&lt;ref-type name="Journal Article"&gt;17&lt;/ref-type&gt;&lt;contributors&gt;&lt;authors&gt;&lt;author&gt;Pieprzyca, E.&lt;/author&gt;&lt;author&gt;Skowronek, R.&lt;/author&gt;&lt;author&gt;Czekaj, P.&lt;/author&gt;&lt;/authors&gt;&lt;/contributors&gt;&lt;auth-address&gt;Department of Forensic Medicine and Forensic Toxicology, Faculty of Medical Sciences in Katowice, Medical University of Silesia, Medyków 18 Street, Katowice 40-752, Poland.&amp;#xD;Department of Cytophysiology, Chair of Histology and Embryology, Faculty of Medical Sciences in Katowice, Medical University of Silesia, Medyków 18 Street, Katowice 40-752, Poland.&lt;/auth-address&gt;&lt;titles&gt;&lt;title&gt;Toxicological Analysis of Cases of Mixed Poisonings with Synthetic Cathinones and Other Drugs of Abuse&lt;/title&gt;&lt;secondary-title&gt;J Anal Toxicol&lt;/secondary-title&gt;&lt;/titles&gt;&lt;periodical&gt;&lt;full-title&gt;J Anal Toxicol&lt;/full-title&gt;&lt;/periodical&gt;&lt;pages&gt;1008-1015&lt;/pages&gt;&lt;volume&gt;46&lt;/volume&gt;&lt;number&gt;9&lt;/number&gt;&lt;keywords&gt;&lt;keyword&gt;Humans&lt;/keyword&gt;&lt;keyword&gt;*Synthetic Cathinone&lt;/keyword&gt;&lt;keyword&gt;*Substance Abuse Detection/methods&lt;/keyword&gt;&lt;keyword&gt;Chromatography, Liquid/methods&lt;/keyword&gt;&lt;keyword&gt;Mass Spectrometry&lt;/keyword&gt;&lt;keyword&gt;Amphetamine&lt;/keyword&gt;&lt;/keywords&gt;&lt;dates&gt;&lt;year&gt;2023&lt;/year&gt;&lt;pub-dates&gt;&lt;date&gt;Jan 24&lt;/date&gt;&lt;/pub-dates&gt;&lt;/dates&gt;&lt;isbn&gt;0146-4760&lt;/isbn&gt;&lt;accession-num&gt;34849994&lt;/accession-num&gt;&lt;urls&gt;&lt;/urls&gt;&lt;electronic-resource-num&gt;10.1093/jat/bkab119&lt;/electronic-resource-num&gt;&lt;remote-database-provider&gt;NLM&lt;/remote-database-provider&gt;&lt;language&gt;eng&lt;/language&gt;&lt;/record&gt;&lt;/Cite&gt;&lt;/EndNote&gt;</w:instrText>
            </w:r>
            <w:r w:rsidRPr="00F21FF8">
              <w:rPr>
                <w:color w:val="000000"/>
                <w:sz w:val="20"/>
                <w:szCs w:val="20"/>
              </w:rPr>
              <w:fldChar w:fldCharType="separate"/>
            </w:r>
            <w:r w:rsidRPr="00F21FF8">
              <w:rPr>
                <w:noProof/>
                <w:color w:val="000000"/>
                <w:sz w:val="20"/>
                <w:szCs w:val="20"/>
              </w:rPr>
              <w:t>[</w:t>
            </w:r>
            <w:hyperlink w:anchor="_ENREF_39" w:tooltip="Pieprzyca, 2023 #535" w:history="1">
              <w:r w:rsidRPr="00F21FF8">
                <w:rPr>
                  <w:noProof/>
                  <w:color w:val="000000"/>
                  <w:sz w:val="20"/>
                  <w:szCs w:val="20"/>
                </w:rPr>
                <w:t>39</w:t>
              </w:r>
            </w:hyperlink>
            <w:r w:rsidRPr="00F21FF8">
              <w:rPr>
                <w:noProof/>
                <w:color w:val="000000"/>
                <w:sz w:val="20"/>
                <w:szCs w:val="20"/>
              </w:rPr>
              <w:t>]</w:t>
            </w:r>
            <w:r w:rsidRPr="00F21FF8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E8A5CF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Case no. 16, coadministration with α-PHP and etizolam, fatal toxicity leading to death</w:t>
            </w:r>
          </w:p>
        </w:tc>
      </w:tr>
      <w:tr w:rsidR="00085A88" w:rsidRPr="00F21FF8" w14:paraId="7B4126DC" w14:textId="77777777" w:rsidTr="00180CEE">
        <w:trPr>
          <w:trHeight w:val="20"/>
        </w:trPr>
        <w:tc>
          <w:tcPr>
            <w:tcW w:w="10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59BAE9" w14:textId="77777777" w:rsidR="00085A88" w:rsidRPr="00F21FF8" w:rsidRDefault="00085A88" w:rsidP="00180CEE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64605F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D213A5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fldChar w:fldCharType="begin"/>
            </w:r>
            <w:r w:rsidRPr="00F21FF8">
              <w:rPr>
                <w:color w:val="000000"/>
                <w:sz w:val="20"/>
                <w:szCs w:val="20"/>
              </w:rPr>
              <w:instrText xml:space="preserve"> ADDIN EN.CITE &lt;EndNote&gt;&lt;Cite&gt;&lt;Author&gt;Pieprzyca&lt;/Author&gt;&lt;Year&gt;2023&lt;/Year&gt;&lt;RecNum&gt;535&lt;/RecNum&gt;&lt;DisplayText&gt;[39]&lt;/DisplayText&gt;&lt;record&gt;&lt;rec-number&gt;535&lt;/rec-number&gt;&lt;foreign-keys&gt;&lt;key app="EN" db-id="sarxazvaqassdwexae9xrsf2xr00zf2pde9s" timestamp="1685550071" guid="9d5d537e-5f05-4bbd-b2e8-f6f9b80c486d"&gt;535&lt;/key&gt;&lt;/foreign-keys&gt;&lt;ref-type name="Journal Article"&gt;17&lt;/ref-type&gt;&lt;contributors&gt;&lt;authors&gt;&lt;author&gt;Pieprzyca, E.&lt;/author&gt;&lt;author&gt;Skowronek, R.&lt;/author&gt;&lt;author&gt;Czekaj, P.&lt;/author&gt;&lt;/authors&gt;&lt;/contributors&gt;&lt;auth-address&gt;Department of Forensic Medicine and Forensic Toxicology, Faculty of Medical Sciences in Katowice, Medical University of Silesia, Medyków 18 Street, Katowice 40-752, Poland.&amp;#xD;Department of Cytophysiology, Chair of Histology and Embryology, Faculty of Medical Sciences in Katowice, Medical University of Silesia, Medyków 18 Street, Katowice 40-752, Poland.&lt;/auth-address&gt;&lt;titles&gt;&lt;title&gt;Toxicological Analysis of Cases of Mixed Poisonings with Synthetic Cathinones and Other Drugs of Abuse&lt;/title&gt;&lt;secondary-title&gt;J Anal Toxicol&lt;/secondary-title&gt;&lt;/titles&gt;&lt;periodical&gt;&lt;full-title&gt;J Anal Toxicol&lt;/full-title&gt;&lt;/periodical&gt;&lt;pages&gt;1008-1015&lt;/pages&gt;&lt;volume&gt;46&lt;/volume&gt;&lt;number&gt;9&lt;/number&gt;&lt;keywords&gt;&lt;keyword&gt;Humans&lt;/keyword&gt;&lt;keyword&gt;*Synthetic Cathinone&lt;/keyword&gt;&lt;keyword&gt;*Substance Abuse Detection/methods&lt;/keyword&gt;&lt;keyword&gt;Chromatography, Liquid/methods&lt;/keyword&gt;&lt;keyword&gt;Mass Spectrometry&lt;/keyword&gt;&lt;keyword&gt;Amphetamine&lt;/keyword&gt;&lt;/keywords&gt;&lt;dates&gt;&lt;year&gt;2023&lt;/year&gt;&lt;pub-dates&gt;&lt;date&gt;Jan 24&lt;/date&gt;&lt;/pub-dates&gt;&lt;/dates&gt;&lt;isbn&gt;0146-4760&lt;/isbn&gt;&lt;accession-num&gt;34849994&lt;/accession-num&gt;&lt;urls&gt;&lt;/urls&gt;&lt;electronic-resource-num&gt;10.1093/jat/bkab119&lt;/electronic-resource-num&gt;&lt;remote-database-provider&gt;NLM&lt;/remote-database-provider&gt;&lt;language&gt;eng&lt;/language&gt;&lt;/record&gt;&lt;/Cite&gt;&lt;/EndNote&gt;</w:instrText>
            </w:r>
            <w:r w:rsidRPr="00F21FF8">
              <w:rPr>
                <w:color w:val="000000"/>
                <w:sz w:val="20"/>
                <w:szCs w:val="20"/>
              </w:rPr>
              <w:fldChar w:fldCharType="separate"/>
            </w:r>
            <w:r w:rsidRPr="00F21FF8">
              <w:rPr>
                <w:noProof/>
                <w:color w:val="000000"/>
                <w:sz w:val="20"/>
                <w:szCs w:val="20"/>
              </w:rPr>
              <w:t>[</w:t>
            </w:r>
            <w:hyperlink w:anchor="_ENREF_39" w:tooltip="Pieprzyca, 2023 #535" w:history="1">
              <w:r w:rsidRPr="00F21FF8">
                <w:rPr>
                  <w:noProof/>
                  <w:color w:val="000000"/>
                  <w:sz w:val="20"/>
                  <w:szCs w:val="20"/>
                </w:rPr>
                <w:t>39</w:t>
              </w:r>
            </w:hyperlink>
            <w:r w:rsidRPr="00F21FF8">
              <w:rPr>
                <w:noProof/>
                <w:color w:val="000000"/>
                <w:sz w:val="20"/>
                <w:szCs w:val="20"/>
              </w:rPr>
              <w:t>]</w:t>
            </w:r>
            <w:r w:rsidRPr="00F21FF8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4899CE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Case no. 17, coadministration with α-PHP and 4-FBF, fatal toxicity leading to death</w:t>
            </w:r>
          </w:p>
        </w:tc>
      </w:tr>
      <w:tr w:rsidR="00085A88" w:rsidRPr="00F21FF8" w14:paraId="278688A1" w14:textId="77777777" w:rsidTr="00180CEE">
        <w:trPr>
          <w:trHeight w:val="20"/>
        </w:trPr>
        <w:tc>
          <w:tcPr>
            <w:tcW w:w="10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7CBA84" w14:textId="77777777" w:rsidR="00085A88" w:rsidRPr="00F21FF8" w:rsidRDefault="00085A88" w:rsidP="00180CEE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0BFF59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4F9EF2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fldChar w:fldCharType="begin"/>
            </w:r>
            <w:r w:rsidRPr="00F21FF8">
              <w:rPr>
                <w:color w:val="000000"/>
                <w:sz w:val="20"/>
                <w:szCs w:val="20"/>
              </w:rPr>
              <w:instrText xml:space="preserve"> ADDIN EN.CITE &lt;EndNote&gt;&lt;Cite&gt;&lt;Author&gt;Pieprzyca&lt;/Author&gt;&lt;Year&gt;2023&lt;/Year&gt;&lt;RecNum&gt;535&lt;/RecNum&gt;&lt;DisplayText&gt;[39]&lt;/DisplayText&gt;&lt;record&gt;&lt;rec-number&gt;535&lt;/rec-number&gt;&lt;foreign-keys&gt;&lt;key app="EN" db-id="sarxazvaqassdwexae9xrsf2xr00zf2pde9s" timestamp="1685550071" guid="9d5d537e-5f05-4bbd-b2e8-f6f9b80c486d"&gt;535&lt;/key&gt;&lt;/foreign-keys&gt;&lt;ref-type name="Journal Article"&gt;17&lt;/ref-type&gt;&lt;contributors&gt;&lt;authors&gt;&lt;author&gt;Pieprzyca, E.&lt;/author&gt;&lt;author&gt;Skowronek, R.&lt;/author&gt;&lt;author&gt;Czekaj, P.&lt;/author&gt;&lt;/authors&gt;&lt;/contributors&gt;&lt;auth-address&gt;Department of Forensic Medicine and Forensic Toxicology, Faculty of Medical Sciences in Katowice, Medical University of Silesia, Medyków 18 Street, Katowice 40-752, Poland.&amp;#xD;Department of Cytophysiology, Chair of Histology and Embryology, Faculty of Medical Sciences in Katowice, Medical University of Silesia, Medyków 18 Street, Katowice 40-752, Poland.&lt;/auth-address&gt;&lt;titles&gt;&lt;title&gt;Toxicological Analysis of Cases of Mixed Poisonings with Synthetic Cathinones and Other Drugs of Abuse&lt;/title&gt;&lt;secondary-title&gt;J Anal Toxicol&lt;/secondary-title&gt;&lt;/titles&gt;&lt;periodical&gt;&lt;full-title&gt;J Anal Toxicol&lt;/full-title&gt;&lt;/periodical&gt;&lt;pages&gt;1008-1015&lt;/pages&gt;&lt;volume&gt;46&lt;/volume&gt;&lt;number&gt;9&lt;/number&gt;&lt;keywords&gt;&lt;keyword&gt;Humans&lt;/keyword&gt;&lt;keyword&gt;*Synthetic Cathinone&lt;/keyword&gt;&lt;keyword&gt;*Substance Abuse Detection/methods&lt;/keyword&gt;&lt;keyword&gt;Chromatography, Liquid/methods&lt;/keyword&gt;&lt;keyword&gt;Mass Spectrometry&lt;/keyword&gt;&lt;keyword&gt;Amphetamine&lt;/keyword&gt;&lt;/keywords&gt;&lt;dates&gt;&lt;year&gt;2023&lt;/year&gt;&lt;pub-dates&gt;&lt;date&gt;Jan 24&lt;/date&gt;&lt;/pub-dates&gt;&lt;/dates&gt;&lt;isbn&gt;0146-4760&lt;/isbn&gt;&lt;accession-num&gt;34849994&lt;/accession-num&gt;&lt;urls&gt;&lt;/urls&gt;&lt;electronic-resource-num&gt;10.1093/jat/bkab119&lt;/electronic-resource-num&gt;&lt;remote-database-provider&gt;NLM&lt;/remote-database-provider&gt;&lt;language&gt;eng&lt;/language&gt;&lt;/record&gt;&lt;/Cite&gt;&lt;/EndNote&gt;</w:instrText>
            </w:r>
            <w:r w:rsidRPr="00F21FF8">
              <w:rPr>
                <w:color w:val="000000"/>
                <w:sz w:val="20"/>
                <w:szCs w:val="20"/>
              </w:rPr>
              <w:fldChar w:fldCharType="separate"/>
            </w:r>
            <w:r w:rsidRPr="00F21FF8">
              <w:rPr>
                <w:noProof/>
                <w:color w:val="000000"/>
                <w:sz w:val="20"/>
                <w:szCs w:val="20"/>
              </w:rPr>
              <w:t>[</w:t>
            </w:r>
            <w:hyperlink w:anchor="_ENREF_39" w:tooltip="Pieprzyca, 2023 #535" w:history="1">
              <w:r w:rsidRPr="00F21FF8">
                <w:rPr>
                  <w:noProof/>
                  <w:color w:val="000000"/>
                  <w:sz w:val="20"/>
                  <w:szCs w:val="20"/>
                </w:rPr>
                <w:t>39</w:t>
              </w:r>
            </w:hyperlink>
            <w:r w:rsidRPr="00F21FF8">
              <w:rPr>
                <w:noProof/>
                <w:color w:val="000000"/>
                <w:sz w:val="20"/>
                <w:szCs w:val="20"/>
              </w:rPr>
              <w:t>]</w:t>
            </w:r>
            <w:r w:rsidRPr="00F21FF8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918ACB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Case no. 19, coadministration with α-PHP and 4-FBF, fatal toxicity leading to death</w:t>
            </w:r>
          </w:p>
        </w:tc>
      </w:tr>
      <w:tr w:rsidR="00085A88" w:rsidRPr="00F21FF8" w14:paraId="3B861865" w14:textId="77777777" w:rsidTr="00180CEE">
        <w:trPr>
          <w:trHeight w:val="20"/>
        </w:trPr>
        <w:tc>
          <w:tcPr>
            <w:tcW w:w="10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345E21" w14:textId="77777777" w:rsidR="00085A88" w:rsidRPr="00F21FF8" w:rsidRDefault="00085A88" w:rsidP="00180CEE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0C096E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47-1,477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D29B1A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fldChar w:fldCharType="begin"/>
            </w:r>
            <w:r w:rsidRPr="00F21FF8">
              <w:rPr>
                <w:color w:val="000000"/>
                <w:sz w:val="20"/>
                <w:szCs w:val="20"/>
              </w:rPr>
              <w:instrText xml:space="preserve"> ADDIN EN.CITE &lt;EndNote&gt;&lt;Cite&gt;&lt;Author&gt;Kuropka&lt;/Author&gt;&lt;Year&gt;2023&lt;/Year&gt;&lt;RecNum&gt;537&lt;/RecNum&gt;&lt;DisplayText&gt;[41]&lt;/DisplayText&gt;&lt;record&gt;&lt;rec-number&gt;537&lt;/rec-number&gt;&lt;foreign-keys&gt;&lt;key app="EN" db-id="sarxazvaqassdwexae9xrsf2xr00zf2pde9s" timestamp="1685550462" guid="ccd8ca08-dee8-4813-9a4b-5f9325ed1132"&gt;537&lt;/key&gt;&lt;/foreign-keys&gt;&lt;ref-type name="Journal Article"&gt;17&lt;/ref-type&gt;&lt;contributors&gt;&lt;authors&gt;&lt;author&gt;Kuropka, P.&lt;/author&gt;&lt;author&gt;Zawadzki, M.&lt;/author&gt;&lt;author&gt;Szpot, P.&lt;/author&gt;&lt;/authors&gt;&lt;/contributors&gt;&lt;auth-address&gt;Institute of Toxicology Research, 45 Kasztanowa Street, Lower Silesia Province, 55093 Borowa, Poland.&amp;#xD;Department of Forensic Medicine, Wroclaw Medical University, 4 J. Mikulicza‑Radeckiego Street, 50345 Wroclaw, Poland.&lt;/auth-address&gt;&lt;titles&gt;&lt;title&gt;A review of synthetic cathinones emerging in recent years (2019-2022)&lt;/title&gt;&lt;secondary-title&gt;Forensic Toxicol&lt;/secondary-title&gt;&lt;/titles&gt;&lt;periodical&gt;&lt;full-title&gt;Forensic Toxicol&lt;/full-title&gt;&lt;/periodical&gt;&lt;pages&gt;25-46&lt;/pages&gt;&lt;volume&gt;41&lt;/volume&gt;&lt;number&gt;1&lt;/number&gt;&lt;edition&gt;20220915&lt;/edition&gt;&lt;keywords&gt;&lt;keyword&gt;*Illicit Drugs/adverse effects&lt;/keyword&gt;&lt;keyword&gt;Synthetic Cathinone&lt;/keyword&gt;&lt;keyword&gt;*Alkaloids&lt;/keyword&gt;&lt;keyword&gt;Psychotropic Drugs/adverse effects&lt;/keyword&gt;&lt;keyword&gt;Data Management&lt;/keyword&gt;&lt;keyword&gt;Drug user forums&lt;/keyword&gt;&lt;keyword&gt;Early warning systems&lt;/keyword&gt;&lt;keyword&gt;N-Ethylhexedrone analogs&lt;/keyword&gt;&lt;keyword&gt;Novel psychoactive substances&lt;/keyword&gt;&lt;keyword&gt;Synthetic cathinones&lt;/keyword&gt;&lt;/keywords&gt;&lt;dates&gt;&lt;year&gt;2023&lt;/year&gt;&lt;/dates&gt;&lt;isbn&gt;1860-8965 (Print)&amp;#xD;1860-8965&lt;/isbn&gt;&lt;accession-num&gt;36124107&lt;/accession-num&gt;&lt;urls&gt;&lt;/urls&gt;&lt;custom1&gt;Conflict of interestThe authors declare that they have no conflict of interest.&lt;/custom1&gt;&lt;custom2&gt;PMC9476408&lt;/custom2&gt;&lt;electronic-resource-num&gt;10.1007/s11419-022-00639-5&lt;/electronic-resource-num&gt;&lt;remote-database-provider&gt;NLM&lt;/remote-database-provider&gt;&lt;language&gt;eng&lt;/language&gt;&lt;/record&gt;&lt;/Cite&gt;&lt;/EndNote&gt;</w:instrText>
            </w:r>
            <w:r w:rsidRPr="00F21FF8">
              <w:rPr>
                <w:color w:val="000000"/>
                <w:sz w:val="20"/>
                <w:szCs w:val="20"/>
              </w:rPr>
              <w:fldChar w:fldCharType="separate"/>
            </w:r>
            <w:r w:rsidRPr="00F21FF8">
              <w:rPr>
                <w:noProof/>
                <w:color w:val="000000"/>
                <w:sz w:val="20"/>
                <w:szCs w:val="20"/>
              </w:rPr>
              <w:t>[</w:t>
            </w:r>
            <w:hyperlink w:anchor="_ENREF_41" w:tooltip="Kuropka, 2023 #537" w:history="1">
              <w:r w:rsidRPr="00F21FF8">
                <w:rPr>
                  <w:noProof/>
                  <w:color w:val="000000"/>
                  <w:sz w:val="20"/>
                  <w:szCs w:val="20"/>
                </w:rPr>
                <w:t>41</w:t>
              </w:r>
            </w:hyperlink>
            <w:r w:rsidRPr="00F21FF8">
              <w:rPr>
                <w:noProof/>
                <w:color w:val="000000"/>
                <w:sz w:val="20"/>
                <w:szCs w:val="20"/>
              </w:rPr>
              <w:t>]</w:t>
            </w:r>
            <w:r w:rsidRPr="00F21FF8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94FBA1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Fatal intoxication, table 1</w:t>
            </w:r>
          </w:p>
        </w:tc>
      </w:tr>
      <w:tr w:rsidR="00085A88" w:rsidRPr="00F21FF8" w14:paraId="7FBAD6E9" w14:textId="77777777" w:rsidTr="00180CEE">
        <w:trPr>
          <w:trHeight w:val="20"/>
        </w:trPr>
        <w:tc>
          <w:tcPr>
            <w:tcW w:w="101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62AA6B" w14:textId="77777777" w:rsidR="00085A88" w:rsidRPr="00F21FF8" w:rsidRDefault="00085A88" w:rsidP="00180CEE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30888A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F2DC6A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fldChar w:fldCharType="begin"/>
            </w:r>
            <w:r w:rsidRPr="00F21FF8">
              <w:rPr>
                <w:color w:val="000000"/>
                <w:sz w:val="20"/>
                <w:szCs w:val="20"/>
              </w:rPr>
              <w:instrText xml:space="preserve"> ADDIN EN.CITE &lt;EndNote&gt;&lt;Cite&gt;&lt;Author&gt;Pieprzyca&lt;/Author&gt;&lt;Year&gt;2023&lt;/Year&gt;&lt;RecNum&gt;535&lt;/RecNum&gt;&lt;DisplayText&gt;[39]&lt;/DisplayText&gt;&lt;record&gt;&lt;rec-number&gt;535&lt;/rec-number&gt;&lt;foreign-keys&gt;&lt;key app="EN" db-id="sarxazvaqassdwexae9xrsf2xr00zf2pde9s" timestamp="1685550071" guid="9d5d537e-5f05-4bbd-b2e8-f6f9b80c486d"&gt;535&lt;/key&gt;&lt;/foreign-keys&gt;&lt;ref-type name="Journal Article"&gt;17&lt;/ref-type&gt;&lt;contributors&gt;&lt;authors&gt;&lt;author&gt;Pieprzyca, E.&lt;/author&gt;&lt;author&gt;Skowronek, R.&lt;/author&gt;&lt;author&gt;Czekaj, P.&lt;/author&gt;&lt;/authors&gt;&lt;/contributors&gt;&lt;auth-address&gt;Department of Forensic Medicine and Forensic Toxicology, Faculty of Medical Sciences in Katowice, Medical University of Silesia, Medyków 18 Street, Katowice 40-752, Poland.&amp;#xD;Department of Cytophysiology, Chair of Histology and Embryology, Faculty of Medical Sciences in Katowice, Medical University of Silesia, Medyków 18 Street, Katowice 40-752, Poland.&lt;/auth-address&gt;&lt;titles&gt;&lt;title&gt;Toxicological Analysis of Cases of Mixed Poisonings with Synthetic Cathinones and Other Drugs of Abuse&lt;/title&gt;&lt;secondary-title&gt;J Anal Toxicol&lt;/secondary-title&gt;&lt;/titles&gt;&lt;periodical&gt;&lt;full-title&gt;J Anal Toxicol&lt;/full-title&gt;&lt;/periodical&gt;&lt;pages&gt;1008-1015&lt;/pages&gt;&lt;volume&gt;46&lt;/volume&gt;&lt;number&gt;9&lt;/number&gt;&lt;keywords&gt;&lt;keyword&gt;Humans&lt;/keyword&gt;&lt;keyword&gt;*Synthetic Cathinone&lt;/keyword&gt;&lt;keyword&gt;*Substance Abuse Detection/methods&lt;/keyword&gt;&lt;keyword&gt;Chromatography, Liquid/methods&lt;/keyword&gt;&lt;keyword&gt;Mass Spectrometry&lt;/keyword&gt;&lt;keyword&gt;Amphetamine&lt;/keyword&gt;&lt;/keywords&gt;&lt;dates&gt;&lt;year&gt;2023&lt;/year&gt;&lt;pub-dates&gt;&lt;date&gt;Jan 24&lt;/date&gt;&lt;/pub-dates&gt;&lt;/dates&gt;&lt;isbn&gt;0146-4760&lt;/isbn&gt;&lt;accession-num&gt;34849994&lt;/accession-num&gt;&lt;urls&gt;&lt;/urls&gt;&lt;electronic-resource-num&gt;10.1093/jat/bkab119&lt;/electronic-resource-num&gt;&lt;remote-database-provider&gt;NLM&lt;/remote-database-provider&gt;&lt;language&gt;eng&lt;/language&gt;&lt;/record&gt;&lt;/Cite&gt;&lt;/EndNote&gt;</w:instrText>
            </w:r>
            <w:r w:rsidRPr="00F21FF8">
              <w:rPr>
                <w:color w:val="000000"/>
                <w:sz w:val="20"/>
                <w:szCs w:val="20"/>
              </w:rPr>
              <w:fldChar w:fldCharType="separate"/>
            </w:r>
            <w:r w:rsidRPr="00F21FF8">
              <w:rPr>
                <w:noProof/>
                <w:color w:val="000000"/>
                <w:sz w:val="20"/>
                <w:szCs w:val="20"/>
              </w:rPr>
              <w:t>[</w:t>
            </w:r>
            <w:hyperlink w:anchor="_ENREF_39" w:tooltip="Pieprzyca, 2023 #535" w:history="1">
              <w:r w:rsidRPr="00F21FF8">
                <w:rPr>
                  <w:noProof/>
                  <w:color w:val="000000"/>
                  <w:sz w:val="20"/>
                  <w:szCs w:val="20"/>
                </w:rPr>
                <w:t>39</w:t>
              </w:r>
            </w:hyperlink>
            <w:r w:rsidRPr="00F21FF8">
              <w:rPr>
                <w:noProof/>
                <w:color w:val="000000"/>
                <w:sz w:val="20"/>
                <w:szCs w:val="20"/>
              </w:rPr>
              <w:t>]</w:t>
            </w:r>
            <w:r w:rsidRPr="00F21FF8">
              <w:rPr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FEB6E3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Non-fatal intoxication, table 1</w:t>
            </w:r>
          </w:p>
        </w:tc>
      </w:tr>
      <w:tr w:rsidR="00085A88" w:rsidRPr="00F21FF8" w14:paraId="2702494B" w14:textId="77777777" w:rsidTr="00F21FF8">
        <w:trPr>
          <w:trHeight w:val="20"/>
        </w:trPr>
        <w:tc>
          <w:tcPr>
            <w:tcW w:w="10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D3AE8B" w14:textId="77777777" w:rsidR="00085A88" w:rsidRPr="00F21FF8" w:rsidRDefault="00085A88" w:rsidP="00180CEE">
            <w:pPr>
              <w:snapToGrid w:val="0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F21FF8">
              <w:rPr>
                <w:b/>
                <w:bCs/>
                <w:color w:val="FF0000"/>
                <w:sz w:val="20"/>
                <w:szCs w:val="20"/>
              </w:rPr>
              <w:t>Minimum concentration:</w:t>
            </w: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DBD4BF" w14:textId="77777777" w:rsidR="00085A88" w:rsidRPr="00F21FF8" w:rsidRDefault="00085A88" w:rsidP="00180CEE">
            <w:pPr>
              <w:snapToGrid w:val="0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F21FF8">
              <w:rPr>
                <w:b/>
                <w:bCs/>
                <w:color w:val="FF0000"/>
                <w:sz w:val="20"/>
                <w:szCs w:val="20"/>
              </w:rPr>
              <w:t>10 ng/mL</w:t>
            </w:r>
          </w:p>
        </w:tc>
        <w:tc>
          <w:tcPr>
            <w:tcW w:w="3038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87DA3D1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85A88" w:rsidRPr="00F21FF8" w14:paraId="3BE5C341" w14:textId="77777777" w:rsidTr="00F21FF8">
        <w:trPr>
          <w:trHeight w:val="20"/>
        </w:trPr>
        <w:tc>
          <w:tcPr>
            <w:tcW w:w="101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DC276D9" w14:textId="77777777" w:rsidR="00085A88" w:rsidRPr="00F21FF8" w:rsidRDefault="00085A88" w:rsidP="00180CEE">
            <w:pPr>
              <w:snapToGrid w:val="0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F21FF8">
              <w:rPr>
                <w:b/>
                <w:bCs/>
                <w:color w:val="FF0000"/>
                <w:sz w:val="20"/>
                <w:szCs w:val="20"/>
              </w:rPr>
              <w:t>Maximum concentration:</w:t>
            </w:r>
          </w:p>
        </w:tc>
        <w:tc>
          <w:tcPr>
            <w:tcW w:w="944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85629F0" w14:textId="77777777" w:rsidR="00085A88" w:rsidRPr="00F21FF8" w:rsidRDefault="00085A88" w:rsidP="00180CEE">
            <w:pPr>
              <w:snapToGrid w:val="0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F21FF8">
              <w:rPr>
                <w:b/>
                <w:bCs/>
                <w:color w:val="FF0000"/>
                <w:sz w:val="20"/>
                <w:szCs w:val="20"/>
              </w:rPr>
              <w:t>4,512 ng/mL</w:t>
            </w:r>
          </w:p>
        </w:tc>
        <w:tc>
          <w:tcPr>
            <w:tcW w:w="3038" w:type="pct"/>
            <w:gridSpan w:val="2"/>
            <w:vMerge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vAlign w:val="center"/>
            <w:hideMark/>
          </w:tcPr>
          <w:p w14:paraId="2C93C47D" w14:textId="77777777" w:rsidR="00085A88" w:rsidRPr="00F21FF8" w:rsidRDefault="00085A88" w:rsidP="00180CEE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</w:tr>
      <w:tr w:rsidR="00085A88" w:rsidRPr="00F21FF8" w14:paraId="30A5EE60" w14:textId="77777777" w:rsidTr="00F21FF8">
        <w:trPr>
          <w:trHeight w:val="20"/>
        </w:trPr>
        <w:tc>
          <w:tcPr>
            <w:tcW w:w="101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8807844" w14:textId="77777777" w:rsidR="00085A88" w:rsidRPr="00F21FF8" w:rsidRDefault="00085A88" w:rsidP="00180CEE">
            <w:pPr>
              <w:snapToGrid w:val="0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F21FF8">
              <w:rPr>
                <w:b/>
                <w:bCs/>
                <w:color w:val="FF0000"/>
                <w:sz w:val="20"/>
                <w:szCs w:val="20"/>
              </w:rPr>
              <w:t>Mean: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392B8DE" w14:textId="664EB116" w:rsidR="00085A88" w:rsidRPr="00F21FF8" w:rsidRDefault="00085A88" w:rsidP="00180CEE">
            <w:pPr>
              <w:snapToGrid w:val="0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F21FF8">
              <w:rPr>
                <w:b/>
                <w:bCs/>
                <w:color w:val="FF0000"/>
                <w:sz w:val="20"/>
                <w:szCs w:val="20"/>
              </w:rPr>
              <w:t>1</w:t>
            </w:r>
            <w:r w:rsidR="00CB0849">
              <w:rPr>
                <w:b/>
                <w:bCs/>
                <w:color w:val="FF0000"/>
                <w:sz w:val="20"/>
                <w:szCs w:val="20"/>
              </w:rPr>
              <w:t>,</w:t>
            </w:r>
            <w:r w:rsidRPr="00F21FF8">
              <w:rPr>
                <w:b/>
                <w:bCs/>
                <w:color w:val="FF0000"/>
                <w:sz w:val="20"/>
                <w:szCs w:val="20"/>
              </w:rPr>
              <w:t>194 ng/mL</w:t>
            </w:r>
          </w:p>
        </w:tc>
        <w:tc>
          <w:tcPr>
            <w:tcW w:w="3038" w:type="pct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single" w:sz="4" w:space="0" w:color="auto"/>
            </w:tcBorders>
            <w:vAlign w:val="center"/>
          </w:tcPr>
          <w:p w14:paraId="5ECB19B4" w14:textId="77777777" w:rsidR="00085A88" w:rsidRPr="00F21FF8" w:rsidRDefault="00085A88" w:rsidP="00180CEE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</w:tr>
      <w:tr w:rsidR="00085A88" w:rsidRPr="00F21FF8" w14:paraId="649BA01F" w14:textId="77777777" w:rsidTr="00F21FF8">
        <w:trPr>
          <w:trHeight w:val="20"/>
        </w:trPr>
        <w:tc>
          <w:tcPr>
            <w:tcW w:w="1018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B6A680" w14:textId="77777777" w:rsidR="00085A88" w:rsidRPr="00F21FF8" w:rsidRDefault="00085A88" w:rsidP="00180CEE">
            <w:pPr>
              <w:snapToGrid w:val="0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F21FF8">
              <w:rPr>
                <w:b/>
                <w:bCs/>
                <w:color w:val="FF0000"/>
                <w:sz w:val="20"/>
                <w:szCs w:val="20"/>
              </w:rPr>
              <w:t>Median: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21E5D3C" w14:textId="77777777" w:rsidR="00085A88" w:rsidRPr="00F21FF8" w:rsidRDefault="00085A88" w:rsidP="00180CEE">
            <w:pPr>
              <w:snapToGrid w:val="0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F21FF8">
              <w:rPr>
                <w:b/>
                <w:bCs/>
                <w:color w:val="FF0000"/>
                <w:sz w:val="20"/>
                <w:szCs w:val="20"/>
              </w:rPr>
              <w:t>600 ng/mL</w:t>
            </w:r>
          </w:p>
        </w:tc>
        <w:tc>
          <w:tcPr>
            <w:tcW w:w="3038" w:type="pct"/>
            <w:gridSpan w:val="2"/>
            <w:tcBorders>
              <w:top w:val="single" w:sz="8" w:space="0" w:color="FFFFFF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1EB8D62" w14:textId="77777777" w:rsidR="00085A88" w:rsidRPr="00F21FF8" w:rsidRDefault="00085A88" w:rsidP="00180CEE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</w:tr>
    </w:tbl>
    <w:p w14:paraId="415AB5F4" w14:textId="77777777" w:rsidR="00085A88" w:rsidRDefault="00085A88" w:rsidP="00085A88">
      <w:pPr>
        <w:snapToGrid w:val="0"/>
        <w:spacing w:beforeLines="160" w:before="384"/>
        <w:rPr>
          <w:sz w:val="20"/>
          <w:szCs w:val="20"/>
        </w:rPr>
      </w:pPr>
    </w:p>
    <w:p w14:paraId="5532A113" w14:textId="77777777" w:rsidR="00F21FF8" w:rsidRDefault="00F21FF8" w:rsidP="00085A88">
      <w:pPr>
        <w:snapToGrid w:val="0"/>
        <w:spacing w:beforeLines="160" w:before="384"/>
        <w:rPr>
          <w:sz w:val="20"/>
          <w:szCs w:val="20"/>
        </w:rPr>
      </w:pPr>
    </w:p>
    <w:p w14:paraId="2AA9A965" w14:textId="77777777" w:rsidR="00F21FF8" w:rsidRDefault="00F21FF8" w:rsidP="00085A88">
      <w:pPr>
        <w:snapToGrid w:val="0"/>
        <w:spacing w:beforeLines="160" w:before="384"/>
        <w:rPr>
          <w:sz w:val="20"/>
          <w:szCs w:val="20"/>
        </w:rPr>
      </w:pPr>
    </w:p>
    <w:p w14:paraId="6EA3CA25" w14:textId="77777777" w:rsidR="00F21FF8" w:rsidRDefault="00F21FF8" w:rsidP="00085A88">
      <w:pPr>
        <w:snapToGrid w:val="0"/>
        <w:spacing w:beforeLines="160" w:before="384"/>
        <w:rPr>
          <w:sz w:val="20"/>
          <w:szCs w:val="20"/>
        </w:rPr>
      </w:pPr>
    </w:p>
    <w:p w14:paraId="2DC4B837" w14:textId="77777777" w:rsidR="00F21FF8" w:rsidRDefault="00F21FF8" w:rsidP="00085A88">
      <w:pPr>
        <w:snapToGrid w:val="0"/>
        <w:spacing w:beforeLines="160" w:before="384"/>
        <w:rPr>
          <w:sz w:val="20"/>
          <w:szCs w:val="20"/>
        </w:rPr>
      </w:pPr>
    </w:p>
    <w:p w14:paraId="05AEC6EC" w14:textId="77777777" w:rsidR="00F21FF8" w:rsidRPr="00F21FF8" w:rsidRDefault="00F21FF8" w:rsidP="00085A88">
      <w:pPr>
        <w:snapToGrid w:val="0"/>
        <w:spacing w:beforeLines="160" w:before="384"/>
        <w:rPr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11"/>
        <w:gridCol w:w="4905"/>
      </w:tblGrid>
      <w:tr w:rsidR="00085A88" w:rsidRPr="00F21FF8" w14:paraId="25BBD2F1" w14:textId="77777777" w:rsidTr="00F21FF8">
        <w:trPr>
          <w:trHeight w:val="20"/>
        </w:trPr>
        <w:tc>
          <w:tcPr>
            <w:tcW w:w="5000" w:type="pct"/>
            <w:gridSpan w:val="2"/>
            <w:noWrap/>
          </w:tcPr>
          <w:p w14:paraId="500332AC" w14:textId="77777777" w:rsidR="00085A88" w:rsidRPr="00F21FF8" w:rsidRDefault="00085A88" w:rsidP="00180CEE">
            <w:pPr>
              <w:snapToGri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lastRenderedPageBreak/>
              <w:t>Table S3. The compounds within the QCs used for interference studies and their respective concentrations.</w:t>
            </w:r>
          </w:p>
        </w:tc>
      </w:tr>
      <w:tr w:rsidR="00085A88" w:rsidRPr="00F21FF8" w14:paraId="6A9A0E89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319834F4" w14:textId="77777777" w:rsidR="00085A88" w:rsidRPr="00F21FF8" w:rsidRDefault="00085A88" w:rsidP="00180CEE">
            <w:pPr>
              <w:snapToGrid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21FF8">
              <w:rPr>
                <w:i/>
                <w:iCs/>
                <w:color w:val="000000"/>
                <w:sz w:val="20"/>
                <w:szCs w:val="20"/>
              </w:rPr>
              <w:t>Analyte</w:t>
            </w:r>
          </w:p>
        </w:tc>
        <w:tc>
          <w:tcPr>
            <w:tcW w:w="2721" w:type="pct"/>
            <w:noWrap/>
            <w:hideMark/>
          </w:tcPr>
          <w:p w14:paraId="37344078" w14:textId="77777777" w:rsidR="00085A88" w:rsidRPr="00F21FF8" w:rsidRDefault="00085A88" w:rsidP="00180CEE">
            <w:pPr>
              <w:snapToGrid w:val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21FF8">
              <w:rPr>
                <w:i/>
                <w:iCs/>
                <w:color w:val="000000"/>
                <w:sz w:val="20"/>
                <w:szCs w:val="20"/>
              </w:rPr>
              <w:t>Concentration (ng/mL)</w:t>
            </w:r>
          </w:p>
        </w:tc>
      </w:tr>
      <w:tr w:rsidR="00085A88" w:rsidRPr="00F21FF8" w14:paraId="7AFE8C1C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332CA0E5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 xml:space="preserve">3-methyl-fentanyl </w:t>
            </w:r>
          </w:p>
        </w:tc>
        <w:tc>
          <w:tcPr>
            <w:tcW w:w="2721" w:type="pct"/>
            <w:noWrap/>
            <w:hideMark/>
          </w:tcPr>
          <w:p w14:paraId="52254616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0</w:t>
            </w:r>
          </w:p>
        </w:tc>
      </w:tr>
      <w:tr w:rsidR="00085A88" w:rsidRPr="00F21FF8" w14:paraId="218221C0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12521160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6-MAM</w:t>
            </w:r>
          </w:p>
        </w:tc>
        <w:tc>
          <w:tcPr>
            <w:tcW w:w="2721" w:type="pct"/>
            <w:noWrap/>
            <w:hideMark/>
          </w:tcPr>
          <w:p w14:paraId="71714572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50</w:t>
            </w:r>
          </w:p>
        </w:tc>
      </w:tr>
      <w:tr w:rsidR="00085A88" w:rsidRPr="00F21FF8" w14:paraId="6E49E349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185575A1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Adrafinil</w:t>
            </w:r>
          </w:p>
        </w:tc>
        <w:tc>
          <w:tcPr>
            <w:tcW w:w="2721" w:type="pct"/>
            <w:noWrap/>
            <w:hideMark/>
          </w:tcPr>
          <w:p w14:paraId="218E61C7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7986E972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23A1591D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AICAR</w:t>
            </w:r>
          </w:p>
        </w:tc>
        <w:tc>
          <w:tcPr>
            <w:tcW w:w="2721" w:type="pct"/>
            <w:noWrap/>
            <w:hideMark/>
          </w:tcPr>
          <w:p w14:paraId="7FE46F18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085A88" w:rsidRPr="00F21FF8" w14:paraId="115D942C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47B6B2D3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1FF8">
              <w:rPr>
                <w:color w:val="000000"/>
                <w:sz w:val="20"/>
                <w:szCs w:val="20"/>
              </w:rPr>
              <w:t>Altizide</w:t>
            </w:r>
            <w:proofErr w:type="spellEnd"/>
          </w:p>
        </w:tc>
        <w:tc>
          <w:tcPr>
            <w:tcW w:w="2721" w:type="pct"/>
            <w:noWrap/>
            <w:hideMark/>
          </w:tcPr>
          <w:p w14:paraId="46F71E98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000</w:t>
            </w:r>
          </w:p>
        </w:tc>
      </w:tr>
      <w:tr w:rsidR="00085A88" w:rsidRPr="00F21FF8" w14:paraId="050C6A62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4E0A257D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 xml:space="preserve">Amfepramone </w:t>
            </w:r>
          </w:p>
        </w:tc>
        <w:tc>
          <w:tcPr>
            <w:tcW w:w="2721" w:type="pct"/>
            <w:noWrap/>
            <w:hideMark/>
          </w:tcPr>
          <w:p w14:paraId="764D0D84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0BF22DA2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4859D498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1FF8">
              <w:rPr>
                <w:color w:val="000000"/>
                <w:sz w:val="20"/>
                <w:szCs w:val="20"/>
              </w:rPr>
              <w:t>Amphetaminil</w:t>
            </w:r>
            <w:proofErr w:type="spellEnd"/>
          </w:p>
        </w:tc>
        <w:tc>
          <w:tcPr>
            <w:tcW w:w="2721" w:type="pct"/>
            <w:noWrap/>
            <w:hideMark/>
          </w:tcPr>
          <w:p w14:paraId="393D9E64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6C86391A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64CD6861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1FF8">
              <w:rPr>
                <w:color w:val="000000"/>
                <w:sz w:val="20"/>
                <w:szCs w:val="20"/>
              </w:rPr>
              <w:t>Andarine</w:t>
            </w:r>
            <w:proofErr w:type="spellEnd"/>
          </w:p>
        </w:tc>
        <w:tc>
          <w:tcPr>
            <w:tcW w:w="2721" w:type="pct"/>
            <w:noWrap/>
            <w:hideMark/>
          </w:tcPr>
          <w:p w14:paraId="372A4AD9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0</w:t>
            </w:r>
          </w:p>
        </w:tc>
      </w:tr>
      <w:tr w:rsidR="00085A88" w:rsidRPr="00F21FF8" w14:paraId="67FE1A6C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74498537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Bendroflumethiazide</w:t>
            </w:r>
          </w:p>
        </w:tc>
        <w:tc>
          <w:tcPr>
            <w:tcW w:w="2721" w:type="pct"/>
            <w:noWrap/>
            <w:hideMark/>
          </w:tcPr>
          <w:p w14:paraId="4388890A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000</w:t>
            </w:r>
          </w:p>
        </w:tc>
      </w:tr>
      <w:tr w:rsidR="00085A88" w:rsidRPr="00F21FF8" w14:paraId="7D947103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1A48A09D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Benfluorex</w:t>
            </w:r>
          </w:p>
        </w:tc>
        <w:tc>
          <w:tcPr>
            <w:tcW w:w="2721" w:type="pct"/>
            <w:noWrap/>
            <w:hideMark/>
          </w:tcPr>
          <w:p w14:paraId="6F4678C8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73727D5F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42C070B5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1FF8">
              <w:rPr>
                <w:color w:val="000000"/>
                <w:sz w:val="20"/>
                <w:szCs w:val="20"/>
              </w:rPr>
              <w:t>Benzphetamine</w:t>
            </w:r>
            <w:proofErr w:type="spellEnd"/>
          </w:p>
        </w:tc>
        <w:tc>
          <w:tcPr>
            <w:tcW w:w="2721" w:type="pct"/>
            <w:noWrap/>
            <w:hideMark/>
          </w:tcPr>
          <w:p w14:paraId="6BB0A9E4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55DDFCEB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0A4094EF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1FF8">
              <w:rPr>
                <w:color w:val="000000"/>
                <w:sz w:val="20"/>
                <w:szCs w:val="20"/>
              </w:rPr>
              <w:t>Benzthiazide</w:t>
            </w:r>
            <w:proofErr w:type="spellEnd"/>
          </w:p>
        </w:tc>
        <w:tc>
          <w:tcPr>
            <w:tcW w:w="2721" w:type="pct"/>
            <w:noWrap/>
            <w:hideMark/>
          </w:tcPr>
          <w:p w14:paraId="6A9E4C32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000</w:t>
            </w:r>
          </w:p>
        </w:tc>
      </w:tr>
      <w:tr w:rsidR="00085A88" w:rsidRPr="00F21FF8" w14:paraId="1B700FC0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403CACA5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Benzylpiperazine</w:t>
            </w:r>
          </w:p>
        </w:tc>
        <w:tc>
          <w:tcPr>
            <w:tcW w:w="2721" w:type="pct"/>
            <w:noWrap/>
            <w:hideMark/>
          </w:tcPr>
          <w:p w14:paraId="72B817A5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1A31689E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35190780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Butizide</w:t>
            </w:r>
          </w:p>
        </w:tc>
        <w:tc>
          <w:tcPr>
            <w:tcW w:w="2721" w:type="pct"/>
            <w:noWrap/>
            <w:hideMark/>
          </w:tcPr>
          <w:p w14:paraId="1C418FAC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000</w:t>
            </w:r>
          </w:p>
        </w:tc>
      </w:tr>
      <w:tr w:rsidR="00085A88" w:rsidRPr="00F21FF8" w14:paraId="0DBC60B9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74873289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1FF8">
              <w:rPr>
                <w:color w:val="000000"/>
                <w:sz w:val="20"/>
                <w:szCs w:val="20"/>
              </w:rPr>
              <w:t>Carphedon</w:t>
            </w:r>
            <w:proofErr w:type="spellEnd"/>
          </w:p>
        </w:tc>
        <w:tc>
          <w:tcPr>
            <w:tcW w:w="2721" w:type="pct"/>
            <w:noWrap/>
            <w:hideMark/>
          </w:tcPr>
          <w:p w14:paraId="01AABA5E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2B07CBD0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0ED75202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Cathine</w:t>
            </w:r>
          </w:p>
        </w:tc>
        <w:tc>
          <w:tcPr>
            <w:tcW w:w="2721" w:type="pct"/>
            <w:noWrap/>
            <w:hideMark/>
          </w:tcPr>
          <w:p w14:paraId="7571D510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3A75B58C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6522ADEC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Clobenzorex</w:t>
            </w:r>
          </w:p>
        </w:tc>
        <w:tc>
          <w:tcPr>
            <w:tcW w:w="2721" w:type="pct"/>
            <w:noWrap/>
            <w:hideMark/>
          </w:tcPr>
          <w:p w14:paraId="7E771BE2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42396E52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50C28CDB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Clomiphene</w:t>
            </w:r>
          </w:p>
        </w:tc>
        <w:tc>
          <w:tcPr>
            <w:tcW w:w="2721" w:type="pct"/>
            <w:noWrap/>
            <w:hideMark/>
          </w:tcPr>
          <w:p w14:paraId="52A294F5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00</w:t>
            </w:r>
          </w:p>
        </w:tc>
      </w:tr>
      <w:tr w:rsidR="00085A88" w:rsidRPr="00F21FF8" w14:paraId="5AF728C2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304A082C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1FF8">
              <w:rPr>
                <w:color w:val="000000"/>
                <w:sz w:val="20"/>
                <w:szCs w:val="20"/>
              </w:rPr>
              <w:t>Cropropam</w:t>
            </w:r>
            <w:proofErr w:type="spellEnd"/>
            <w:r w:rsidRPr="00F21FF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2721" w:type="pct"/>
            <w:noWrap/>
            <w:hideMark/>
          </w:tcPr>
          <w:p w14:paraId="2328454C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642305DA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56E38480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1FF8">
              <w:rPr>
                <w:color w:val="000000"/>
                <w:sz w:val="20"/>
                <w:szCs w:val="20"/>
              </w:rPr>
              <w:t>Crotethamide</w:t>
            </w:r>
            <w:proofErr w:type="spellEnd"/>
          </w:p>
        </w:tc>
        <w:tc>
          <w:tcPr>
            <w:tcW w:w="2721" w:type="pct"/>
            <w:noWrap/>
            <w:hideMark/>
          </w:tcPr>
          <w:p w14:paraId="715EFD29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7BF6FDAC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2EA4750E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Cyclopenthiazide</w:t>
            </w:r>
          </w:p>
        </w:tc>
        <w:tc>
          <w:tcPr>
            <w:tcW w:w="2721" w:type="pct"/>
            <w:noWrap/>
            <w:hideMark/>
          </w:tcPr>
          <w:p w14:paraId="762B7366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000</w:t>
            </w:r>
          </w:p>
        </w:tc>
      </w:tr>
      <w:tr w:rsidR="00085A88" w:rsidRPr="00F21FF8" w14:paraId="0175B45E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4D6EA5CC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1FF8">
              <w:rPr>
                <w:color w:val="000000"/>
                <w:sz w:val="20"/>
                <w:szCs w:val="20"/>
              </w:rPr>
              <w:t>Cyclothiazide</w:t>
            </w:r>
            <w:proofErr w:type="spellEnd"/>
          </w:p>
        </w:tc>
        <w:tc>
          <w:tcPr>
            <w:tcW w:w="2721" w:type="pct"/>
            <w:noWrap/>
            <w:hideMark/>
          </w:tcPr>
          <w:p w14:paraId="28DB55C2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000</w:t>
            </w:r>
          </w:p>
        </w:tc>
      </w:tr>
      <w:tr w:rsidR="00085A88" w:rsidRPr="00F21FF8" w14:paraId="21603E2A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1B95392A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Dexamethasone</w:t>
            </w:r>
          </w:p>
        </w:tc>
        <w:tc>
          <w:tcPr>
            <w:tcW w:w="2721" w:type="pct"/>
            <w:noWrap/>
            <w:hideMark/>
          </w:tcPr>
          <w:p w14:paraId="46BED0E2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600</w:t>
            </w:r>
          </w:p>
        </w:tc>
      </w:tr>
      <w:tr w:rsidR="00085A88" w:rsidRPr="00F21FF8" w14:paraId="15A23DCB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043D9B24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1FF8">
              <w:rPr>
                <w:color w:val="000000"/>
                <w:sz w:val="20"/>
                <w:szCs w:val="20"/>
              </w:rPr>
              <w:t>Diacetolol</w:t>
            </w:r>
            <w:proofErr w:type="spellEnd"/>
          </w:p>
        </w:tc>
        <w:tc>
          <w:tcPr>
            <w:tcW w:w="2721" w:type="pct"/>
            <w:noWrap/>
            <w:hideMark/>
          </w:tcPr>
          <w:p w14:paraId="4A756B4D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7B020C13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0C295FE7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Dimethylamphetamine</w:t>
            </w:r>
          </w:p>
        </w:tc>
        <w:tc>
          <w:tcPr>
            <w:tcW w:w="2721" w:type="pct"/>
            <w:noWrap/>
            <w:hideMark/>
          </w:tcPr>
          <w:p w14:paraId="2A50DB83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5E964435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18962CCA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Dobutamine</w:t>
            </w:r>
          </w:p>
        </w:tc>
        <w:tc>
          <w:tcPr>
            <w:tcW w:w="2721" w:type="pct"/>
            <w:noWrap/>
            <w:hideMark/>
          </w:tcPr>
          <w:p w14:paraId="54410CD6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7E6DF062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45C3969F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Efaproxiral</w:t>
            </w:r>
          </w:p>
        </w:tc>
        <w:tc>
          <w:tcPr>
            <w:tcW w:w="2721" w:type="pct"/>
            <w:noWrap/>
            <w:hideMark/>
          </w:tcPr>
          <w:p w14:paraId="7B7624C7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085A88" w:rsidRPr="00F21FF8" w14:paraId="3AB5989C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5AABD6D0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Ephedrine</w:t>
            </w:r>
          </w:p>
        </w:tc>
        <w:tc>
          <w:tcPr>
            <w:tcW w:w="2721" w:type="pct"/>
            <w:noWrap/>
            <w:hideMark/>
          </w:tcPr>
          <w:p w14:paraId="0D5CC31B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098AE951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63AC5C2E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Epitizide</w:t>
            </w:r>
          </w:p>
        </w:tc>
        <w:tc>
          <w:tcPr>
            <w:tcW w:w="2721" w:type="pct"/>
            <w:noWrap/>
            <w:hideMark/>
          </w:tcPr>
          <w:p w14:paraId="665943CC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000</w:t>
            </w:r>
          </w:p>
        </w:tc>
      </w:tr>
      <w:tr w:rsidR="00085A88" w:rsidRPr="00F21FF8" w14:paraId="191A4A2A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312573BC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Eplerenone</w:t>
            </w:r>
          </w:p>
        </w:tc>
        <w:tc>
          <w:tcPr>
            <w:tcW w:w="2721" w:type="pct"/>
            <w:noWrap/>
            <w:hideMark/>
          </w:tcPr>
          <w:p w14:paraId="04D5CCB1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000</w:t>
            </w:r>
          </w:p>
        </w:tc>
      </w:tr>
      <w:tr w:rsidR="00085A88" w:rsidRPr="00F21FF8" w14:paraId="6E84D10E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209BF903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Etamivan</w:t>
            </w:r>
          </w:p>
        </w:tc>
        <w:tc>
          <w:tcPr>
            <w:tcW w:w="2721" w:type="pct"/>
            <w:noWrap/>
            <w:hideMark/>
          </w:tcPr>
          <w:p w14:paraId="1AACB412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23E9C0D1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785500F7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1FF8">
              <w:rPr>
                <w:color w:val="000000"/>
                <w:sz w:val="20"/>
                <w:szCs w:val="20"/>
              </w:rPr>
              <w:t>Ethylphenylbutylamine</w:t>
            </w:r>
            <w:proofErr w:type="spellEnd"/>
          </w:p>
        </w:tc>
        <w:tc>
          <w:tcPr>
            <w:tcW w:w="2721" w:type="pct"/>
            <w:noWrap/>
            <w:hideMark/>
          </w:tcPr>
          <w:p w14:paraId="7012FFBC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22334B40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5996CC98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1FF8">
              <w:rPr>
                <w:color w:val="000000"/>
                <w:sz w:val="20"/>
                <w:szCs w:val="20"/>
              </w:rPr>
              <w:t>Etilamphetamine</w:t>
            </w:r>
            <w:proofErr w:type="spellEnd"/>
          </w:p>
        </w:tc>
        <w:tc>
          <w:tcPr>
            <w:tcW w:w="2721" w:type="pct"/>
            <w:noWrap/>
            <w:hideMark/>
          </w:tcPr>
          <w:p w14:paraId="0933C5AE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00437062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24DAA214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Etilefrine</w:t>
            </w:r>
          </w:p>
        </w:tc>
        <w:tc>
          <w:tcPr>
            <w:tcW w:w="2721" w:type="pct"/>
            <w:noWrap/>
            <w:hideMark/>
          </w:tcPr>
          <w:p w14:paraId="7288AC35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159DE0F7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363B0E48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Exemestane metabolite</w:t>
            </w:r>
          </w:p>
        </w:tc>
        <w:tc>
          <w:tcPr>
            <w:tcW w:w="2721" w:type="pct"/>
            <w:noWrap/>
            <w:hideMark/>
          </w:tcPr>
          <w:p w14:paraId="129FC038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00</w:t>
            </w:r>
          </w:p>
        </w:tc>
      </w:tr>
      <w:tr w:rsidR="00085A88" w:rsidRPr="00F21FF8" w14:paraId="5F52BB70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64CC152E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1FF8">
              <w:rPr>
                <w:color w:val="000000"/>
                <w:sz w:val="20"/>
                <w:szCs w:val="20"/>
              </w:rPr>
              <w:t>Famprofazone</w:t>
            </w:r>
            <w:proofErr w:type="spellEnd"/>
          </w:p>
        </w:tc>
        <w:tc>
          <w:tcPr>
            <w:tcW w:w="2721" w:type="pct"/>
            <w:noWrap/>
            <w:hideMark/>
          </w:tcPr>
          <w:p w14:paraId="0455816C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27954E99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03EDA22A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1FF8">
              <w:rPr>
                <w:color w:val="000000"/>
                <w:sz w:val="20"/>
                <w:szCs w:val="20"/>
              </w:rPr>
              <w:t>Fenbutrazate</w:t>
            </w:r>
            <w:proofErr w:type="spellEnd"/>
          </w:p>
        </w:tc>
        <w:tc>
          <w:tcPr>
            <w:tcW w:w="2721" w:type="pct"/>
            <w:noWrap/>
            <w:hideMark/>
          </w:tcPr>
          <w:p w14:paraId="4E72DD01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709AD836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25F51841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1FF8">
              <w:rPr>
                <w:color w:val="000000"/>
                <w:sz w:val="20"/>
                <w:szCs w:val="20"/>
              </w:rPr>
              <w:t>Fencamfamin</w:t>
            </w:r>
            <w:proofErr w:type="spellEnd"/>
          </w:p>
        </w:tc>
        <w:tc>
          <w:tcPr>
            <w:tcW w:w="2721" w:type="pct"/>
            <w:noWrap/>
            <w:hideMark/>
          </w:tcPr>
          <w:p w14:paraId="46B032D4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6ABE5963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7F6590B7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Fencamine</w:t>
            </w:r>
          </w:p>
        </w:tc>
        <w:tc>
          <w:tcPr>
            <w:tcW w:w="2721" w:type="pct"/>
            <w:noWrap/>
            <w:hideMark/>
          </w:tcPr>
          <w:p w14:paraId="766DBB7B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53BB06C2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237826F9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1FF8">
              <w:rPr>
                <w:color w:val="000000"/>
                <w:sz w:val="20"/>
                <w:szCs w:val="20"/>
              </w:rPr>
              <w:t>Fenetylline</w:t>
            </w:r>
            <w:proofErr w:type="spellEnd"/>
          </w:p>
        </w:tc>
        <w:tc>
          <w:tcPr>
            <w:tcW w:w="2721" w:type="pct"/>
            <w:noWrap/>
            <w:hideMark/>
          </w:tcPr>
          <w:p w14:paraId="537BE989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5F2ADD0D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48FF2016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Fenfluramine</w:t>
            </w:r>
          </w:p>
        </w:tc>
        <w:tc>
          <w:tcPr>
            <w:tcW w:w="2721" w:type="pct"/>
            <w:noWrap/>
            <w:hideMark/>
          </w:tcPr>
          <w:p w14:paraId="7E7EBD23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6037C192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0A6F26F3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Fenproporex</w:t>
            </w:r>
          </w:p>
        </w:tc>
        <w:tc>
          <w:tcPr>
            <w:tcW w:w="2721" w:type="pct"/>
            <w:noWrap/>
            <w:hideMark/>
          </w:tcPr>
          <w:p w14:paraId="6535E8FB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6E954D9C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5609D674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Flunisolide</w:t>
            </w:r>
          </w:p>
        </w:tc>
        <w:tc>
          <w:tcPr>
            <w:tcW w:w="2721" w:type="pct"/>
            <w:noWrap/>
            <w:hideMark/>
          </w:tcPr>
          <w:p w14:paraId="527506DE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300</w:t>
            </w:r>
          </w:p>
        </w:tc>
      </w:tr>
      <w:tr w:rsidR="00085A88" w:rsidRPr="00F21FF8" w14:paraId="3B5BF507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70CF4724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Fulvestrant</w:t>
            </w:r>
          </w:p>
        </w:tc>
        <w:tc>
          <w:tcPr>
            <w:tcW w:w="2721" w:type="pct"/>
            <w:noWrap/>
            <w:hideMark/>
          </w:tcPr>
          <w:p w14:paraId="5AE91874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00</w:t>
            </w:r>
          </w:p>
        </w:tc>
      </w:tr>
      <w:tr w:rsidR="00085A88" w:rsidRPr="00F21FF8" w14:paraId="5FA27A57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51D3F40B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Furfenorex</w:t>
            </w:r>
          </w:p>
        </w:tc>
        <w:tc>
          <w:tcPr>
            <w:tcW w:w="2721" w:type="pct"/>
            <w:noWrap/>
            <w:hideMark/>
          </w:tcPr>
          <w:p w14:paraId="4B46366B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2E934DEC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773C42C7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Heptaminol</w:t>
            </w:r>
          </w:p>
        </w:tc>
        <w:tc>
          <w:tcPr>
            <w:tcW w:w="2721" w:type="pct"/>
            <w:noWrap/>
            <w:hideMark/>
          </w:tcPr>
          <w:p w14:paraId="5DDAD110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13EFACE5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64211AEB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1FF8">
              <w:rPr>
                <w:color w:val="000000"/>
                <w:sz w:val="20"/>
                <w:szCs w:val="20"/>
              </w:rPr>
              <w:t>Hydroxybromant</w:t>
            </w:r>
            <w:proofErr w:type="spellEnd"/>
            <w:r w:rsidRPr="00F21FF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2721" w:type="pct"/>
            <w:noWrap/>
            <w:hideMark/>
          </w:tcPr>
          <w:p w14:paraId="65128E73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0B3A5949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6CC87BDF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1FF8">
              <w:rPr>
                <w:color w:val="000000"/>
                <w:sz w:val="20"/>
                <w:szCs w:val="20"/>
              </w:rPr>
              <w:t>Isometheptene</w:t>
            </w:r>
            <w:proofErr w:type="spellEnd"/>
          </w:p>
        </w:tc>
        <w:tc>
          <w:tcPr>
            <w:tcW w:w="2721" w:type="pct"/>
            <w:noWrap/>
            <w:hideMark/>
          </w:tcPr>
          <w:p w14:paraId="6244FA11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1DBA8DB5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588009B4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 xml:space="preserve">Letrozole </w:t>
            </w:r>
            <w:proofErr w:type="spellStart"/>
            <w:r w:rsidRPr="00F21FF8">
              <w:rPr>
                <w:color w:val="000000"/>
                <w:sz w:val="20"/>
                <w:szCs w:val="20"/>
              </w:rPr>
              <w:t>metab</w:t>
            </w:r>
            <w:proofErr w:type="spellEnd"/>
            <w:r w:rsidRPr="00F21FF8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2721" w:type="pct"/>
            <w:noWrap/>
            <w:hideMark/>
          </w:tcPr>
          <w:p w14:paraId="43012378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00</w:t>
            </w:r>
          </w:p>
        </w:tc>
      </w:tr>
      <w:tr w:rsidR="00085A88" w:rsidRPr="00F21FF8" w14:paraId="54170537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18DB2DCD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MDMA</w:t>
            </w:r>
          </w:p>
        </w:tc>
        <w:tc>
          <w:tcPr>
            <w:tcW w:w="2721" w:type="pct"/>
            <w:noWrap/>
            <w:hideMark/>
          </w:tcPr>
          <w:p w14:paraId="2B78CB2B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3B30B1B6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122FEB98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1FF8">
              <w:rPr>
                <w:color w:val="000000"/>
                <w:sz w:val="20"/>
                <w:szCs w:val="20"/>
              </w:rPr>
              <w:t>Mefenorex</w:t>
            </w:r>
            <w:proofErr w:type="spellEnd"/>
          </w:p>
        </w:tc>
        <w:tc>
          <w:tcPr>
            <w:tcW w:w="2721" w:type="pct"/>
            <w:noWrap/>
            <w:hideMark/>
          </w:tcPr>
          <w:p w14:paraId="536DED2D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6A3462F4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561E6F34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1FF8">
              <w:rPr>
                <w:color w:val="000000"/>
                <w:sz w:val="20"/>
                <w:szCs w:val="20"/>
              </w:rPr>
              <w:t>Mephentermine</w:t>
            </w:r>
            <w:proofErr w:type="spellEnd"/>
          </w:p>
        </w:tc>
        <w:tc>
          <w:tcPr>
            <w:tcW w:w="2721" w:type="pct"/>
            <w:noWrap/>
            <w:hideMark/>
          </w:tcPr>
          <w:p w14:paraId="689D00CB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2F0C9717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76C52A77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Methamphetamine</w:t>
            </w:r>
          </w:p>
        </w:tc>
        <w:tc>
          <w:tcPr>
            <w:tcW w:w="2721" w:type="pct"/>
            <w:noWrap/>
            <w:hideMark/>
          </w:tcPr>
          <w:p w14:paraId="04FB12CB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2D7840A5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110D20AE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Methoxyphenamine</w:t>
            </w:r>
          </w:p>
        </w:tc>
        <w:tc>
          <w:tcPr>
            <w:tcW w:w="2721" w:type="pct"/>
            <w:noWrap/>
            <w:hideMark/>
          </w:tcPr>
          <w:p w14:paraId="3FAB6616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0A8D3970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7954CDEF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1FF8">
              <w:rPr>
                <w:color w:val="000000"/>
                <w:sz w:val="20"/>
                <w:szCs w:val="20"/>
              </w:rPr>
              <w:t>Methylephedrine</w:t>
            </w:r>
            <w:proofErr w:type="spellEnd"/>
          </w:p>
        </w:tc>
        <w:tc>
          <w:tcPr>
            <w:tcW w:w="2721" w:type="pct"/>
            <w:noWrap/>
            <w:hideMark/>
          </w:tcPr>
          <w:p w14:paraId="456D3B6A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27328276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66E12EB0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1FF8">
              <w:rPr>
                <w:color w:val="000000"/>
                <w:sz w:val="20"/>
                <w:szCs w:val="20"/>
              </w:rPr>
              <w:lastRenderedPageBreak/>
              <w:t>Methylhexaneamine</w:t>
            </w:r>
            <w:proofErr w:type="spellEnd"/>
          </w:p>
        </w:tc>
        <w:tc>
          <w:tcPr>
            <w:tcW w:w="2721" w:type="pct"/>
            <w:noWrap/>
            <w:hideMark/>
          </w:tcPr>
          <w:p w14:paraId="67C90E32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3B4EB0FA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57C3AABA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Methylphenidate</w:t>
            </w:r>
          </w:p>
        </w:tc>
        <w:tc>
          <w:tcPr>
            <w:tcW w:w="2721" w:type="pct"/>
            <w:noWrap/>
            <w:hideMark/>
          </w:tcPr>
          <w:p w14:paraId="087994D0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2CC68083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54E83040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Metolazone</w:t>
            </w:r>
          </w:p>
        </w:tc>
        <w:tc>
          <w:tcPr>
            <w:tcW w:w="2721" w:type="pct"/>
            <w:noWrap/>
            <w:hideMark/>
          </w:tcPr>
          <w:p w14:paraId="6A8FE163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000</w:t>
            </w:r>
          </w:p>
        </w:tc>
      </w:tr>
      <w:tr w:rsidR="00085A88" w:rsidRPr="00F21FF8" w14:paraId="743EB0F3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563CEA7E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Nadolol</w:t>
            </w:r>
          </w:p>
        </w:tc>
        <w:tc>
          <w:tcPr>
            <w:tcW w:w="2721" w:type="pct"/>
            <w:noWrap/>
            <w:hideMark/>
          </w:tcPr>
          <w:p w14:paraId="79FCD9DB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533BBABF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24174700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Nikethamide</w:t>
            </w:r>
          </w:p>
        </w:tc>
        <w:tc>
          <w:tcPr>
            <w:tcW w:w="2721" w:type="pct"/>
            <w:noWrap/>
            <w:hideMark/>
          </w:tcPr>
          <w:p w14:paraId="2C0B940E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26CBF092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35780D2D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Norfenfluramine</w:t>
            </w:r>
          </w:p>
        </w:tc>
        <w:tc>
          <w:tcPr>
            <w:tcW w:w="2721" w:type="pct"/>
            <w:noWrap/>
            <w:hideMark/>
          </w:tcPr>
          <w:p w14:paraId="599E3E61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3B8BBD58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78D8E900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1FF8">
              <w:rPr>
                <w:color w:val="000000"/>
                <w:sz w:val="20"/>
                <w:szCs w:val="20"/>
              </w:rPr>
              <w:t>Ostarine</w:t>
            </w:r>
            <w:proofErr w:type="spellEnd"/>
          </w:p>
        </w:tc>
        <w:tc>
          <w:tcPr>
            <w:tcW w:w="2721" w:type="pct"/>
            <w:noWrap/>
            <w:hideMark/>
          </w:tcPr>
          <w:p w14:paraId="346FAEA5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0</w:t>
            </w:r>
          </w:p>
        </w:tc>
      </w:tr>
      <w:tr w:rsidR="00085A88" w:rsidRPr="00F21FF8" w14:paraId="41E86AEC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7AEBA4CB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21FF8">
              <w:rPr>
                <w:color w:val="000000"/>
                <w:sz w:val="20"/>
                <w:szCs w:val="20"/>
              </w:rPr>
              <w:t>Oxilofrine</w:t>
            </w:r>
            <w:proofErr w:type="spellEnd"/>
          </w:p>
        </w:tc>
        <w:tc>
          <w:tcPr>
            <w:tcW w:w="2721" w:type="pct"/>
            <w:noWrap/>
            <w:hideMark/>
          </w:tcPr>
          <w:p w14:paraId="3D1DF90E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792BF356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0C5ABB9A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Pemoline</w:t>
            </w:r>
          </w:p>
        </w:tc>
        <w:tc>
          <w:tcPr>
            <w:tcW w:w="2721" w:type="pct"/>
            <w:noWrap/>
            <w:hideMark/>
          </w:tcPr>
          <w:p w14:paraId="0FDBAA96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0557A471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262328F3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Pentetrazol</w:t>
            </w:r>
          </w:p>
        </w:tc>
        <w:tc>
          <w:tcPr>
            <w:tcW w:w="2721" w:type="pct"/>
            <w:noWrap/>
            <w:hideMark/>
          </w:tcPr>
          <w:p w14:paraId="2DE6ABC0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293595C9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0E4C45AA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Phenmetrazine</w:t>
            </w:r>
          </w:p>
        </w:tc>
        <w:tc>
          <w:tcPr>
            <w:tcW w:w="2721" w:type="pct"/>
            <w:noWrap/>
            <w:hideMark/>
          </w:tcPr>
          <w:p w14:paraId="1F195098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09685F17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07C00D33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Phenpromethamine</w:t>
            </w:r>
          </w:p>
        </w:tc>
        <w:tc>
          <w:tcPr>
            <w:tcW w:w="2721" w:type="pct"/>
            <w:noWrap/>
            <w:hideMark/>
          </w:tcPr>
          <w:p w14:paraId="6DC71473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41374A7D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0414AAA2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Phentermine</w:t>
            </w:r>
          </w:p>
        </w:tc>
        <w:tc>
          <w:tcPr>
            <w:tcW w:w="2721" w:type="pct"/>
            <w:noWrap/>
            <w:hideMark/>
          </w:tcPr>
          <w:p w14:paraId="27E2C1F3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6FD4F3F3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013174A1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Pholedrine</w:t>
            </w:r>
          </w:p>
        </w:tc>
        <w:tc>
          <w:tcPr>
            <w:tcW w:w="2721" w:type="pct"/>
            <w:noWrap/>
            <w:hideMark/>
          </w:tcPr>
          <w:p w14:paraId="61540872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1B5A3E8B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579FA437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Piretanide</w:t>
            </w:r>
          </w:p>
        </w:tc>
        <w:tc>
          <w:tcPr>
            <w:tcW w:w="2721" w:type="pct"/>
            <w:noWrap/>
            <w:hideMark/>
          </w:tcPr>
          <w:p w14:paraId="226BC466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000</w:t>
            </w:r>
          </w:p>
        </w:tc>
      </w:tr>
      <w:tr w:rsidR="00085A88" w:rsidRPr="00F21FF8" w14:paraId="1DB1042D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701E2AE4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p-OH amphetamine.</w:t>
            </w:r>
          </w:p>
        </w:tc>
        <w:tc>
          <w:tcPr>
            <w:tcW w:w="2721" w:type="pct"/>
            <w:noWrap/>
            <w:hideMark/>
          </w:tcPr>
          <w:p w14:paraId="50606935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1DE0A26A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2AF9F7BC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Polythiazide</w:t>
            </w:r>
          </w:p>
        </w:tc>
        <w:tc>
          <w:tcPr>
            <w:tcW w:w="2721" w:type="pct"/>
            <w:noWrap/>
            <w:hideMark/>
          </w:tcPr>
          <w:p w14:paraId="52A1A26A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000</w:t>
            </w:r>
          </w:p>
        </w:tc>
      </w:tr>
      <w:tr w:rsidR="00085A88" w:rsidRPr="00F21FF8" w14:paraId="0B5F23FD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4DC3712F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Prenylamine</w:t>
            </w:r>
          </w:p>
        </w:tc>
        <w:tc>
          <w:tcPr>
            <w:tcW w:w="2721" w:type="pct"/>
            <w:noWrap/>
            <w:hideMark/>
          </w:tcPr>
          <w:p w14:paraId="5DD9E626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0133DFCF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5BF44EC4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Probenecid</w:t>
            </w:r>
          </w:p>
        </w:tc>
        <w:tc>
          <w:tcPr>
            <w:tcW w:w="2721" w:type="pct"/>
            <w:noWrap/>
            <w:hideMark/>
          </w:tcPr>
          <w:p w14:paraId="467E9556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000</w:t>
            </w:r>
          </w:p>
        </w:tc>
      </w:tr>
      <w:tr w:rsidR="00085A88" w:rsidRPr="00F21FF8" w14:paraId="34DB3A24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3E1DBA54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Prolintane</w:t>
            </w:r>
          </w:p>
        </w:tc>
        <w:tc>
          <w:tcPr>
            <w:tcW w:w="2721" w:type="pct"/>
            <w:noWrap/>
            <w:hideMark/>
          </w:tcPr>
          <w:p w14:paraId="1581EFDA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12B6FAE0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5952368B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Propylhexedrine</w:t>
            </w:r>
          </w:p>
        </w:tc>
        <w:tc>
          <w:tcPr>
            <w:tcW w:w="2721" w:type="pct"/>
            <w:noWrap/>
            <w:hideMark/>
          </w:tcPr>
          <w:p w14:paraId="42034691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201B7380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10C320D2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Salmeterol</w:t>
            </w:r>
          </w:p>
        </w:tc>
        <w:tc>
          <w:tcPr>
            <w:tcW w:w="2721" w:type="pct"/>
            <w:noWrap/>
            <w:hideMark/>
          </w:tcPr>
          <w:p w14:paraId="28CEC9AB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085A88" w:rsidRPr="00F21FF8" w14:paraId="260CF762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582AA8D3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Sibutramine</w:t>
            </w:r>
          </w:p>
        </w:tc>
        <w:tc>
          <w:tcPr>
            <w:tcW w:w="2721" w:type="pct"/>
            <w:noWrap/>
            <w:hideMark/>
          </w:tcPr>
          <w:p w14:paraId="779B90BF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0257E088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5A7B3827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Strychnine</w:t>
            </w:r>
          </w:p>
        </w:tc>
        <w:tc>
          <w:tcPr>
            <w:tcW w:w="2721" w:type="pct"/>
            <w:noWrap/>
            <w:hideMark/>
          </w:tcPr>
          <w:p w14:paraId="442609EF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85A88" w:rsidRPr="00F21FF8" w14:paraId="7C0887F5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004D788F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Trichlormethiazide</w:t>
            </w:r>
          </w:p>
        </w:tc>
        <w:tc>
          <w:tcPr>
            <w:tcW w:w="2721" w:type="pct"/>
            <w:noWrap/>
            <w:hideMark/>
          </w:tcPr>
          <w:p w14:paraId="3716AD71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000</w:t>
            </w:r>
          </w:p>
        </w:tc>
      </w:tr>
      <w:tr w:rsidR="00085A88" w:rsidRPr="00F21FF8" w14:paraId="2419748D" w14:textId="77777777" w:rsidTr="00F21FF8">
        <w:trPr>
          <w:trHeight w:val="20"/>
        </w:trPr>
        <w:tc>
          <w:tcPr>
            <w:tcW w:w="2279" w:type="pct"/>
            <w:noWrap/>
            <w:hideMark/>
          </w:tcPr>
          <w:p w14:paraId="6E54AF9F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Tuaminoheptane</w:t>
            </w:r>
          </w:p>
        </w:tc>
        <w:tc>
          <w:tcPr>
            <w:tcW w:w="2721" w:type="pct"/>
            <w:noWrap/>
            <w:hideMark/>
          </w:tcPr>
          <w:p w14:paraId="41E25D13" w14:textId="77777777" w:rsidR="00085A88" w:rsidRPr="00F21FF8" w:rsidRDefault="00085A88" w:rsidP="00180CEE">
            <w:pPr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00</w:t>
            </w:r>
          </w:p>
        </w:tc>
      </w:tr>
    </w:tbl>
    <w:p w14:paraId="7F99061B" w14:textId="77777777" w:rsidR="00085A88" w:rsidRPr="00F21FF8" w:rsidRDefault="00085A88" w:rsidP="00085A88">
      <w:pPr>
        <w:snapToGrid w:val="0"/>
        <w:spacing w:beforeLines="160" w:before="384"/>
        <w:rPr>
          <w:sz w:val="20"/>
          <w:szCs w:val="20"/>
        </w:rPr>
      </w:pPr>
    </w:p>
    <w:p w14:paraId="2C8C458D" w14:textId="77777777" w:rsidR="00085A88" w:rsidRPr="00F21FF8" w:rsidRDefault="00085A88" w:rsidP="00085A88">
      <w:pPr>
        <w:snapToGrid w:val="0"/>
        <w:spacing w:beforeLines="160" w:before="384"/>
        <w:rPr>
          <w:rFonts w:eastAsiaTheme="minorEastAsia"/>
          <w:sz w:val="20"/>
          <w:szCs w:val="20"/>
        </w:rPr>
      </w:pPr>
    </w:p>
    <w:p w14:paraId="1C5502EC" w14:textId="77777777" w:rsidR="00085A88" w:rsidRPr="00F21FF8" w:rsidRDefault="00085A88" w:rsidP="00085A88">
      <w:pPr>
        <w:snapToGrid w:val="0"/>
        <w:spacing w:beforeLines="160" w:before="384"/>
        <w:rPr>
          <w:rFonts w:eastAsiaTheme="minorEastAsia"/>
          <w:sz w:val="20"/>
          <w:szCs w:val="20"/>
        </w:rPr>
      </w:pPr>
    </w:p>
    <w:p w14:paraId="045DE344" w14:textId="77777777" w:rsidR="00085A88" w:rsidRPr="00F21FF8" w:rsidRDefault="00085A88" w:rsidP="00085A88">
      <w:pPr>
        <w:snapToGrid w:val="0"/>
        <w:spacing w:beforeLines="160" w:before="384"/>
        <w:rPr>
          <w:rFonts w:eastAsiaTheme="minorEastAsia"/>
          <w:sz w:val="20"/>
          <w:szCs w:val="20"/>
        </w:rPr>
      </w:pPr>
    </w:p>
    <w:p w14:paraId="20E45EC7" w14:textId="77777777" w:rsidR="00085A88" w:rsidRPr="00F21FF8" w:rsidRDefault="00085A88" w:rsidP="00085A88">
      <w:pPr>
        <w:snapToGrid w:val="0"/>
        <w:spacing w:beforeLines="160" w:before="384"/>
        <w:rPr>
          <w:rFonts w:eastAsiaTheme="minorEastAsia"/>
          <w:sz w:val="20"/>
          <w:szCs w:val="20"/>
        </w:rPr>
      </w:pPr>
    </w:p>
    <w:p w14:paraId="7414BF2C" w14:textId="77777777" w:rsidR="00085A88" w:rsidRDefault="00085A88" w:rsidP="00085A88">
      <w:pPr>
        <w:snapToGrid w:val="0"/>
        <w:spacing w:beforeLines="160" w:before="384"/>
        <w:rPr>
          <w:rFonts w:eastAsiaTheme="minorEastAsia"/>
          <w:sz w:val="20"/>
          <w:szCs w:val="20"/>
        </w:rPr>
      </w:pPr>
    </w:p>
    <w:p w14:paraId="57F9BAF5" w14:textId="77777777" w:rsidR="00F21FF8" w:rsidRDefault="00F21FF8" w:rsidP="00085A88">
      <w:pPr>
        <w:snapToGrid w:val="0"/>
        <w:spacing w:beforeLines="160" w:before="384"/>
        <w:rPr>
          <w:rFonts w:eastAsiaTheme="minorEastAsia"/>
          <w:sz w:val="20"/>
          <w:szCs w:val="20"/>
        </w:rPr>
      </w:pPr>
    </w:p>
    <w:p w14:paraId="125D62D4" w14:textId="77777777" w:rsidR="00F21FF8" w:rsidRDefault="00F21FF8" w:rsidP="00085A88">
      <w:pPr>
        <w:snapToGrid w:val="0"/>
        <w:spacing w:beforeLines="160" w:before="384"/>
        <w:rPr>
          <w:rFonts w:eastAsiaTheme="minorEastAsia"/>
          <w:sz w:val="20"/>
          <w:szCs w:val="20"/>
        </w:rPr>
      </w:pPr>
    </w:p>
    <w:p w14:paraId="10ABE777" w14:textId="77777777" w:rsidR="00F21FF8" w:rsidRDefault="00F21FF8" w:rsidP="00085A88">
      <w:pPr>
        <w:snapToGrid w:val="0"/>
        <w:spacing w:beforeLines="160" w:before="384"/>
        <w:rPr>
          <w:rFonts w:eastAsiaTheme="minorEastAsia"/>
          <w:sz w:val="20"/>
          <w:szCs w:val="20"/>
        </w:rPr>
      </w:pPr>
    </w:p>
    <w:p w14:paraId="55604A88" w14:textId="77777777" w:rsidR="00F21FF8" w:rsidRDefault="00F21FF8" w:rsidP="00085A88">
      <w:pPr>
        <w:snapToGrid w:val="0"/>
        <w:spacing w:beforeLines="160" w:before="384"/>
        <w:rPr>
          <w:rFonts w:eastAsiaTheme="minorEastAsia"/>
          <w:sz w:val="20"/>
          <w:szCs w:val="20"/>
        </w:rPr>
      </w:pPr>
    </w:p>
    <w:p w14:paraId="3A4F09C0" w14:textId="77777777" w:rsidR="00F21FF8" w:rsidRDefault="00F21FF8" w:rsidP="00085A88">
      <w:pPr>
        <w:snapToGrid w:val="0"/>
        <w:spacing w:beforeLines="160" w:before="384"/>
        <w:rPr>
          <w:rFonts w:eastAsiaTheme="minorEastAsia"/>
          <w:sz w:val="20"/>
          <w:szCs w:val="20"/>
        </w:rPr>
      </w:pPr>
    </w:p>
    <w:p w14:paraId="7C9868AA" w14:textId="77777777" w:rsidR="00F21FF8" w:rsidRPr="00F21FF8" w:rsidRDefault="00F21FF8" w:rsidP="00085A88">
      <w:pPr>
        <w:snapToGrid w:val="0"/>
        <w:spacing w:beforeLines="160" w:before="384"/>
        <w:rPr>
          <w:rFonts w:eastAsiaTheme="minorEastAsia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69"/>
        <w:gridCol w:w="1136"/>
        <w:gridCol w:w="1203"/>
        <w:gridCol w:w="1136"/>
        <w:gridCol w:w="1136"/>
        <w:gridCol w:w="1136"/>
      </w:tblGrid>
      <w:tr w:rsidR="00085A88" w:rsidRPr="00F21FF8" w14:paraId="4F17FD4E" w14:textId="77777777" w:rsidTr="00F21FF8">
        <w:trPr>
          <w:trHeight w:val="20"/>
        </w:trPr>
        <w:tc>
          <w:tcPr>
            <w:tcW w:w="5000" w:type="pct"/>
            <w:gridSpan w:val="6"/>
            <w:vAlign w:val="center"/>
            <w:hideMark/>
          </w:tcPr>
          <w:p w14:paraId="5AF6F4BE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lastRenderedPageBreak/>
              <w:t>Table S4. P-values from pairwise t-tests (two-sample assuming equal variances) comparing each analyte across liquid urine, DUS, and acidic and basic urinary pH at room temperature. Reported values are two-tailed P(</w:t>
            </w:r>
            <w:proofErr w:type="spellStart"/>
            <w:r w:rsidRPr="00F21FF8">
              <w:rPr>
                <w:b/>
                <w:bCs/>
                <w:color w:val="000000"/>
                <w:sz w:val="20"/>
                <w:szCs w:val="20"/>
              </w:rPr>
              <w:t>T≤t</w:t>
            </w:r>
            <w:proofErr w:type="spellEnd"/>
            <w:r w:rsidRPr="00F21FF8">
              <w:rPr>
                <w:b/>
                <w:bCs/>
                <w:color w:val="000000"/>
                <w:sz w:val="20"/>
                <w:szCs w:val="20"/>
              </w:rPr>
              <w:t>). Statistically significant observations (p &lt; 0.0083, Bonferroni-adjusted) are shown in bold.</w:t>
            </w:r>
          </w:p>
        </w:tc>
      </w:tr>
      <w:tr w:rsidR="00085A88" w:rsidRPr="00F21FF8" w14:paraId="46D9B7EC" w14:textId="77777777" w:rsidTr="00F21FF8">
        <w:trPr>
          <w:trHeight w:val="20"/>
        </w:trPr>
        <w:tc>
          <w:tcPr>
            <w:tcW w:w="1813" w:type="pct"/>
            <w:noWrap/>
            <w:vAlign w:val="center"/>
            <w:hideMark/>
          </w:tcPr>
          <w:p w14:paraId="665D82D5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14:paraId="2C711BFE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4-CEC</w:t>
            </w:r>
          </w:p>
        </w:tc>
        <w:tc>
          <w:tcPr>
            <w:tcW w:w="667" w:type="pct"/>
            <w:noWrap/>
            <w:vAlign w:val="center"/>
            <w:hideMark/>
          </w:tcPr>
          <w:p w14:paraId="0A4BA75C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4-Cl-α-PPP</w:t>
            </w:r>
          </w:p>
        </w:tc>
        <w:tc>
          <w:tcPr>
            <w:tcW w:w="630" w:type="pct"/>
            <w:noWrap/>
            <w:vAlign w:val="center"/>
            <w:hideMark/>
          </w:tcPr>
          <w:p w14:paraId="13601DDC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4-EMC</w:t>
            </w:r>
          </w:p>
        </w:tc>
        <w:tc>
          <w:tcPr>
            <w:tcW w:w="630" w:type="pct"/>
            <w:noWrap/>
            <w:vAlign w:val="center"/>
            <w:hideMark/>
          </w:tcPr>
          <w:p w14:paraId="6966458E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MDPV</w:t>
            </w:r>
          </w:p>
        </w:tc>
        <w:tc>
          <w:tcPr>
            <w:tcW w:w="630" w:type="pct"/>
            <w:noWrap/>
            <w:vAlign w:val="center"/>
            <w:hideMark/>
          </w:tcPr>
          <w:p w14:paraId="1387411D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NEH</w:t>
            </w:r>
          </w:p>
        </w:tc>
      </w:tr>
      <w:tr w:rsidR="00085A88" w:rsidRPr="00F21FF8" w14:paraId="2AA2635A" w14:textId="77777777" w:rsidTr="00F21FF8">
        <w:trPr>
          <w:trHeight w:val="20"/>
        </w:trPr>
        <w:tc>
          <w:tcPr>
            <w:tcW w:w="1813" w:type="pct"/>
            <w:noWrap/>
            <w:vAlign w:val="center"/>
            <w:hideMark/>
          </w:tcPr>
          <w:p w14:paraId="2971B007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Acidic - Liquid vs. Acidic - DUS</w:t>
            </w:r>
          </w:p>
        </w:tc>
        <w:tc>
          <w:tcPr>
            <w:tcW w:w="630" w:type="pct"/>
            <w:noWrap/>
            <w:vAlign w:val="center"/>
            <w:hideMark/>
          </w:tcPr>
          <w:p w14:paraId="097AC77A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4.47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67" w:type="pct"/>
            <w:noWrap/>
            <w:vAlign w:val="center"/>
            <w:hideMark/>
          </w:tcPr>
          <w:p w14:paraId="46433902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.87×10</w:t>
            </w:r>
            <w:r w:rsidRPr="00F21FF8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30" w:type="pct"/>
            <w:noWrap/>
            <w:vAlign w:val="center"/>
            <w:hideMark/>
          </w:tcPr>
          <w:p w14:paraId="1BEEE994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.40×10</w:t>
            </w:r>
            <w:r w:rsidRPr="00F21FF8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30" w:type="pct"/>
            <w:noWrap/>
            <w:vAlign w:val="center"/>
            <w:hideMark/>
          </w:tcPr>
          <w:p w14:paraId="3783A32A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.13×10</w:t>
            </w:r>
            <w:r w:rsidRPr="00F21FF8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30" w:type="pct"/>
            <w:noWrap/>
            <w:vAlign w:val="center"/>
            <w:hideMark/>
          </w:tcPr>
          <w:p w14:paraId="50175846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2.31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085A88" w:rsidRPr="00F21FF8" w14:paraId="21E66A5A" w14:textId="77777777" w:rsidTr="00F21FF8">
        <w:trPr>
          <w:trHeight w:val="20"/>
        </w:trPr>
        <w:tc>
          <w:tcPr>
            <w:tcW w:w="1813" w:type="pct"/>
            <w:noWrap/>
            <w:vAlign w:val="center"/>
            <w:hideMark/>
          </w:tcPr>
          <w:p w14:paraId="32CA3914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Acidic - Liquid vs Basic - Liquid</w:t>
            </w:r>
          </w:p>
        </w:tc>
        <w:tc>
          <w:tcPr>
            <w:tcW w:w="630" w:type="pct"/>
            <w:noWrap/>
            <w:vAlign w:val="center"/>
            <w:hideMark/>
          </w:tcPr>
          <w:p w14:paraId="12FC95C0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3.33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667" w:type="pct"/>
            <w:noWrap/>
            <w:vAlign w:val="center"/>
            <w:hideMark/>
          </w:tcPr>
          <w:p w14:paraId="7F09A649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3.99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30" w:type="pct"/>
            <w:noWrap/>
            <w:vAlign w:val="center"/>
            <w:hideMark/>
          </w:tcPr>
          <w:p w14:paraId="303D3FEC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9.21×10</w:t>
            </w:r>
            <w:r w:rsidRPr="00F21FF8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30" w:type="pct"/>
            <w:noWrap/>
            <w:vAlign w:val="center"/>
            <w:hideMark/>
          </w:tcPr>
          <w:p w14:paraId="38CA0EE3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2.23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30" w:type="pct"/>
            <w:noWrap/>
            <w:vAlign w:val="center"/>
            <w:hideMark/>
          </w:tcPr>
          <w:p w14:paraId="3AA9DF40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4.25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085A88" w:rsidRPr="00F21FF8" w14:paraId="5C34FC5D" w14:textId="77777777" w:rsidTr="00F21FF8">
        <w:trPr>
          <w:trHeight w:val="20"/>
        </w:trPr>
        <w:tc>
          <w:tcPr>
            <w:tcW w:w="1813" w:type="pct"/>
            <w:noWrap/>
            <w:vAlign w:val="center"/>
            <w:hideMark/>
          </w:tcPr>
          <w:p w14:paraId="1F8AB8D8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Acidic - Liquid vs Basic - DUS</w:t>
            </w:r>
          </w:p>
        </w:tc>
        <w:tc>
          <w:tcPr>
            <w:tcW w:w="630" w:type="pct"/>
            <w:noWrap/>
            <w:vAlign w:val="center"/>
            <w:hideMark/>
          </w:tcPr>
          <w:p w14:paraId="27E1E826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1.96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667" w:type="pct"/>
            <w:noWrap/>
            <w:vAlign w:val="center"/>
            <w:hideMark/>
          </w:tcPr>
          <w:p w14:paraId="2093BDB1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3.04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30" w:type="pct"/>
            <w:noWrap/>
            <w:vAlign w:val="center"/>
            <w:hideMark/>
          </w:tcPr>
          <w:p w14:paraId="5EE0F881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2.84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30" w:type="pct"/>
            <w:noWrap/>
            <w:vAlign w:val="center"/>
            <w:hideMark/>
          </w:tcPr>
          <w:p w14:paraId="77AA5875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.54×10</w:t>
            </w:r>
            <w:r w:rsidRPr="00F21FF8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30" w:type="pct"/>
            <w:noWrap/>
            <w:vAlign w:val="center"/>
            <w:hideMark/>
          </w:tcPr>
          <w:p w14:paraId="5D107A69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1.68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085A88" w:rsidRPr="00F21FF8" w14:paraId="50B945A0" w14:textId="77777777" w:rsidTr="00F21FF8">
        <w:trPr>
          <w:trHeight w:val="20"/>
        </w:trPr>
        <w:tc>
          <w:tcPr>
            <w:tcW w:w="1813" w:type="pct"/>
            <w:noWrap/>
            <w:vAlign w:val="center"/>
            <w:hideMark/>
          </w:tcPr>
          <w:p w14:paraId="77C25D0A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Acidic - DUS vs Basic - Liquid</w:t>
            </w:r>
          </w:p>
        </w:tc>
        <w:tc>
          <w:tcPr>
            <w:tcW w:w="630" w:type="pct"/>
            <w:noWrap/>
            <w:vAlign w:val="center"/>
            <w:hideMark/>
          </w:tcPr>
          <w:p w14:paraId="76783FFE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2.51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667" w:type="pct"/>
            <w:noWrap/>
            <w:vAlign w:val="center"/>
            <w:hideMark/>
          </w:tcPr>
          <w:p w14:paraId="7E3BDABF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3.66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30" w:type="pct"/>
            <w:noWrap/>
            <w:vAlign w:val="center"/>
            <w:hideMark/>
          </w:tcPr>
          <w:p w14:paraId="5943CBBE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.29×10</w:t>
            </w:r>
            <w:r w:rsidRPr="00F21FF8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30" w:type="pct"/>
            <w:noWrap/>
            <w:vAlign w:val="center"/>
            <w:hideMark/>
          </w:tcPr>
          <w:p w14:paraId="18EC29B1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9.68×10</w:t>
            </w:r>
            <w:r w:rsidRPr="00F21FF8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30" w:type="pct"/>
            <w:noWrap/>
            <w:vAlign w:val="center"/>
            <w:hideMark/>
          </w:tcPr>
          <w:p w14:paraId="370833D5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6.13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085A88" w:rsidRPr="00F21FF8" w14:paraId="74E61C22" w14:textId="77777777" w:rsidTr="00F21FF8">
        <w:trPr>
          <w:trHeight w:val="20"/>
        </w:trPr>
        <w:tc>
          <w:tcPr>
            <w:tcW w:w="1813" w:type="pct"/>
            <w:noWrap/>
            <w:vAlign w:val="center"/>
            <w:hideMark/>
          </w:tcPr>
          <w:p w14:paraId="6EB0DD65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Acidic - DUS vs Basic - DUS</w:t>
            </w:r>
          </w:p>
        </w:tc>
        <w:tc>
          <w:tcPr>
            <w:tcW w:w="630" w:type="pct"/>
            <w:noWrap/>
            <w:vAlign w:val="center"/>
            <w:hideMark/>
          </w:tcPr>
          <w:p w14:paraId="122A5678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1.44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667" w:type="pct"/>
            <w:noWrap/>
            <w:vAlign w:val="center"/>
            <w:hideMark/>
          </w:tcPr>
          <w:p w14:paraId="7D43E6EC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8.45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30" w:type="pct"/>
            <w:noWrap/>
            <w:vAlign w:val="center"/>
            <w:hideMark/>
          </w:tcPr>
          <w:p w14:paraId="30FEE7D1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9.72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30" w:type="pct"/>
            <w:noWrap/>
            <w:vAlign w:val="center"/>
            <w:hideMark/>
          </w:tcPr>
          <w:p w14:paraId="3E100EF9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5.61×10</w:t>
            </w:r>
            <w:r w:rsidRPr="00F21FF8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30" w:type="pct"/>
            <w:noWrap/>
            <w:vAlign w:val="center"/>
            <w:hideMark/>
          </w:tcPr>
          <w:p w14:paraId="091B3C54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2.12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085A88" w:rsidRPr="00F21FF8" w14:paraId="17E52AD4" w14:textId="77777777" w:rsidTr="00F21FF8">
        <w:trPr>
          <w:trHeight w:val="20"/>
        </w:trPr>
        <w:tc>
          <w:tcPr>
            <w:tcW w:w="1813" w:type="pct"/>
            <w:noWrap/>
            <w:vAlign w:val="center"/>
            <w:hideMark/>
          </w:tcPr>
          <w:p w14:paraId="3AD23857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Basic - Liquid vs Basic - DUS</w:t>
            </w:r>
          </w:p>
        </w:tc>
        <w:tc>
          <w:tcPr>
            <w:tcW w:w="630" w:type="pct"/>
            <w:noWrap/>
            <w:vAlign w:val="center"/>
            <w:hideMark/>
          </w:tcPr>
          <w:p w14:paraId="2DC84257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4.52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67" w:type="pct"/>
            <w:noWrap/>
            <w:vAlign w:val="center"/>
            <w:hideMark/>
          </w:tcPr>
          <w:p w14:paraId="76A5CA2F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5.91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30" w:type="pct"/>
            <w:noWrap/>
            <w:vAlign w:val="center"/>
            <w:hideMark/>
          </w:tcPr>
          <w:p w14:paraId="514A7152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.05×10</w:t>
            </w:r>
            <w:r w:rsidRPr="00F21FF8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30" w:type="pct"/>
            <w:noWrap/>
            <w:vAlign w:val="center"/>
            <w:hideMark/>
          </w:tcPr>
          <w:p w14:paraId="2FEA478F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.14×10</w:t>
            </w:r>
            <w:r w:rsidRPr="00F21FF8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30" w:type="pct"/>
            <w:noWrap/>
            <w:vAlign w:val="center"/>
            <w:hideMark/>
          </w:tcPr>
          <w:p w14:paraId="49C7FA96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6.65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</w:tbl>
    <w:p w14:paraId="4DA8D4CA" w14:textId="77777777" w:rsidR="00085A88" w:rsidRPr="00F21FF8" w:rsidRDefault="00085A88" w:rsidP="00085A88">
      <w:pPr>
        <w:snapToGrid w:val="0"/>
        <w:spacing w:beforeLines="160" w:before="384"/>
        <w:rPr>
          <w:rFonts w:eastAsiaTheme="minorEastAsia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69"/>
        <w:gridCol w:w="1136"/>
        <w:gridCol w:w="1203"/>
        <w:gridCol w:w="1136"/>
        <w:gridCol w:w="1136"/>
        <w:gridCol w:w="1136"/>
      </w:tblGrid>
      <w:tr w:rsidR="00085A88" w:rsidRPr="00F21FF8" w14:paraId="2D8B2F6D" w14:textId="77777777" w:rsidTr="00F21FF8">
        <w:trPr>
          <w:trHeight w:val="20"/>
        </w:trPr>
        <w:tc>
          <w:tcPr>
            <w:tcW w:w="5000" w:type="pct"/>
            <w:gridSpan w:val="6"/>
            <w:vAlign w:val="center"/>
            <w:hideMark/>
          </w:tcPr>
          <w:p w14:paraId="60F8380D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Table S5. P-values from pairwise t-tests (two-sample assuming equal variances) comparing each analyte across liquid urine, DUS, and acidic and basic urinary pH at 4°C. Reported values are two-tailed P(</w:t>
            </w:r>
            <w:proofErr w:type="spellStart"/>
            <w:r w:rsidRPr="00F21FF8">
              <w:rPr>
                <w:b/>
                <w:bCs/>
                <w:color w:val="000000"/>
                <w:sz w:val="20"/>
                <w:szCs w:val="20"/>
              </w:rPr>
              <w:t>T≤t</w:t>
            </w:r>
            <w:proofErr w:type="spellEnd"/>
            <w:r w:rsidRPr="00F21FF8">
              <w:rPr>
                <w:b/>
                <w:bCs/>
                <w:color w:val="000000"/>
                <w:sz w:val="20"/>
                <w:szCs w:val="20"/>
              </w:rPr>
              <w:t>). Statistically significant observations (p &lt; 0.0083, Bonferroni-adjusted) are shown in bold.</w:t>
            </w:r>
          </w:p>
        </w:tc>
      </w:tr>
      <w:tr w:rsidR="00085A88" w:rsidRPr="00F21FF8" w14:paraId="62838F11" w14:textId="77777777" w:rsidTr="00F21FF8">
        <w:trPr>
          <w:trHeight w:val="20"/>
        </w:trPr>
        <w:tc>
          <w:tcPr>
            <w:tcW w:w="1813" w:type="pct"/>
            <w:noWrap/>
            <w:vAlign w:val="center"/>
            <w:hideMark/>
          </w:tcPr>
          <w:p w14:paraId="4FA7473B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14:paraId="5F648C15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4-CEC</w:t>
            </w:r>
          </w:p>
        </w:tc>
        <w:tc>
          <w:tcPr>
            <w:tcW w:w="667" w:type="pct"/>
            <w:noWrap/>
            <w:vAlign w:val="center"/>
            <w:hideMark/>
          </w:tcPr>
          <w:p w14:paraId="2F5EDFD1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4-Cl-α-PPP</w:t>
            </w:r>
          </w:p>
        </w:tc>
        <w:tc>
          <w:tcPr>
            <w:tcW w:w="630" w:type="pct"/>
            <w:noWrap/>
            <w:vAlign w:val="center"/>
            <w:hideMark/>
          </w:tcPr>
          <w:p w14:paraId="65BD14C3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4-EMC</w:t>
            </w:r>
          </w:p>
        </w:tc>
        <w:tc>
          <w:tcPr>
            <w:tcW w:w="630" w:type="pct"/>
            <w:noWrap/>
            <w:vAlign w:val="center"/>
            <w:hideMark/>
          </w:tcPr>
          <w:p w14:paraId="21D273C1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MDPV</w:t>
            </w:r>
          </w:p>
        </w:tc>
        <w:tc>
          <w:tcPr>
            <w:tcW w:w="630" w:type="pct"/>
            <w:noWrap/>
            <w:vAlign w:val="center"/>
            <w:hideMark/>
          </w:tcPr>
          <w:p w14:paraId="21AF70B5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NEH</w:t>
            </w:r>
          </w:p>
        </w:tc>
      </w:tr>
      <w:tr w:rsidR="00085A88" w:rsidRPr="00F21FF8" w14:paraId="4B938B65" w14:textId="77777777" w:rsidTr="00F21FF8">
        <w:trPr>
          <w:trHeight w:val="20"/>
        </w:trPr>
        <w:tc>
          <w:tcPr>
            <w:tcW w:w="1813" w:type="pct"/>
            <w:noWrap/>
            <w:vAlign w:val="center"/>
            <w:hideMark/>
          </w:tcPr>
          <w:p w14:paraId="6C146BAB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Acidic - Liquid vs. Acidic - DUS</w:t>
            </w:r>
          </w:p>
        </w:tc>
        <w:tc>
          <w:tcPr>
            <w:tcW w:w="630" w:type="pct"/>
            <w:noWrap/>
            <w:vAlign w:val="center"/>
            <w:hideMark/>
          </w:tcPr>
          <w:p w14:paraId="66737FEC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4.35×10</w:t>
            </w:r>
            <w:r w:rsidRPr="00F21FF8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67" w:type="pct"/>
            <w:noWrap/>
            <w:vAlign w:val="center"/>
            <w:hideMark/>
          </w:tcPr>
          <w:p w14:paraId="77FF63DD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.39×10</w:t>
            </w:r>
            <w:r w:rsidRPr="00F21FF8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30" w:type="pct"/>
            <w:noWrap/>
            <w:vAlign w:val="center"/>
            <w:hideMark/>
          </w:tcPr>
          <w:p w14:paraId="1BA6FB0A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2.68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30" w:type="pct"/>
            <w:noWrap/>
            <w:vAlign w:val="center"/>
            <w:hideMark/>
          </w:tcPr>
          <w:p w14:paraId="6FF97BE2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.16×10</w:t>
            </w:r>
            <w:r w:rsidRPr="00F21FF8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30" w:type="pct"/>
            <w:noWrap/>
            <w:vAlign w:val="center"/>
            <w:hideMark/>
          </w:tcPr>
          <w:p w14:paraId="5112715B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7.36×10</w:t>
            </w:r>
            <w:r w:rsidRPr="00F21FF8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085A88" w:rsidRPr="00F21FF8" w14:paraId="4175B0FA" w14:textId="77777777" w:rsidTr="00F21FF8">
        <w:trPr>
          <w:trHeight w:val="20"/>
        </w:trPr>
        <w:tc>
          <w:tcPr>
            <w:tcW w:w="1813" w:type="pct"/>
            <w:noWrap/>
            <w:vAlign w:val="center"/>
            <w:hideMark/>
          </w:tcPr>
          <w:p w14:paraId="76578BA3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Acidic - Liquid vs Basic - Liquid</w:t>
            </w:r>
          </w:p>
        </w:tc>
        <w:tc>
          <w:tcPr>
            <w:tcW w:w="630" w:type="pct"/>
            <w:noWrap/>
            <w:vAlign w:val="center"/>
            <w:hideMark/>
          </w:tcPr>
          <w:p w14:paraId="1794E647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1.66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667" w:type="pct"/>
            <w:noWrap/>
            <w:vAlign w:val="center"/>
            <w:hideMark/>
          </w:tcPr>
          <w:p w14:paraId="4652E139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3.72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30" w:type="pct"/>
            <w:noWrap/>
            <w:vAlign w:val="center"/>
            <w:hideMark/>
          </w:tcPr>
          <w:p w14:paraId="749720B8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2.56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30" w:type="pct"/>
            <w:noWrap/>
            <w:vAlign w:val="center"/>
            <w:hideMark/>
          </w:tcPr>
          <w:p w14:paraId="64CF2AF4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3.77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30" w:type="pct"/>
            <w:noWrap/>
            <w:vAlign w:val="center"/>
            <w:hideMark/>
          </w:tcPr>
          <w:p w14:paraId="7AAFB312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2.99×10</w:t>
            </w:r>
            <w:r w:rsidRPr="00F21FF8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085A88" w:rsidRPr="00F21FF8" w14:paraId="01E9844D" w14:textId="77777777" w:rsidTr="00F21FF8">
        <w:trPr>
          <w:trHeight w:val="20"/>
        </w:trPr>
        <w:tc>
          <w:tcPr>
            <w:tcW w:w="1813" w:type="pct"/>
            <w:noWrap/>
            <w:vAlign w:val="center"/>
            <w:hideMark/>
          </w:tcPr>
          <w:p w14:paraId="5B132EFA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Acidic - Liquid vs Basic - DUS</w:t>
            </w:r>
          </w:p>
        </w:tc>
        <w:tc>
          <w:tcPr>
            <w:tcW w:w="630" w:type="pct"/>
            <w:noWrap/>
            <w:vAlign w:val="center"/>
            <w:hideMark/>
          </w:tcPr>
          <w:p w14:paraId="09FE0397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5.30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67" w:type="pct"/>
            <w:noWrap/>
            <w:vAlign w:val="center"/>
            <w:hideMark/>
          </w:tcPr>
          <w:p w14:paraId="70DC785E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5.44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30" w:type="pct"/>
            <w:noWrap/>
            <w:vAlign w:val="center"/>
            <w:hideMark/>
          </w:tcPr>
          <w:p w14:paraId="5502970C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3.27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30" w:type="pct"/>
            <w:noWrap/>
            <w:vAlign w:val="center"/>
            <w:hideMark/>
          </w:tcPr>
          <w:p w14:paraId="5F698C96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1.64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30" w:type="pct"/>
            <w:noWrap/>
            <w:vAlign w:val="center"/>
            <w:hideMark/>
          </w:tcPr>
          <w:p w14:paraId="6F433F8A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6.25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085A88" w:rsidRPr="00F21FF8" w14:paraId="7A2F48D8" w14:textId="77777777" w:rsidTr="00F21FF8">
        <w:trPr>
          <w:trHeight w:val="20"/>
        </w:trPr>
        <w:tc>
          <w:tcPr>
            <w:tcW w:w="1813" w:type="pct"/>
            <w:noWrap/>
            <w:vAlign w:val="center"/>
            <w:hideMark/>
          </w:tcPr>
          <w:p w14:paraId="7685387D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Acidic - DUS vs Basic - Liquid</w:t>
            </w:r>
          </w:p>
        </w:tc>
        <w:tc>
          <w:tcPr>
            <w:tcW w:w="630" w:type="pct"/>
            <w:noWrap/>
            <w:vAlign w:val="center"/>
            <w:hideMark/>
          </w:tcPr>
          <w:p w14:paraId="6FD50E4B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9.60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667" w:type="pct"/>
            <w:noWrap/>
            <w:vAlign w:val="center"/>
            <w:hideMark/>
          </w:tcPr>
          <w:p w14:paraId="5B923FF7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3.14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30" w:type="pct"/>
            <w:noWrap/>
            <w:vAlign w:val="center"/>
            <w:hideMark/>
          </w:tcPr>
          <w:p w14:paraId="14ACD627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8.77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30" w:type="pct"/>
            <w:noWrap/>
            <w:vAlign w:val="center"/>
            <w:hideMark/>
          </w:tcPr>
          <w:p w14:paraId="45A04D77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3.13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30" w:type="pct"/>
            <w:noWrap/>
            <w:vAlign w:val="center"/>
            <w:hideMark/>
          </w:tcPr>
          <w:p w14:paraId="31C8AA05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6.75×10</w:t>
            </w:r>
            <w:r w:rsidRPr="00F21FF8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085A88" w:rsidRPr="00F21FF8" w14:paraId="5DA76FA4" w14:textId="77777777" w:rsidTr="00F21FF8">
        <w:trPr>
          <w:trHeight w:val="20"/>
        </w:trPr>
        <w:tc>
          <w:tcPr>
            <w:tcW w:w="1813" w:type="pct"/>
            <w:noWrap/>
            <w:vAlign w:val="center"/>
            <w:hideMark/>
          </w:tcPr>
          <w:p w14:paraId="030A8E2B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Acidic - DUS vs Basic - DUS</w:t>
            </w:r>
          </w:p>
        </w:tc>
        <w:tc>
          <w:tcPr>
            <w:tcW w:w="630" w:type="pct"/>
            <w:noWrap/>
            <w:vAlign w:val="center"/>
            <w:hideMark/>
          </w:tcPr>
          <w:p w14:paraId="46FCB94C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1.21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67" w:type="pct"/>
            <w:noWrap/>
            <w:vAlign w:val="center"/>
            <w:hideMark/>
          </w:tcPr>
          <w:p w14:paraId="685D82DC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5.40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30" w:type="pct"/>
            <w:noWrap/>
            <w:vAlign w:val="center"/>
            <w:hideMark/>
          </w:tcPr>
          <w:p w14:paraId="66721221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3.13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30" w:type="pct"/>
            <w:noWrap/>
            <w:vAlign w:val="center"/>
            <w:hideMark/>
          </w:tcPr>
          <w:p w14:paraId="412E5E85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2.12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30" w:type="pct"/>
            <w:noWrap/>
            <w:vAlign w:val="center"/>
            <w:hideMark/>
          </w:tcPr>
          <w:p w14:paraId="2AECE8B0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2.25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085A88" w:rsidRPr="00F21FF8" w14:paraId="2D4669BB" w14:textId="77777777" w:rsidTr="00F21FF8">
        <w:trPr>
          <w:trHeight w:val="20"/>
        </w:trPr>
        <w:tc>
          <w:tcPr>
            <w:tcW w:w="1813" w:type="pct"/>
            <w:noWrap/>
            <w:vAlign w:val="center"/>
            <w:hideMark/>
          </w:tcPr>
          <w:p w14:paraId="7B72E042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Basic - Liquid vs Basic - DUS</w:t>
            </w:r>
          </w:p>
        </w:tc>
        <w:tc>
          <w:tcPr>
            <w:tcW w:w="630" w:type="pct"/>
            <w:noWrap/>
            <w:vAlign w:val="center"/>
            <w:hideMark/>
          </w:tcPr>
          <w:p w14:paraId="01124395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5.15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67" w:type="pct"/>
            <w:noWrap/>
            <w:vAlign w:val="center"/>
            <w:hideMark/>
          </w:tcPr>
          <w:p w14:paraId="34B76B7E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4.05×10</w:t>
            </w:r>
            <w:r w:rsidRPr="00F21FF8">
              <w:rPr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30" w:type="pct"/>
            <w:noWrap/>
            <w:vAlign w:val="center"/>
            <w:hideMark/>
          </w:tcPr>
          <w:p w14:paraId="7BA39BBC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5.82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30" w:type="pct"/>
            <w:noWrap/>
            <w:vAlign w:val="center"/>
            <w:hideMark/>
          </w:tcPr>
          <w:p w14:paraId="4E9A7445" w14:textId="77777777" w:rsidR="00085A88" w:rsidRPr="00F21FF8" w:rsidRDefault="00085A88" w:rsidP="00180CEE">
            <w:pPr>
              <w:jc w:val="center"/>
              <w:rPr>
                <w:color w:val="000000"/>
                <w:sz w:val="20"/>
                <w:szCs w:val="20"/>
              </w:rPr>
            </w:pPr>
            <w:r w:rsidRPr="00F21FF8">
              <w:rPr>
                <w:color w:val="000000"/>
                <w:sz w:val="20"/>
                <w:szCs w:val="20"/>
              </w:rPr>
              <w:t>1.32×10</w:t>
            </w:r>
            <w:r w:rsidRPr="00F21FF8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30" w:type="pct"/>
            <w:noWrap/>
            <w:vAlign w:val="center"/>
            <w:hideMark/>
          </w:tcPr>
          <w:p w14:paraId="166B4BC4" w14:textId="77777777" w:rsidR="00085A88" w:rsidRPr="00F21FF8" w:rsidRDefault="00085A88" w:rsidP="00180CE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1FF8">
              <w:rPr>
                <w:b/>
                <w:bCs/>
                <w:color w:val="000000"/>
                <w:sz w:val="20"/>
                <w:szCs w:val="20"/>
              </w:rPr>
              <w:t>1.35×10</w:t>
            </w:r>
            <w:r w:rsidRPr="00F21FF8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</w:tbl>
    <w:p w14:paraId="01530860" w14:textId="77777777" w:rsidR="00085A88" w:rsidRPr="00F21FF8" w:rsidRDefault="00085A88" w:rsidP="00085A88">
      <w:pPr>
        <w:snapToGrid w:val="0"/>
        <w:spacing w:beforeLines="160" w:before="384"/>
        <w:rPr>
          <w:rFonts w:eastAsiaTheme="minorEastAsia"/>
          <w:sz w:val="20"/>
          <w:szCs w:val="20"/>
        </w:rPr>
      </w:pPr>
    </w:p>
    <w:p w14:paraId="02EC7E42" w14:textId="77777777" w:rsidR="00620105" w:rsidRPr="00F21FF8" w:rsidRDefault="00620105">
      <w:pPr>
        <w:rPr>
          <w:sz w:val="20"/>
          <w:szCs w:val="20"/>
        </w:rPr>
      </w:pPr>
    </w:p>
    <w:p w14:paraId="4764ADC3" w14:textId="77777777" w:rsidR="00085A88" w:rsidRPr="00F21FF8" w:rsidRDefault="00085A88">
      <w:pPr>
        <w:rPr>
          <w:sz w:val="20"/>
          <w:szCs w:val="20"/>
        </w:rPr>
      </w:pPr>
    </w:p>
    <w:p w14:paraId="2DE8B7FC" w14:textId="133EBC39" w:rsidR="00085A88" w:rsidRPr="00F21FF8" w:rsidRDefault="00085A88">
      <w:pPr>
        <w:rPr>
          <w:sz w:val="20"/>
          <w:szCs w:val="20"/>
        </w:rPr>
      </w:pPr>
    </w:p>
    <w:sectPr w:rsidR="00085A88" w:rsidRPr="00F21F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A88"/>
    <w:rsid w:val="00004433"/>
    <w:rsid w:val="00006B02"/>
    <w:rsid w:val="00007BA3"/>
    <w:rsid w:val="00016BD5"/>
    <w:rsid w:val="00022D7B"/>
    <w:rsid w:val="000324AF"/>
    <w:rsid w:val="000333A0"/>
    <w:rsid w:val="00050F62"/>
    <w:rsid w:val="00053C85"/>
    <w:rsid w:val="000566D4"/>
    <w:rsid w:val="000631A4"/>
    <w:rsid w:val="00063694"/>
    <w:rsid w:val="0007232B"/>
    <w:rsid w:val="000724AE"/>
    <w:rsid w:val="000726A2"/>
    <w:rsid w:val="000738DE"/>
    <w:rsid w:val="0008003D"/>
    <w:rsid w:val="0008132E"/>
    <w:rsid w:val="00081427"/>
    <w:rsid w:val="00082CFE"/>
    <w:rsid w:val="000838DA"/>
    <w:rsid w:val="0008508A"/>
    <w:rsid w:val="00085A88"/>
    <w:rsid w:val="00085BCA"/>
    <w:rsid w:val="00085EAD"/>
    <w:rsid w:val="00087A5C"/>
    <w:rsid w:val="00094353"/>
    <w:rsid w:val="00095EA6"/>
    <w:rsid w:val="00097A7D"/>
    <w:rsid w:val="000A146B"/>
    <w:rsid w:val="000A6CA7"/>
    <w:rsid w:val="000B0E49"/>
    <w:rsid w:val="000B331E"/>
    <w:rsid w:val="000B4877"/>
    <w:rsid w:val="000C60ED"/>
    <w:rsid w:val="000D0407"/>
    <w:rsid w:val="000F534F"/>
    <w:rsid w:val="001002C8"/>
    <w:rsid w:val="00102521"/>
    <w:rsid w:val="00103EB7"/>
    <w:rsid w:val="0010475B"/>
    <w:rsid w:val="00107C50"/>
    <w:rsid w:val="00117A21"/>
    <w:rsid w:val="00117EB7"/>
    <w:rsid w:val="001212FD"/>
    <w:rsid w:val="00126485"/>
    <w:rsid w:val="00127391"/>
    <w:rsid w:val="00131A0F"/>
    <w:rsid w:val="001338AF"/>
    <w:rsid w:val="00135103"/>
    <w:rsid w:val="0014218A"/>
    <w:rsid w:val="00147F42"/>
    <w:rsid w:val="00150074"/>
    <w:rsid w:val="001513F5"/>
    <w:rsid w:val="00152BAC"/>
    <w:rsid w:val="001555FA"/>
    <w:rsid w:val="001576FC"/>
    <w:rsid w:val="001632FC"/>
    <w:rsid w:val="0016511E"/>
    <w:rsid w:val="00173A25"/>
    <w:rsid w:val="001802F0"/>
    <w:rsid w:val="00183D44"/>
    <w:rsid w:val="001904B6"/>
    <w:rsid w:val="00192389"/>
    <w:rsid w:val="00192A24"/>
    <w:rsid w:val="00192F14"/>
    <w:rsid w:val="00194CEF"/>
    <w:rsid w:val="00195506"/>
    <w:rsid w:val="001A5D94"/>
    <w:rsid w:val="001B6887"/>
    <w:rsid w:val="001C066E"/>
    <w:rsid w:val="001C2910"/>
    <w:rsid w:val="001D09A8"/>
    <w:rsid w:val="001D351C"/>
    <w:rsid w:val="001D688C"/>
    <w:rsid w:val="001D73E2"/>
    <w:rsid w:val="001E114E"/>
    <w:rsid w:val="001E3504"/>
    <w:rsid w:val="001F2928"/>
    <w:rsid w:val="001F3148"/>
    <w:rsid w:val="0020328A"/>
    <w:rsid w:val="00207953"/>
    <w:rsid w:val="0021670D"/>
    <w:rsid w:val="00217CF1"/>
    <w:rsid w:val="00223C0B"/>
    <w:rsid w:val="00224E60"/>
    <w:rsid w:val="002253A8"/>
    <w:rsid w:val="00230570"/>
    <w:rsid w:val="002309F6"/>
    <w:rsid w:val="002362A2"/>
    <w:rsid w:val="00253F19"/>
    <w:rsid w:val="00255CCE"/>
    <w:rsid w:val="0026242E"/>
    <w:rsid w:val="00263767"/>
    <w:rsid w:val="002665C2"/>
    <w:rsid w:val="00276AEB"/>
    <w:rsid w:val="00277F03"/>
    <w:rsid w:val="002819A7"/>
    <w:rsid w:val="00286415"/>
    <w:rsid w:val="00287C01"/>
    <w:rsid w:val="002904F4"/>
    <w:rsid w:val="00292411"/>
    <w:rsid w:val="002B27A0"/>
    <w:rsid w:val="002D048E"/>
    <w:rsid w:val="002D1571"/>
    <w:rsid w:val="002D43A6"/>
    <w:rsid w:val="002E0FA3"/>
    <w:rsid w:val="002F6B7B"/>
    <w:rsid w:val="00301875"/>
    <w:rsid w:val="00305F17"/>
    <w:rsid w:val="00307A42"/>
    <w:rsid w:val="00313708"/>
    <w:rsid w:val="00314455"/>
    <w:rsid w:val="00316DAF"/>
    <w:rsid w:val="00317D1A"/>
    <w:rsid w:val="00325854"/>
    <w:rsid w:val="0033056F"/>
    <w:rsid w:val="00330AC0"/>
    <w:rsid w:val="00331C59"/>
    <w:rsid w:val="00334ABD"/>
    <w:rsid w:val="00335804"/>
    <w:rsid w:val="00340390"/>
    <w:rsid w:val="00346408"/>
    <w:rsid w:val="00346F01"/>
    <w:rsid w:val="003515C8"/>
    <w:rsid w:val="00353E1E"/>
    <w:rsid w:val="00354FFF"/>
    <w:rsid w:val="00360983"/>
    <w:rsid w:val="00360AE6"/>
    <w:rsid w:val="00363587"/>
    <w:rsid w:val="0036502B"/>
    <w:rsid w:val="0037147C"/>
    <w:rsid w:val="0037576A"/>
    <w:rsid w:val="00377307"/>
    <w:rsid w:val="003776B2"/>
    <w:rsid w:val="00384131"/>
    <w:rsid w:val="00386AB5"/>
    <w:rsid w:val="00391688"/>
    <w:rsid w:val="00392703"/>
    <w:rsid w:val="00393001"/>
    <w:rsid w:val="0039665D"/>
    <w:rsid w:val="003A4A4C"/>
    <w:rsid w:val="003B3684"/>
    <w:rsid w:val="003C137D"/>
    <w:rsid w:val="003C19A0"/>
    <w:rsid w:val="003C2362"/>
    <w:rsid w:val="003C2991"/>
    <w:rsid w:val="003D33EE"/>
    <w:rsid w:val="003D3A95"/>
    <w:rsid w:val="003D58FF"/>
    <w:rsid w:val="003D59EA"/>
    <w:rsid w:val="003D72A6"/>
    <w:rsid w:val="003E0369"/>
    <w:rsid w:val="003E04FF"/>
    <w:rsid w:val="003E0CEB"/>
    <w:rsid w:val="003E4C1B"/>
    <w:rsid w:val="003E5010"/>
    <w:rsid w:val="003F0381"/>
    <w:rsid w:val="003F2C17"/>
    <w:rsid w:val="003F2CBC"/>
    <w:rsid w:val="003F60DF"/>
    <w:rsid w:val="00410689"/>
    <w:rsid w:val="004107BB"/>
    <w:rsid w:val="00415142"/>
    <w:rsid w:val="00416057"/>
    <w:rsid w:val="0041725B"/>
    <w:rsid w:val="00417266"/>
    <w:rsid w:val="00420618"/>
    <w:rsid w:val="00422898"/>
    <w:rsid w:val="004271C2"/>
    <w:rsid w:val="0043331F"/>
    <w:rsid w:val="00434D4F"/>
    <w:rsid w:val="00436535"/>
    <w:rsid w:val="00443185"/>
    <w:rsid w:val="00443AC1"/>
    <w:rsid w:val="00455880"/>
    <w:rsid w:val="00457D58"/>
    <w:rsid w:val="00461ED1"/>
    <w:rsid w:val="00463B09"/>
    <w:rsid w:val="00470980"/>
    <w:rsid w:val="00471A1F"/>
    <w:rsid w:val="0048066B"/>
    <w:rsid w:val="0048387C"/>
    <w:rsid w:val="00484557"/>
    <w:rsid w:val="00485D3F"/>
    <w:rsid w:val="0049174D"/>
    <w:rsid w:val="0049234E"/>
    <w:rsid w:val="00492F00"/>
    <w:rsid w:val="004A7E7C"/>
    <w:rsid w:val="004B3710"/>
    <w:rsid w:val="004B5E63"/>
    <w:rsid w:val="004C011A"/>
    <w:rsid w:val="004C2722"/>
    <w:rsid w:val="004C5864"/>
    <w:rsid w:val="004C63EB"/>
    <w:rsid w:val="004C64B6"/>
    <w:rsid w:val="004C7777"/>
    <w:rsid w:val="004D3AC5"/>
    <w:rsid w:val="004E2256"/>
    <w:rsid w:val="004E26BC"/>
    <w:rsid w:val="004E31A2"/>
    <w:rsid w:val="004E5BCC"/>
    <w:rsid w:val="004F1DA4"/>
    <w:rsid w:val="004F321E"/>
    <w:rsid w:val="004F4324"/>
    <w:rsid w:val="004F496C"/>
    <w:rsid w:val="004F70CB"/>
    <w:rsid w:val="004F7E01"/>
    <w:rsid w:val="00502D44"/>
    <w:rsid w:val="00506528"/>
    <w:rsid w:val="0050718A"/>
    <w:rsid w:val="00510B3B"/>
    <w:rsid w:val="0052132F"/>
    <w:rsid w:val="00522D54"/>
    <w:rsid w:val="00526441"/>
    <w:rsid w:val="005264BB"/>
    <w:rsid w:val="00530B2D"/>
    <w:rsid w:val="005337D3"/>
    <w:rsid w:val="005348B9"/>
    <w:rsid w:val="00535F2A"/>
    <w:rsid w:val="005425FE"/>
    <w:rsid w:val="00542957"/>
    <w:rsid w:val="005434EF"/>
    <w:rsid w:val="00544E2A"/>
    <w:rsid w:val="00546B52"/>
    <w:rsid w:val="0056299C"/>
    <w:rsid w:val="00564355"/>
    <w:rsid w:val="00566CDE"/>
    <w:rsid w:val="00567686"/>
    <w:rsid w:val="00577057"/>
    <w:rsid w:val="00586778"/>
    <w:rsid w:val="005A74B3"/>
    <w:rsid w:val="005B1026"/>
    <w:rsid w:val="005B1409"/>
    <w:rsid w:val="005B1933"/>
    <w:rsid w:val="005B2352"/>
    <w:rsid w:val="005B563C"/>
    <w:rsid w:val="005C44E4"/>
    <w:rsid w:val="005C6C23"/>
    <w:rsid w:val="005C795D"/>
    <w:rsid w:val="005D1065"/>
    <w:rsid w:val="005D6F76"/>
    <w:rsid w:val="005E2E2B"/>
    <w:rsid w:val="005E3A42"/>
    <w:rsid w:val="005E4384"/>
    <w:rsid w:val="005E51E8"/>
    <w:rsid w:val="005E5BD5"/>
    <w:rsid w:val="005E6477"/>
    <w:rsid w:val="005F010F"/>
    <w:rsid w:val="005F0D87"/>
    <w:rsid w:val="005F3A13"/>
    <w:rsid w:val="005F43A9"/>
    <w:rsid w:val="005F5564"/>
    <w:rsid w:val="00602BBD"/>
    <w:rsid w:val="0060563B"/>
    <w:rsid w:val="006100DC"/>
    <w:rsid w:val="0061090A"/>
    <w:rsid w:val="0061272D"/>
    <w:rsid w:val="00613B0C"/>
    <w:rsid w:val="00615F87"/>
    <w:rsid w:val="00620105"/>
    <w:rsid w:val="00633E15"/>
    <w:rsid w:val="00637D10"/>
    <w:rsid w:val="00640C80"/>
    <w:rsid w:val="00642D47"/>
    <w:rsid w:val="0064568A"/>
    <w:rsid w:val="006478D8"/>
    <w:rsid w:val="00654A37"/>
    <w:rsid w:val="0065620E"/>
    <w:rsid w:val="006610E7"/>
    <w:rsid w:val="00663093"/>
    <w:rsid w:val="00663255"/>
    <w:rsid w:val="006641D7"/>
    <w:rsid w:val="0066645D"/>
    <w:rsid w:val="00673B5D"/>
    <w:rsid w:val="0067467F"/>
    <w:rsid w:val="00674975"/>
    <w:rsid w:val="006802A9"/>
    <w:rsid w:val="006824E1"/>
    <w:rsid w:val="00686FBC"/>
    <w:rsid w:val="00696CBC"/>
    <w:rsid w:val="006A220F"/>
    <w:rsid w:val="006A418D"/>
    <w:rsid w:val="006A713E"/>
    <w:rsid w:val="006B07C0"/>
    <w:rsid w:val="006B469F"/>
    <w:rsid w:val="006B7BFB"/>
    <w:rsid w:val="006C0EFF"/>
    <w:rsid w:val="006C2526"/>
    <w:rsid w:val="006C2560"/>
    <w:rsid w:val="006C69A5"/>
    <w:rsid w:val="006D25B0"/>
    <w:rsid w:val="006D2C1C"/>
    <w:rsid w:val="006D41D7"/>
    <w:rsid w:val="006D434B"/>
    <w:rsid w:val="006D6821"/>
    <w:rsid w:val="006E10A5"/>
    <w:rsid w:val="006E3323"/>
    <w:rsid w:val="006E3427"/>
    <w:rsid w:val="006E38D0"/>
    <w:rsid w:val="006F26A0"/>
    <w:rsid w:val="006F44F7"/>
    <w:rsid w:val="006F4735"/>
    <w:rsid w:val="007053D5"/>
    <w:rsid w:val="00705DC4"/>
    <w:rsid w:val="0070672C"/>
    <w:rsid w:val="007164E6"/>
    <w:rsid w:val="007208C1"/>
    <w:rsid w:val="00722CA7"/>
    <w:rsid w:val="0072300E"/>
    <w:rsid w:val="00727305"/>
    <w:rsid w:val="00730CC1"/>
    <w:rsid w:val="007326F7"/>
    <w:rsid w:val="00733758"/>
    <w:rsid w:val="0073757B"/>
    <w:rsid w:val="00737E60"/>
    <w:rsid w:val="00742D22"/>
    <w:rsid w:val="00744B02"/>
    <w:rsid w:val="00744DF1"/>
    <w:rsid w:val="00754C34"/>
    <w:rsid w:val="0075563D"/>
    <w:rsid w:val="007571FB"/>
    <w:rsid w:val="00766CA0"/>
    <w:rsid w:val="00771062"/>
    <w:rsid w:val="00772944"/>
    <w:rsid w:val="00772C27"/>
    <w:rsid w:val="007742B6"/>
    <w:rsid w:val="0077490B"/>
    <w:rsid w:val="00780230"/>
    <w:rsid w:val="0078091A"/>
    <w:rsid w:val="00782A68"/>
    <w:rsid w:val="0079086C"/>
    <w:rsid w:val="007A2A4D"/>
    <w:rsid w:val="007A793C"/>
    <w:rsid w:val="007B3E41"/>
    <w:rsid w:val="007B5C0A"/>
    <w:rsid w:val="007C38A3"/>
    <w:rsid w:val="007C54B3"/>
    <w:rsid w:val="007D491A"/>
    <w:rsid w:val="007D518D"/>
    <w:rsid w:val="007E0C19"/>
    <w:rsid w:val="007E4B30"/>
    <w:rsid w:val="007F1D32"/>
    <w:rsid w:val="007F2D7C"/>
    <w:rsid w:val="007F468F"/>
    <w:rsid w:val="008050FD"/>
    <w:rsid w:val="00807825"/>
    <w:rsid w:val="0081092C"/>
    <w:rsid w:val="00810E78"/>
    <w:rsid w:val="008212AE"/>
    <w:rsid w:val="00831BA3"/>
    <w:rsid w:val="00833185"/>
    <w:rsid w:val="0083478C"/>
    <w:rsid w:val="00837AE8"/>
    <w:rsid w:val="0084116B"/>
    <w:rsid w:val="00841F9B"/>
    <w:rsid w:val="00842545"/>
    <w:rsid w:val="00846C81"/>
    <w:rsid w:val="00861492"/>
    <w:rsid w:val="008631AD"/>
    <w:rsid w:val="0086554F"/>
    <w:rsid w:val="00866BFB"/>
    <w:rsid w:val="00882A1C"/>
    <w:rsid w:val="008830C3"/>
    <w:rsid w:val="00883DD6"/>
    <w:rsid w:val="00884E1A"/>
    <w:rsid w:val="008873B9"/>
    <w:rsid w:val="00893606"/>
    <w:rsid w:val="008944F4"/>
    <w:rsid w:val="008974C4"/>
    <w:rsid w:val="008A1F9F"/>
    <w:rsid w:val="008C10B5"/>
    <w:rsid w:val="008C50DB"/>
    <w:rsid w:val="008C5217"/>
    <w:rsid w:val="008C66AA"/>
    <w:rsid w:val="008C6A22"/>
    <w:rsid w:val="008E18BF"/>
    <w:rsid w:val="008F221C"/>
    <w:rsid w:val="008F2B7B"/>
    <w:rsid w:val="008F7F2C"/>
    <w:rsid w:val="009103A4"/>
    <w:rsid w:val="009123C7"/>
    <w:rsid w:val="009237DD"/>
    <w:rsid w:val="00927444"/>
    <w:rsid w:val="00933F68"/>
    <w:rsid w:val="0093476F"/>
    <w:rsid w:val="00934EFE"/>
    <w:rsid w:val="0094080E"/>
    <w:rsid w:val="00944206"/>
    <w:rsid w:val="009470B3"/>
    <w:rsid w:val="00952931"/>
    <w:rsid w:val="009550A7"/>
    <w:rsid w:val="0095551F"/>
    <w:rsid w:val="009628F5"/>
    <w:rsid w:val="0096588B"/>
    <w:rsid w:val="00967B6C"/>
    <w:rsid w:val="00973507"/>
    <w:rsid w:val="00973C33"/>
    <w:rsid w:val="009817B6"/>
    <w:rsid w:val="00981ABB"/>
    <w:rsid w:val="00982A87"/>
    <w:rsid w:val="00987720"/>
    <w:rsid w:val="00991B97"/>
    <w:rsid w:val="00992F09"/>
    <w:rsid w:val="009A06B3"/>
    <w:rsid w:val="009A41D0"/>
    <w:rsid w:val="009A6BFD"/>
    <w:rsid w:val="009A78AB"/>
    <w:rsid w:val="009B0075"/>
    <w:rsid w:val="009B163F"/>
    <w:rsid w:val="009B6014"/>
    <w:rsid w:val="009B6A1B"/>
    <w:rsid w:val="009C0D47"/>
    <w:rsid w:val="009C447B"/>
    <w:rsid w:val="009D0B41"/>
    <w:rsid w:val="009D2838"/>
    <w:rsid w:val="009D65F6"/>
    <w:rsid w:val="009D76B7"/>
    <w:rsid w:val="009E0E48"/>
    <w:rsid w:val="009E1384"/>
    <w:rsid w:val="009E2DA5"/>
    <w:rsid w:val="009E4826"/>
    <w:rsid w:val="009E79BA"/>
    <w:rsid w:val="009F4275"/>
    <w:rsid w:val="00A0016E"/>
    <w:rsid w:val="00A024C6"/>
    <w:rsid w:val="00A031C2"/>
    <w:rsid w:val="00A05CC5"/>
    <w:rsid w:val="00A06BE2"/>
    <w:rsid w:val="00A12B56"/>
    <w:rsid w:val="00A137B1"/>
    <w:rsid w:val="00A13F94"/>
    <w:rsid w:val="00A362F2"/>
    <w:rsid w:val="00A3676E"/>
    <w:rsid w:val="00A3687A"/>
    <w:rsid w:val="00A428EB"/>
    <w:rsid w:val="00A42DC1"/>
    <w:rsid w:val="00A44DC6"/>
    <w:rsid w:val="00A4782C"/>
    <w:rsid w:val="00A5492A"/>
    <w:rsid w:val="00A561EC"/>
    <w:rsid w:val="00A57857"/>
    <w:rsid w:val="00A60E8C"/>
    <w:rsid w:val="00A66DB1"/>
    <w:rsid w:val="00A67981"/>
    <w:rsid w:val="00A72476"/>
    <w:rsid w:val="00A814F1"/>
    <w:rsid w:val="00A83E55"/>
    <w:rsid w:val="00A91F2D"/>
    <w:rsid w:val="00A94E1E"/>
    <w:rsid w:val="00A9606C"/>
    <w:rsid w:val="00A96832"/>
    <w:rsid w:val="00A969C7"/>
    <w:rsid w:val="00AA369E"/>
    <w:rsid w:val="00AA36DD"/>
    <w:rsid w:val="00AB049B"/>
    <w:rsid w:val="00AB0933"/>
    <w:rsid w:val="00AB1F2E"/>
    <w:rsid w:val="00AB6873"/>
    <w:rsid w:val="00AC0DC6"/>
    <w:rsid w:val="00AC1415"/>
    <w:rsid w:val="00AC17E0"/>
    <w:rsid w:val="00AC2678"/>
    <w:rsid w:val="00AD4D64"/>
    <w:rsid w:val="00AD507E"/>
    <w:rsid w:val="00AD75AB"/>
    <w:rsid w:val="00AE1B23"/>
    <w:rsid w:val="00AF5818"/>
    <w:rsid w:val="00AF686A"/>
    <w:rsid w:val="00B009F6"/>
    <w:rsid w:val="00B05555"/>
    <w:rsid w:val="00B15072"/>
    <w:rsid w:val="00B21A54"/>
    <w:rsid w:val="00B2792D"/>
    <w:rsid w:val="00B3440D"/>
    <w:rsid w:val="00B344D3"/>
    <w:rsid w:val="00B35308"/>
    <w:rsid w:val="00B3591D"/>
    <w:rsid w:val="00B3599C"/>
    <w:rsid w:val="00B36E5E"/>
    <w:rsid w:val="00B51E2A"/>
    <w:rsid w:val="00B53CCE"/>
    <w:rsid w:val="00B6243C"/>
    <w:rsid w:val="00B62DFC"/>
    <w:rsid w:val="00B65B6E"/>
    <w:rsid w:val="00B66B76"/>
    <w:rsid w:val="00B74432"/>
    <w:rsid w:val="00B84AFD"/>
    <w:rsid w:val="00B868B6"/>
    <w:rsid w:val="00B90181"/>
    <w:rsid w:val="00B908B8"/>
    <w:rsid w:val="00B9145C"/>
    <w:rsid w:val="00B91ADA"/>
    <w:rsid w:val="00B930D9"/>
    <w:rsid w:val="00B9573E"/>
    <w:rsid w:val="00B96AD0"/>
    <w:rsid w:val="00B977A2"/>
    <w:rsid w:val="00BB1198"/>
    <w:rsid w:val="00BB23F7"/>
    <w:rsid w:val="00BB329F"/>
    <w:rsid w:val="00BB382D"/>
    <w:rsid w:val="00BC2D8C"/>
    <w:rsid w:val="00BC3388"/>
    <w:rsid w:val="00BC5AF9"/>
    <w:rsid w:val="00BD5C00"/>
    <w:rsid w:val="00BD769F"/>
    <w:rsid w:val="00BE44AD"/>
    <w:rsid w:val="00BF0B59"/>
    <w:rsid w:val="00BF402D"/>
    <w:rsid w:val="00BF7489"/>
    <w:rsid w:val="00C0009C"/>
    <w:rsid w:val="00C04C94"/>
    <w:rsid w:val="00C05902"/>
    <w:rsid w:val="00C05C21"/>
    <w:rsid w:val="00C05DA2"/>
    <w:rsid w:val="00C11259"/>
    <w:rsid w:val="00C1413C"/>
    <w:rsid w:val="00C17352"/>
    <w:rsid w:val="00C17A67"/>
    <w:rsid w:val="00C30001"/>
    <w:rsid w:val="00C312FE"/>
    <w:rsid w:val="00C314E5"/>
    <w:rsid w:val="00C31B8F"/>
    <w:rsid w:val="00C414F0"/>
    <w:rsid w:val="00C42FB2"/>
    <w:rsid w:val="00C47AEA"/>
    <w:rsid w:val="00C554EF"/>
    <w:rsid w:val="00C55933"/>
    <w:rsid w:val="00C571C8"/>
    <w:rsid w:val="00C62BBF"/>
    <w:rsid w:val="00C66758"/>
    <w:rsid w:val="00C72533"/>
    <w:rsid w:val="00C80DFF"/>
    <w:rsid w:val="00C94128"/>
    <w:rsid w:val="00C94B4D"/>
    <w:rsid w:val="00C94EE0"/>
    <w:rsid w:val="00CA2690"/>
    <w:rsid w:val="00CB025E"/>
    <w:rsid w:val="00CB0849"/>
    <w:rsid w:val="00CB185D"/>
    <w:rsid w:val="00CB321B"/>
    <w:rsid w:val="00CB3677"/>
    <w:rsid w:val="00CC0669"/>
    <w:rsid w:val="00CC14A4"/>
    <w:rsid w:val="00CC2165"/>
    <w:rsid w:val="00CC225C"/>
    <w:rsid w:val="00CD679B"/>
    <w:rsid w:val="00CE02F8"/>
    <w:rsid w:val="00CE0C72"/>
    <w:rsid w:val="00CE1D81"/>
    <w:rsid w:val="00CE27CA"/>
    <w:rsid w:val="00CE3297"/>
    <w:rsid w:val="00CE3BEB"/>
    <w:rsid w:val="00CE4BDB"/>
    <w:rsid w:val="00CF6284"/>
    <w:rsid w:val="00D027AF"/>
    <w:rsid w:val="00D03190"/>
    <w:rsid w:val="00D0471F"/>
    <w:rsid w:val="00D124AC"/>
    <w:rsid w:val="00D154C9"/>
    <w:rsid w:val="00D22F83"/>
    <w:rsid w:val="00D27A5D"/>
    <w:rsid w:val="00D32977"/>
    <w:rsid w:val="00D34240"/>
    <w:rsid w:val="00D4012E"/>
    <w:rsid w:val="00D40C52"/>
    <w:rsid w:val="00D40DAA"/>
    <w:rsid w:val="00D4233D"/>
    <w:rsid w:val="00D45D55"/>
    <w:rsid w:val="00D5140F"/>
    <w:rsid w:val="00D52652"/>
    <w:rsid w:val="00D57EAD"/>
    <w:rsid w:val="00D60348"/>
    <w:rsid w:val="00D65743"/>
    <w:rsid w:val="00D72610"/>
    <w:rsid w:val="00D73F7F"/>
    <w:rsid w:val="00D74221"/>
    <w:rsid w:val="00D77D69"/>
    <w:rsid w:val="00D841F4"/>
    <w:rsid w:val="00D97945"/>
    <w:rsid w:val="00DA02DB"/>
    <w:rsid w:val="00DA08FC"/>
    <w:rsid w:val="00DA1F16"/>
    <w:rsid w:val="00DA3A62"/>
    <w:rsid w:val="00DB0824"/>
    <w:rsid w:val="00DB20BF"/>
    <w:rsid w:val="00DB75BE"/>
    <w:rsid w:val="00DC43D3"/>
    <w:rsid w:val="00DD4454"/>
    <w:rsid w:val="00DE0DA9"/>
    <w:rsid w:val="00DE1955"/>
    <w:rsid w:val="00DE1C8F"/>
    <w:rsid w:val="00DE3555"/>
    <w:rsid w:val="00DE5B30"/>
    <w:rsid w:val="00DE7DBF"/>
    <w:rsid w:val="00DF7FE5"/>
    <w:rsid w:val="00E05165"/>
    <w:rsid w:val="00E112FD"/>
    <w:rsid w:val="00E2250E"/>
    <w:rsid w:val="00E245E5"/>
    <w:rsid w:val="00E24F97"/>
    <w:rsid w:val="00E25F88"/>
    <w:rsid w:val="00E262F0"/>
    <w:rsid w:val="00E3241E"/>
    <w:rsid w:val="00E334EE"/>
    <w:rsid w:val="00E34260"/>
    <w:rsid w:val="00E37734"/>
    <w:rsid w:val="00E40688"/>
    <w:rsid w:val="00E41A0D"/>
    <w:rsid w:val="00E42CAF"/>
    <w:rsid w:val="00E44AEF"/>
    <w:rsid w:val="00E47433"/>
    <w:rsid w:val="00E56541"/>
    <w:rsid w:val="00E60270"/>
    <w:rsid w:val="00E62EE0"/>
    <w:rsid w:val="00E63353"/>
    <w:rsid w:val="00E678B1"/>
    <w:rsid w:val="00E67EDA"/>
    <w:rsid w:val="00E70385"/>
    <w:rsid w:val="00E707DC"/>
    <w:rsid w:val="00E72F78"/>
    <w:rsid w:val="00E80B9D"/>
    <w:rsid w:val="00E86A5E"/>
    <w:rsid w:val="00E91093"/>
    <w:rsid w:val="00E93E72"/>
    <w:rsid w:val="00E94D48"/>
    <w:rsid w:val="00E95270"/>
    <w:rsid w:val="00E95BDB"/>
    <w:rsid w:val="00E97C93"/>
    <w:rsid w:val="00EA05EC"/>
    <w:rsid w:val="00EA1BC3"/>
    <w:rsid w:val="00EA268E"/>
    <w:rsid w:val="00EA503D"/>
    <w:rsid w:val="00EA6D92"/>
    <w:rsid w:val="00EB18DE"/>
    <w:rsid w:val="00EB3F46"/>
    <w:rsid w:val="00EC300D"/>
    <w:rsid w:val="00EC57B9"/>
    <w:rsid w:val="00EC6446"/>
    <w:rsid w:val="00EC70BC"/>
    <w:rsid w:val="00ED4167"/>
    <w:rsid w:val="00ED43D5"/>
    <w:rsid w:val="00ED58A0"/>
    <w:rsid w:val="00ED6BAD"/>
    <w:rsid w:val="00ED70EA"/>
    <w:rsid w:val="00EE1BF4"/>
    <w:rsid w:val="00EE2899"/>
    <w:rsid w:val="00EE3DC0"/>
    <w:rsid w:val="00EE53F0"/>
    <w:rsid w:val="00EE5B7A"/>
    <w:rsid w:val="00EF726C"/>
    <w:rsid w:val="00F001AF"/>
    <w:rsid w:val="00F0187D"/>
    <w:rsid w:val="00F0569A"/>
    <w:rsid w:val="00F05A93"/>
    <w:rsid w:val="00F12A3A"/>
    <w:rsid w:val="00F21FF8"/>
    <w:rsid w:val="00F22AD8"/>
    <w:rsid w:val="00F3006E"/>
    <w:rsid w:val="00F30BED"/>
    <w:rsid w:val="00F31C5E"/>
    <w:rsid w:val="00F32CA8"/>
    <w:rsid w:val="00F361FA"/>
    <w:rsid w:val="00F420CE"/>
    <w:rsid w:val="00F4337C"/>
    <w:rsid w:val="00F45716"/>
    <w:rsid w:val="00F61C28"/>
    <w:rsid w:val="00F70905"/>
    <w:rsid w:val="00F72C1E"/>
    <w:rsid w:val="00F81A25"/>
    <w:rsid w:val="00F83D57"/>
    <w:rsid w:val="00F85BDE"/>
    <w:rsid w:val="00F93E59"/>
    <w:rsid w:val="00FA571D"/>
    <w:rsid w:val="00FA774B"/>
    <w:rsid w:val="00FB169A"/>
    <w:rsid w:val="00FB2603"/>
    <w:rsid w:val="00FB4CBE"/>
    <w:rsid w:val="00FB5468"/>
    <w:rsid w:val="00FB6B94"/>
    <w:rsid w:val="00FC110B"/>
    <w:rsid w:val="00FC3682"/>
    <w:rsid w:val="00FC724F"/>
    <w:rsid w:val="00FD069C"/>
    <w:rsid w:val="00FD4CF9"/>
    <w:rsid w:val="00FD6320"/>
    <w:rsid w:val="00FE0D2F"/>
    <w:rsid w:val="00FE1E3A"/>
    <w:rsid w:val="00FE32F7"/>
    <w:rsid w:val="00FE4DAE"/>
    <w:rsid w:val="00FE757C"/>
    <w:rsid w:val="00FF1310"/>
    <w:rsid w:val="00FF3F10"/>
    <w:rsid w:val="00FF4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29BCE"/>
  <w15:chartTrackingRefBased/>
  <w15:docId w15:val="{2B77B713-EB56-144F-9DE5-8FF13484B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A8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5A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5A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5A8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5A8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5A8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5A8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5A8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5A8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5A8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A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5A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5A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5A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5A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5A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5A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5A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5A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5A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5A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5A8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5A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5A8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5A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5A8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5A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5A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5A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5A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5A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44DC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4DC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76AEB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3546</Words>
  <Characters>20213</Characters>
  <Application>Microsoft Office Word</Application>
  <DocSecurity>0</DocSecurity>
  <Lines>168</Lines>
  <Paragraphs>47</Paragraphs>
  <ScaleCrop>false</ScaleCrop>
  <Company/>
  <LinksUpToDate>false</LinksUpToDate>
  <CharactersWithSpaces>2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Boccuzzi</dc:creator>
  <cp:keywords/>
  <dc:description/>
  <cp:lastModifiedBy>Stefania Boccuzzi</cp:lastModifiedBy>
  <cp:revision>13</cp:revision>
  <dcterms:created xsi:type="dcterms:W3CDTF">2025-10-17T09:50:00Z</dcterms:created>
  <dcterms:modified xsi:type="dcterms:W3CDTF">2025-10-22T08:29:00Z</dcterms:modified>
</cp:coreProperties>
</file>